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88029D" w14:textId="6F44CC0A" w:rsidR="00A41153" w:rsidRPr="00223718" w:rsidRDefault="00950970" w:rsidP="00223718">
      <w:pPr>
        <w:contextualSpacing/>
        <w:jc w:val="both"/>
        <w:rPr>
          <w:b/>
          <w:bCs/>
          <w:sz w:val="28"/>
          <w:u w:val="single"/>
          <w:lang w:val="en-GB"/>
        </w:rPr>
      </w:pPr>
      <w:r>
        <w:rPr>
          <w:b/>
          <w:bCs/>
          <w:sz w:val="32"/>
          <w:lang w:val="en-US"/>
        </w:rPr>
        <w:t>Electronic Supplementary Material</w:t>
      </w:r>
      <w:bookmarkStart w:id="0" w:name="_GoBack"/>
      <w:bookmarkEnd w:id="0"/>
    </w:p>
    <w:p w14:paraId="54BF9880" w14:textId="77777777" w:rsidR="009E6B90" w:rsidRDefault="009E6B90" w:rsidP="00223718">
      <w:pPr>
        <w:pStyle w:val="Listenabsatz"/>
        <w:numPr>
          <w:ilvl w:val="0"/>
          <w:numId w:val="9"/>
        </w:numPr>
        <w:jc w:val="both"/>
        <w:rPr>
          <w:b/>
          <w:bCs/>
          <w:lang w:val="en-GB"/>
        </w:rPr>
      </w:pPr>
      <w:r>
        <w:rPr>
          <w:b/>
          <w:bCs/>
          <w:lang w:val="en-GB"/>
        </w:rPr>
        <w:t>Tested d-SPE combina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24"/>
        <w:gridCol w:w="788"/>
        <w:gridCol w:w="787"/>
        <w:gridCol w:w="1267"/>
        <w:gridCol w:w="939"/>
        <w:gridCol w:w="1056"/>
      </w:tblGrid>
      <w:tr w:rsidR="009E6B90" w14:paraId="0BF4C58C" w14:textId="77777777" w:rsidTr="00223718">
        <w:tc>
          <w:tcPr>
            <w:tcW w:w="3324" w:type="dxa"/>
          </w:tcPr>
          <w:p w14:paraId="1D98AF83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Name</w:t>
            </w:r>
          </w:p>
        </w:tc>
        <w:tc>
          <w:tcPr>
            <w:tcW w:w="788" w:type="dxa"/>
          </w:tcPr>
          <w:p w14:paraId="0591F03D" w14:textId="2E7DC742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SA </w:t>
            </w:r>
            <w:r w:rsidR="00223718">
              <w:rPr>
                <w:lang w:val="en-GB"/>
              </w:rPr>
              <w:br/>
            </w:r>
            <w:r>
              <w:rPr>
                <w:lang w:val="en-GB"/>
              </w:rPr>
              <w:t>[mg]</w:t>
            </w:r>
          </w:p>
        </w:tc>
        <w:tc>
          <w:tcPr>
            <w:tcW w:w="787" w:type="dxa"/>
          </w:tcPr>
          <w:p w14:paraId="4AB9F7C0" w14:textId="1B698A72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C18 </w:t>
            </w:r>
            <w:r w:rsidR="00223718">
              <w:rPr>
                <w:lang w:val="en-GB"/>
              </w:rPr>
              <w:br/>
            </w:r>
            <w:r>
              <w:rPr>
                <w:lang w:val="en-GB"/>
              </w:rPr>
              <w:t>[mg]</w:t>
            </w:r>
          </w:p>
        </w:tc>
        <w:tc>
          <w:tcPr>
            <w:tcW w:w="1267" w:type="dxa"/>
          </w:tcPr>
          <w:p w14:paraId="5B62654D" w14:textId="6718B1E1" w:rsidR="009E6B90" w:rsidRDefault="009E6B90" w:rsidP="00223718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ENVI carb</w:t>
            </w:r>
            <w:r w:rsidR="00223718">
              <w:rPr>
                <w:lang w:val="en-GB"/>
              </w:rPr>
              <w:br/>
            </w:r>
            <w:r>
              <w:rPr>
                <w:lang w:val="en-GB"/>
              </w:rPr>
              <w:t>[mg]</w:t>
            </w:r>
          </w:p>
        </w:tc>
        <w:tc>
          <w:tcPr>
            <w:tcW w:w="939" w:type="dxa"/>
          </w:tcPr>
          <w:p w14:paraId="68D53208" w14:textId="44F4BC06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Z-SEP </w:t>
            </w:r>
            <w:r w:rsidR="00223718">
              <w:rPr>
                <w:lang w:val="en-GB"/>
              </w:rPr>
              <w:br/>
            </w:r>
            <w:r>
              <w:rPr>
                <w:lang w:val="en-GB"/>
              </w:rPr>
              <w:t>[mg]</w:t>
            </w:r>
          </w:p>
        </w:tc>
        <w:tc>
          <w:tcPr>
            <w:tcW w:w="1056" w:type="dxa"/>
          </w:tcPr>
          <w:p w14:paraId="55ED4ECC" w14:textId="109B737E" w:rsidR="009E6B90" w:rsidRPr="003D3218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MgSO</w:t>
            </w:r>
            <w:r>
              <w:rPr>
                <w:vertAlign w:val="subscript"/>
                <w:lang w:val="en-GB"/>
              </w:rPr>
              <w:t>4</w:t>
            </w:r>
            <w:r>
              <w:rPr>
                <w:lang w:val="en-GB"/>
              </w:rPr>
              <w:t xml:space="preserve"> </w:t>
            </w:r>
            <w:r w:rsidR="00223718">
              <w:rPr>
                <w:lang w:val="en-GB"/>
              </w:rPr>
              <w:br/>
            </w:r>
            <w:r>
              <w:rPr>
                <w:lang w:val="en-GB"/>
              </w:rPr>
              <w:t>[mg]</w:t>
            </w:r>
          </w:p>
        </w:tc>
      </w:tr>
      <w:tr w:rsidR="009E6B90" w14:paraId="544E7FA6" w14:textId="77777777" w:rsidTr="00223718">
        <w:tc>
          <w:tcPr>
            <w:tcW w:w="3324" w:type="dxa"/>
          </w:tcPr>
          <w:p w14:paraId="484B52BE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 w:rsidRPr="00132DC1">
              <w:rPr>
                <w:lang w:val="es-ES"/>
              </w:rPr>
              <w:t>Supel</w:t>
            </w:r>
            <w:r w:rsidRPr="00132DC1">
              <w:rPr>
                <w:vertAlign w:val="superscript"/>
                <w:lang w:val="es-ES"/>
              </w:rPr>
              <w:t>TM</w:t>
            </w:r>
            <w:r>
              <w:rPr>
                <w:lang w:val="en-GB"/>
              </w:rPr>
              <w:t xml:space="preserve"> PSA/C18 Tube </w:t>
            </w:r>
          </w:p>
        </w:tc>
        <w:tc>
          <w:tcPr>
            <w:tcW w:w="788" w:type="dxa"/>
          </w:tcPr>
          <w:p w14:paraId="0CB2166C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50</w:t>
            </w:r>
          </w:p>
        </w:tc>
        <w:tc>
          <w:tcPr>
            <w:tcW w:w="787" w:type="dxa"/>
          </w:tcPr>
          <w:p w14:paraId="2712E715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50</w:t>
            </w:r>
          </w:p>
        </w:tc>
        <w:tc>
          <w:tcPr>
            <w:tcW w:w="1267" w:type="dxa"/>
          </w:tcPr>
          <w:p w14:paraId="1B37CCCD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939" w:type="dxa"/>
          </w:tcPr>
          <w:p w14:paraId="46B8827B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056" w:type="dxa"/>
          </w:tcPr>
          <w:p w14:paraId="2F727064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900</w:t>
            </w:r>
          </w:p>
        </w:tc>
      </w:tr>
      <w:tr w:rsidR="009E6B90" w14:paraId="7940FFD3" w14:textId="77777777" w:rsidTr="00223718">
        <w:tc>
          <w:tcPr>
            <w:tcW w:w="3324" w:type="dxa"/>
          </w:tcPr>
          <w:p w14:paraId="6283DC8B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 w:rsidRPr="00132DC1">
              <w:rPr>
                <w:lang w:val="es-ES"/>
              </w:rPr>
              <w:t>Supel</w:t>
            </w:r>
            <w:r w:rsidRPr="00132DC1">
              <w:rPr>
                <w:vertAlign w:val="superscript"/>
                <w:lang w:val="es-ES"/>
              </w:rPr>
              <w:t>TM</w:t>
            </w:r>
            <w:r>
              <w:rPr>
                <w:lang w:val="en-GB"/>
              </w:rPr>
              <w:t xml:space="preserve"> PSA/C18 Tube </w:t>
            </w:r>
          </w:p>
        </w:tc>
        <w:tc>
          <w:tcPr>
            <w:tcW w:w="788" w:type="dxa"/>
          </w:tcPr>
          <w:p w14:paraId="77B0A725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400</w:t>
            </w:r>
          </w:p>
        </w:tc>
        <w:tc>
          <w:tcPr>
            <w:tcW w:w="787" w:type="dxa"/>
          </w:tcPr>
          <w:p w14:paraId="4F0930CC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400</w:t>
            </w:r>
          </w:p>
        </w:tc>
        <w:tc>
          <w:tcPr>
            <w:tcW w:w="1267" w:type="dxa"/>
          </w:tcPr>
          <w:p w14:paraId="2EA1F3C7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939" w:type="dxa"/>
          </w:tcPr>
          <w:p w14:paraId="1611E1D4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056" w:type="dxa"/>
          </w:tcPr>
          <w:p w14:paraId="47112EE6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200</w:t>
            </w:r>
          </w:p>
        </w:tc>
      </w:tr>
      <w:tr w:rsidR="009E6B90" w14:paraId="6844FD70" w14:textId="77777777" w:rsidTr="00223718">
        <w:tc>
          <w:tcPr>
            <w:tcW w:w="3324" w:type="dxa"/>
          </w:tcPr>
          <w:p w14:paraId="4DA32C6D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 w:rsidRPr="00132DC1">
              <w:rPr>
                <w:lang w:val="es-ES"/>
              </w:rPr>
              <w:t>Supel</w:t>
            </w:r>
            <w:r w:rsidRPr="00132DC1">
              <w:rPr>
                <w:vertAlign w:val="superscript"/>
                <w:lang w:val="es-ES"/>
              </w:rPr>
              <w:t>TM</w:t>
            </w:r>
            <w:r>
              <w:rPr>
                <w:lang w:val="en-GB"/>
              </w:rPr>
              <w:t xml:space="preserve"> PSA</w:t>
            </w:r>
          </w:p>
        </w:tc>
        <w:tc>
          <w:tcPr>
            <w:tcW w:w="788" w:type="dxa"/>
          </w:tcPr>
          <w:p w14:paraId="07EC254C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50</w:t>
            </w:r>
          </w:p>
        </w:tc>
        <w:tc>
          <w:tcPr>
            <w:tcW w:w="787" w:type="dxa"/>
          </w:tcPr>
          <w:p w14:paraId="095F83F8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267" w:type="dxa"/>
          </w:tcPr>
          <w:p w14:paraId="30566CC7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939" w:type="dxa"/>
          </w:tcPr>
          <w:p w14:paraId="7E97E428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056" w:type="dxa"/>
          </w:tcPr>
          <w:p w14:paraId="2418D8E1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900</w:t>
            </w:r>
          </w:p>
        </w:tc>
      </w:tr>
      <w:tr w:rsidR="009E6B90" w14:paraId="3A3BD569" w14:textId="77777777" w:rsidTr="00223718">
        <w:tc>
          <w:tcPr>
            <w:tcW w:w="3324" w:type="dxa"/>
          </w:tcPr>
          <w:p w14:paraId="39BB9964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 w:rsidRPr="00132DC1">
              <w:rPr>
                <w:lang w:val="es-ES"/>
              </w:rPr>
              <w:t>Supel</w:t>
            </w:r>
            <w:r w:rsidRPr="00132DC1">
              <w:rPr>
                <w:vertAlign w:val="superscript"/>
                <w:lang w:val="es-ES"/>
              </w:rPr>
              <w:t>TM</w:t>
            </w:r>
            <w:r>
              <w:rPr>
                <w:lang w:val="en-GB"/>
              </w:rPr>
              <w:t xml:space="preserve"> PSA</w:t>
            </w:r>
          </w:p>
        </w:tc>
        <w:tc>
          <w:tcPr>
            <w:tcW w:w="788" w:type="dxa"/>
          </w:tcPr>
          <w:p w14:paraId="6CF853C9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400</w:t>
            </w:r>
          </w:p>
        </w:tc>
        <w:tc>
          <w:tcPr>
            <w:tcW w:w="787" w:type="dxa"/>
          </w:tcPr>
          <w:p w14:paraId="0DB34AA5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267" w:type="dxa"/>
          </w:tcPr>
          <w:p w14:paraId="324362E6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939" w:type="dxa"/>
          </w:tcPr>
          <w:p w14:paraId="5E35EBEB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056" w:type="dxa"/>
          </w:tcPr>
          <w:p w14:paraId="55A87275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200</w:t>
            </w:r>
          </w:p>
        </w:tc>
      </w:tr>
      <w:tr w:rsidR="009E6B90" w14:paraId="3B651D98" w14:textId="77777777" w:rsidTr="00223718">
        <w:tc>
          <w:tcPr>
            <w:tcW w:w="3324" w:type="dxa"/>
          </w:tcPr>
          <w:p w14:paraId="2476EDFF" w14:textId="77777777" w:rsidR="009E6B90" w:rsidRPr="00C67E43" w:rsidRDefault="009E6B90" w:rsidP="00816C33">
            <w:pPr>
              <w:contextualSpacing/>
              <w:jc w:val="center"/>
              <w:rPr>
                <w:vertAlign w:val="superscript"/>
                <w:lang w:val="es-ES"/>
              </w:rPr>
            </w:pPr>
            <w:r w:rsidRPr="00132DC1">
              <w:rPr>
                <w:lang w:val="es-ES"/>
              </w:rPr>
              <w:t>Supel</w:t>
            </w:r>
            <w:r w:rsidRPr="00132DC1">
              <w:rPr>
                <w:vertAlign w:val="superscript"/>
                <w:lang w:val="es-ES"/>
              </w:rPr>
              <w:t>TM</w:t>
            </w:r>
            <w:r w:rsidRPr="00132DC1">
              <w:rPr>
                <w:lang w:val="es-ES"/>
              </w:rPr>
              <w:t xml:space="preserve"> PSA/ENVI</w:t>
            </w:r>
            <w:r>
              <w:rPr>
                <w:lang w:val="es-ES"/>
              </w:rPr>
              <w:t>-Carv</w:t>
            </w:r>
            <w:r>
              <w:rPr>
                <w:vertAlign w:val="superscript"/>
                <w:lang w:val="es-ES"/>
              </w:rPr>
              <w:t>TM</w:t>
            </w:r>
          </w:p>
        </w:tc>
        <w:tc>
          <w:tcPr>
            <w:tcW w:w="788" w:type="dxa"/>
          </w:tcPr>
          <w:p w14:paraId="019502BE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50</w:t>
            </w:r>
          </w:p>
        </w:tc>
        <w:tc>
          <w:tcPr>
            <w:tcW w:w="787" w:type="dxa"/>
          </w:tcPr>
          <w:p w14:paraId="4C96E1DA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267" w:type="dxa"/>
          </w:tcPr>
          <w:p w14:paraId="53635631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939" w:type="dxa"/>
          </w:tcPr>
          <w:p w14:paraId="24EE6D9E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056" w:type="dxa"/>
          </w:tcPr>
          <w:p w14:paraId="69F01BBD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900</w:t>
            </w:r>
          </w:p>
        </w:tc>
      </w:tr>
      <w:tr w:rsidR="009E6B90" w14:paraId="0BB1A6EC" w14:textId="77777777" w:rsidTr="00223718">
        <w:tc>
          <w:tcPr>
            <w:tcW w:w="3324" w:type="dxa"/>
          </w:tcPr>
          <w:p w14:paraId="312D1454" w14:textId="77777777" w:rsidR="009E6B90" w:rsidRPr="00B11711" w:rsidRDefault="009E6B90" w:rsidP="00816C33">
            <w:pPr>
              <w:contextualSpacing/>
              <w:jc w:val="center"/>
              <w:rPr>
                <w:lang w:val="es-ES"/>
              </w:rPr>
            </w:pPr>
            <w:r w:rsidRPr="00132DC1">
              <w:rPr>
                <w:lang w:val="es-ES"/>
              </w:rPr>
              <w:t>Supel</w:t>
            </w:r>
            <w:r w:rsidRPr="00132DC1">
              <w:rPr>
                <w:vertAlign w:val="superscript"/>
                <w:lang w:val="es-ES"/>
              </w:rPr>
              <w:t>TM</w:t>
            </w:r>
            <w:r w:rsidRPr="00B11711">
              <w:rPr>
                <w:lang w:val="es-ES"/>
              </w:rPr>
              <w:t xml:space="preserve"> Z-SEP/C18 </w:t>
            </w:r>
          </w:p>
        </w:tc>
        <w:tc>
          <w:tcPr>
            <w:tcW w:w="788" w:type="dxa"/>
          </w:tcPr>
          <w:p w14:paraId="2971B8A1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87" w:type="dxa"/>
          </w:tcPr>
          <w:p w14:paraId="0AC4B15D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300</w:t>
            </w:r>
          </w:p>
        </w:tc>
        <w:tc>
          <w:tcPr>
            <w:tcW w:w="1267" w:type="dxa"/>
          </w:tcPr>
          <w:p w14:paraId="36D4EB17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939" w:type="dxa"/>
          </w:tcPr>
          <w:p w14:paraId="214BB4F0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  <w:tc>
          <w:tcPr>
            <w:tcW w:w="1056" w:type="dxa"/>
          </w:tcPr>
          <w:p w14:paraId="70691E05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</w:tr>
      <w:tr w:rsidR="009E6B90" w14:paraId="7481AA57" w14:textId="77777777" w:rsidTr="00223718">
        <w:tc>
          <w:tcPr>
            <w:tcW w:w="3324" w:type="dxa"/>
          </w:tcPr>
          <w:p w14:paraId="395D5E03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 w:rsidRPr="005D734B">
              <w:rPr>
                <w:lang w:val="en-GB"/>
              </w:rPr>
              <w:t>Supel</w:t>
            </w:r>
            <w:r w:rsidRPr="005D734B">
              <w:rPr>
                <w:vertAlign w:val="superscript"/>
                <w:lang w:val="en-GB"/>
              </w:rPr>
              <w:t>TM</w:t>
            </w:r>
            <w:r>
              <w:rPr>
                <w:lang w:val="en-GB"/>
              </w:rPr>
              <w:t xml:space="preserve"> PSA/C18 Tube</w:t>
            </w:r>
          </w:p>
        </w:tc>
        <w:tc>
          <w:tcPr>
            <w:tcW w:w="788" w:type="dxa"/>
          </w:tcPr>
          <w:p w14:paraId="4DEC6E5C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787" w:type="dxa"/>
          </w:tcPr>
          <w:p w14:paraId="02528E07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267" w:type="dxa"/>
          </w:tcPr>
          <w:p w14:paraId="341F4469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939" w:type="dxa"/>
          </w:tcPr>
          <w:p w14:paraId="2E904DE2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056" w:type="dxa"/>
          </w:tcPr>
          <w:p w14:paraId="7108AA7E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900</w:t>
            </w:r>
          </w:p>
        </w:tc>
      </w:tr>
      <w:tr w:rsidR="009E6B90" w14:paraId="25C77449" w14:textId="77777777" w:rsidTr="00223718">
        <w:tc>
          <w:tcPr>
            <w:tcW w:w="3324" w:type="dxa"/>
          </w:tcPr>
          <w:p w14:paraId="2D70D480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proofErr w:type="spellStart"/>
            <w:r w:rsidRPr="005D734B">
              <w:rPr>
                <w:lang w:val="en-GB"/>
              </w:rPr>
              <w:t>Supelclean</w:t>
            </w:r>
            <w:r w:rsidRPr="005D734B">
              <w:rPr>
                <w:vertAlign w:val="superscript"/>
                <w:lang w:val="en-GB"/>
              </w:rPr>
              <w:t>TM</w:t>
            </w:r>
            <w:proofErr w:type="spellEnd"/>
            <w:r>
              <w:rPr>
                <w:lang w:val="en-GB"/>
              </w:rPr>
              <w:t xml:space="preserve"> PSA</w:t>
            </w:r>
          </w:p>
        </w:tc>
        <w:tc>
          <w:tcPr>
            <w:tcW w:w="788" w:type="dxa"/>
          </w:tcPr>
          <w:p w14:paraId="5C9506F1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787" w:type="dxa"/>
          </w:tcPr>
          <w:p w14:paraId="5C384096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267" w:type="dxa"/>
          </w:tcPr>
          <w:p w14:paraId="7512B00D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939" w:type="dxa"/>
          </w:tcPr>
          <w:p w14:paraId="68F8E2B3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056" w:type="dxa"/>
          </w:tcPr>
          <w:p w14:paraId="2F1DD029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900</w:t>
            </w:r>
          </w:p>
        </w:tc>
      </w:tr>
      <w:tr w:rsidR="009E6B90" w14:paraId="050F84EC" w14:textId="77777777" w:rsidTr="00223718">
        <w:tc>
          <w:tcPr>
            <w:tcW w:w="3324" w:type="dxa"/>
          </w:tcPr>
          <w:p w14:paraId="6FC4E19E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 w:rsidRPr="005D734B">
              <w:rPr>
                <w:lang w:val="en-GB"/>
              </w:rPr>
              <w:t>Discovery®</w:t>
            </w:r>
            <w:r>
              <w:rPr>
                <w:lang w:val="en-GB"/>
              </w:rPr>
              <w:t>C18</w:t>
            </w:r>
          </w:p>
        </w:tc>
        <w:tc>
          <w:tcPr>
            <w:tcW w:w="788" w:type="dxa"/>
          </w:tcPr>
          <w:p w14:paraId="6F106714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87" w:type="dxa"/>
          </w:tcPr>
          <w:p w14:paraId="634F4DB2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267" w:type="dxa"/>
          </w:tcPr>
          <w:p w14:paraId="74648100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939" w:type="dxa"/>
          </w:tcPr>
          <w:p w14:paraId="4EB5C6F3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056" w:type="dxa"/>
          </w:tcPr>
          <w:p w14:paraId="2E9E2C20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900</w:t>
            </w:r>
          </w:p>
        </w:tc>
      </w:tr>
      <w:tr w:rsidR="009E6B90" w14:paraId="2B37C977" w14:textId="77777777" w:rsidTr="00223718">
        <w:tc>
          <w:tcPr>
            <w:tcW w:w="3324" w:type="dxa"/>
          </w:tcPr>
          <w:p w14:paraId="3F6AF52D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proofErr w:type="spellStart"/>
            <w:r w:rsidRPr="005D734B">
              <w:rPr>
                <w:lang w:val="en-GB"/>
              </w:rPr>
              <w:t>Supelclean</w:t>
            </w:r>
            <w:r w:rsidRPr="005D734B">
              <w:rPr>
                <w:vertAlign w:val="superscript"/>
                <w:lang w:val="en-GB"/>
              </w:rPr>
              <w:t>TM</w:t>
            </w:r>
            <w:proofErr w:type="spellEnd"/>
            <w:r>
              <w:rPr>
                <w:lang w:val="en-GB"/>
              </w:rPr>
              <w:t xml:space="preserve"> PSA/</w:t>
            </w:r>
            <w:r w:rsidRPr="005D734B">
              <w:rPr>
                <w:lang w:val="en-GB"/>
              </w:rPr>
              <w:t xml:space="preserve"> Discovery®</w:t>
            </w:r>
            <w:r>
              <w:rPr>
                <w:lang w:val="en-GB"/>
              </w:rPr>
              <w:t>C18</w:t>
            </w:r>
          </w:p>
        </w:tc>
        <w:tc>
          <w:tcPr>
            <w:tcW w:w="788" w:type="dxa"/>
          </w:tcPr>
          <w:p w14:paraId="054C95F8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787" w:type="dxa"/>
          </w:tcPr>
          <w:p w14:paraId="6621FDAB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267" w:type="dxa"/>
          </w:tcPr>
          <w:p w14:paraId="410D7A43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939" w:type="dxa"/>
          </w:tcPr>
          <w:p w14:paraId="3D1840D2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056" w:type="dxa"/>
          </w:tcPr>
          <w:p w14:paraId="667B8204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900</w:t>
            </w:r>
          </w:p>
        </w:tc>
      </w:tr>
      <w:tr w:rsidR="009E6B90" w14:paraId="7B8184B7" w14:textId="77777777" w:rsidTr="00223718">
        <w:tc>
          <w:tcPr>
            <w:tcW w:w="3324" w:type="dxa"/>
          </w:tcPr>
          <w:p w14:paraId="1638B74B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proofErr w:type="spellStart"/>
            <w:r w:rsidRPr="005D734B">
              <w:rPr>
                <w:lang w:val="en-GB"/>
              </w:rPr>
              <w:t>Supelclean</w:t>
            </w:r>
            <w:r w:rsidRPr="005D734B">
              <w:rPr>
                <w:vertAlign w:val="superscript"/>
                <w:lang w:val="en-GB"/>
              </w:rPr>
              <w:t>TM</w:t>
            </w:r>
            <w:proofErr w:type="spellEnd"/>
            <w:r>
              <w:rPr>
                <w:lang w:val="en-GB"/>
              </w:rPr>
              <w:t xml:space="preserve"> PSA</w:t>
            </w:r>
          </w:p>
        </w:tc>
        <w:tc>
          <w:tcPr>
            <w:tcW w:w="788" w:type="dxa"/>
          </w:tcPr>
          <w:p w14:paraId="18DC82A7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787" w:type="dxa"/>
          </w:tcPr>
          <w:p w14:paraId="5E8D024E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267" w:type="dxa"/>
          </w:tcPr>
          <w:p w14:paraId="629E48AB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939" w:type="dxa"/>
          </w:tcPr>
          <w:p w14:paraId="6D56BC42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056" w:type="dxa"/>
          </w:tcPr>
          <w:p w14:paraId="33811EA6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900</w:t>
            </w:r>
          </w:p>
        </w:tc>
      </w:tr>
      <w:tr w:rsidR="009E6B90" w14:paraId="2B148196" w14:textId="77777777" w:rsidTr="00223718">
        <w:tc>
          <w:tcPr>
            <w:tcW w:w="3324" w:type="dxa"/>
          </w:tcPr>
          <w:p w14:paraId="32CD6C73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 w:rsidRPr="005D734B">
              <w:rPr>
                <w:lang w:val="en-GB"/>
              </w:rPr>
              <w:t>Discovery®</w:t>
            </w:r>
            <w:r>
              <w:rPr>
                <w:lang w:val="en-GB"/>
              </w:rPr>
              <w:t>C18</w:t>
            </w:r>
          </w:p>
        </w:tc>
        <w:tc>
          <w:tcPr>
            <w:tcW w:w="788" w:type="dxa"/>
          </w:tcPr>
          <w:p w14:paraId="0DC636F2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87" w:type="dxa"/>
          </w:tcPr>
          <w:p w14:paraId="08369A1D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267" w:type="dxa"/>
          </w:tcPr>
          <w:p w14:paraId="31C306DB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939" w:type="dxa"/>
          </w:tcPr>
          <w:p w14:paraId="21EABB81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056" w:type="dxa"/>
          </w:tcPr>
          <w:p w14:paraId="45280354" w14:textId="77777777" w:rsidR="009E6B90" w:rsidRDefault="009E6B90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900</w:t>
            </w:r>
          </w:p>
        </w:tc>
      </w:tr>
    </w:tbl>
    <w:p w14:paraId="4F546AEE" w14:textId="1F71939F" w:rsidR="00223718" w:rsidRDefault="00223718">
      <w:pPr>
        <w:rPr>
          <w:b/>
          <w:bCs/>
          <w:highlight w:val="lightGray"/>
          <w:lang w:val="en-GB"/>
        </w:rPr>
      </w:pPr>
    </w:p>
    <w:p w14:paraId="35E1501A" w14:textId="469EA608" w:rsidR="009F7D5F" w:rsidRPr="00223718" w:rsidRDefault="00665C2E" w:rsidP="00223718">
      <w:pPr>
        <w:pStyle w:val="Listenabsatz"/>
        <w:numPr>
          <w:ilvl w:val="0"/>
          <w:numId w:val="9"/>
        </w:numPr>
        <w:jc w:val="both"/>
        <w:rPr>
          <w:b/>
          <w:bCs/>
          <w:lang w:val="en-GB"/>
        </w:rPr>
      </w:pPr>
      <w:r w:rsidRPr="00223718">
        <w:rPr>
          <w:b/>
          <w:bCs/>
          <w:lang w:val="en-GB"/>
        </w:rPr>
        <w:t>Tested LC-MS/MS columns</w:t>
      </w:r>
    </w:p>
    <w:tbl>
      <w:tblPr>
        <w:tblStyle w:val="Tabellenraster"/>
        <w:tblW w:w="8587" w:type="dxa"/>
        <w:tblLook w:val="04A0" w:firstRow="1" w:lastRow="0" w:firstColumn="1" w:lastColumn="0" w:noHBand="0" w:noVBand="1"/>
      </w:tblPr>
      <w:tblGrid>
        <w:gridCol w:w="2999"/>
        <w:gridCol w:w="1401"/>
        <w:gridCol w:w="1119"/>
        <w:gridCol w:w="862"/>
        <w:gridCol w:w="1057"/>
        <w:gridCol w:w="1149"/>
      </w:tblGrid>
      <w:tr w:rsidR="009F7D5F" w14:paraId="2C8AA1C0" w14:textId="77777777" w:rsidTr="00223718">
        <w:tc>
          <w:tcPr>
            <w:tcW w:w="2999" w:type="dxa"/>
          </w:tcPr>
          <w:p w14:paraId="1FCAD0C9" w14:textId="160C070B" w:rsidR="009F7D5F" w:rsidRDefault="0098122A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="009F7D5F">
              <w:rPr>
                <w:lang w:val="en-GB"/>
              </w:rPr>
              <w:t>olumn</w:t>
            </w:r>
          </w:p>
        </w:tc>
        <w:tc>
          <w:tcPr>
            <w:tcW w:w="1401" w:type="dxa"/>
          </w:tcPr>
          <w:p w14:paraId="42B8729B" w14:textId="0A32134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tationary </w:t>
            </w:r>
            <w:r w:rsidR="00223718">
              <w:rPr>
                <w:lang w:val="en-GB"/>
              </w:rPr>
              <w:br/>
            </w:r>
            <w:r>
              <w:rPr>
                <w:lang w:val="en-GB"/>
              </w:rPr>
              <w:t>phase</w:t>
            </w:r>
          </w:p>
        </w:tc>
        <w:tc>
          <w:tcPr>
            <w:tcW w:w="1119" w:type="dxa"/>
          </w:tcPr>
          <w:p w14:paraId="39117801" w14:textId="11E8B805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article </w:t>
            </w:r>
            <w:r w:rsidR="00223718">
              <w:rPr>
                <w:lang w:val="en-GB"/>
              </w:rPr>
              <w:br/>
              <w:t>size</w:t>
            </w:r>
            <w:r w:rsidR="00223718">
              <w:rPr>
                <w:lang w:val="en-GB"/>
              </w:rPr>
              <w:br/>
            </w:r>
            <w:r>
              <w:rPr>
                <w:lang w:val="en-GB"/>
              </w:rPr>
              <w:t>[µm]</w:t>
            </w:r>
          </w:p>
        </w:tc>
        <w:tc>
          <w:tcPr>
            <w:tcW w:w="862" w:type="dxa"/>
          </w:tcPr>
          <w:p w14:paraId="187EBBAE" w14:textId="11DD9C67" w:rsidR="009F7D5F" w:rsidRDefault="009F7D5F" w:rsidP="00223718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ore </w:t>
            </w:r>
            <w:r w:rsidR="00223718">
              <w:rPr>
                <w:lang w:val="en-GB"/>
              </w:rPr>
              <w:br/>
            </w:r>
            <w:r>
              <w:rPr>
                <w:lang w:val="en-GB"/>
              </w:rPr>
              <w:t xml:space="preserve">size </w:t>
            </w:r>
            <w:r w:rsidR="00223718">
              <w:rPr>
                <w:lang w:val="en-GB"/>
              </w:rPr>
              <w:br/>
            </w:r>
            <w:r>
              <w:rPr>
                <w:lang w:val="en-GB"/>
              </w:rPr>
              <w:t>(A)</w:t>
            </w:r>
          </w:p>
        </w:tc>
        <w:tc>
          <w:tcPr>
            <w:tcW w:w="1057" w:type="dxa"/>
          </w:tcPr>
          <w:p w14:paraId="50F2B1CA" w14:textId="25B7772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Length </w:t>
            </w:r>
            <w:r w:rsidR="00223718">
              <w:rPr>
                <w:lang w:val="en-GB"/>
              </w:rPr>
              <w:br/>
            </w:r>
            <w:r>
              <w:rPr>
                <w:lang w:val="en-GB"/>
              </w:rPr>
              <w:t>[mm]</w:t>
            </w:r>
          </w:p>
        </w:tc>
        <w:tc>
          <w:tcPr>
            <w:tcW w:w="1149" w:type="dxa"/>
          </w:tcPr>
          <w:p w14:paraId="099B7957" w14:textId="6D1CD639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Internal </w:t>
            </w:r>
            <w:r w:rsidR="00223718">
              <w:rPr>
                <w:lang w:val="en-GB"/>
              </w:rPr>
              <w:br/>
            </w:r>
            <w:r>
              <w:rPr>
                <w:lang w:val="en-GB"/>
              </w:rPr>
              <w:t xml:space="preserve">diameter </w:t>
            </w:r>
            <w:r w:rsidR="00223718">
              <w:rPr>
                <w:lang w:val="en-GB"/>
              </w:rPr>
              <w:br/>
            </w:r>
            <w:r>
              <w:rPr>
                <w:lang w:val="en-GB"/>
              </w:rPr>
              <w:t>[mm]</w:t>
            </w:r>
          </w:p>
        </w:tc>
      </w:tr>
      <w:tr w:rsidR="009F7D5F" w14:paraId="4A6C02E4" w14:textId="77777777" w:rsidTr="00223718">
        <w:tc>
          <w:tcPr>
            <w:tcW w:w="2999" w:type="dxa"/>
          </w:tcPr>
          <w:p w14:paraId="5D6BFD7E" w14:textId="293D2372" w:rsidR="009F7D5F" w:rsidRDefault="00C67E43" w:rsidP="00816C33">
            <w:pPr>
              <w:contextualSpacing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Phenomenex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 w:rsidR="009F7D5F">
              <w:rPr>
                <w:lang w:val="en-GB"/>
              </w:rPr>
              <w:t>Hyperclone</w:t>
            </w:r>
            <w:proofErr w:type="spellEnd"/>
          </w:p>
        </w:tc>
        <w:tc>
          <w:tcPr>
            <w:tcW w:w="1401" w:type="dxa"/>
          </w:tcPr>
          <w:p w14:paraId="12E8B433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C18</w:t>
            </w:r>
          </w:p>
        </w:tc>
        <w:tc>
          <w:tcPr>
            <w:tcW w:w="1119" w:type="dxa"/>
          </w:tcPr>
          <w:p w14:paraId="0455D1D0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62" w:type="dxa"/>
          </w:tcPr>
          <w:p w14:paraId="6B5EBE66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30</w:t>
            </w:r>
          </w:p>
        </w:tc>
        <w:tc>
          <w:tcPr>
            <w:tcW w:w="1057" w:type="dxa"/>
          </w:tcPr>
          <w:p w14:paraId="2CBB44D8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149" w:type="dxa"/>
          </w:tcPr>
          <w:p w14:paraId="274CDAA0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</w:tr>
      <w:tr w:rsidR="009F7D5F" w14:paraId="4FA131D2" w14:textId="77777777" w:rsidTr="00223718">
        <w:tc>
          <w:tcPr>
            <w:tcW w:w="2999" w:type="dxa"/>
          </w:tcPr>
          <w:p w14:paraId="2CB7CBB5" w14:textId="77C6F326" w:rsidR="009F7D5F" w:rsidRDefault="00C67E43" w:rsidP="00816C33">
            <w:pPr>
              <w:contextualSpacing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Phenomenex</w:t>
            </w:r>
            <w:proofErr w:type="spellEnd"/>
            <w:r>
              <w:rPr>
                <w:lang w:val="en-GB"/>
              </w:rPr>
              <w:t xml:space="preserve"> </w:t>
            </w:r>
            <w:r w:rsidR="009F7D5F">
              <w:rPr>
                <w:lang w:val="en-GB"/>
              </w:rPr>
              <w:t>Gemini</w:t>
            </w:r>
          </w:p>
        </w:tc>
        <w:tc>
          <w:tcPr>
            <w:tcW w:w="1401" w:type="dxa"/>
          </w:tcPr>
          <w:p w14:paraId="220EA14B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C18</w:t>
            </w:r>
          </w:p>
        </w:tc>
        <w:tc>
          <w:tcPr>
            <w:tcW w:w="1119" w:type="dxa"/>
          </w:tcPr>
          <w:p w14:paraId="264E791D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62" w:type="dxa"/>
          </w:tcPr>
          <w:p w14:paraId="2B891039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10</w:t>
            </w:r>
          </w:p>
        </w:tc>
        <w:tc>
          <w:tcPr>
            <w:tcW w:w="1057" w:type="dxa"/>
          </w:tcPr>
          <w:p w14:paraId="44402782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149" w:type="dxa"/>
          </w:tcPr>
          <w:p w14:paraId="6C388708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</w:tr>
      <w:tr w:rsidR="009F7D5F" w14:paraId="20A09135" w14:textId="77777777" w:rsidTr="00223718">
        <w:tc>
          <w:tcPr>
            <w:tcW w:w="2999" w:type="dxa"/>
          </w:tcPr>
          <w:p w14:paraId="76011F20" w14:textId="2539CDC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Shimadzu</w:t>
            </w:r>
            <w:r w:rsidR="00C67E43">
              <w:rPr>
                <w:lang w:val="en-GB"/>
              </w:rPr>
              <w:t xml:space="preserve"> Shim-pack Velox</w:t>
            </w:r>
          </w:p>
        </w:tc>
        <w:tc>
          <w:tcPr>
            <w:tcW w:w="1401" w:type="dxa"/>
          </w:tcPr>
          <w:p w14:paraId="241406AA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PFPP</w:t>
            </w:r>
          </w:p>
        </w:tc>
        <w:tc>
          <w:tcPr>
            <w:tcW w:w="1119" w:type="dxa"/>
          </w:tcPr>
          <w:p w14:paraId="2F505AEF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862" w:type="dxa"/>
          </w:tcPr>
          <w:p w14:paraId="38BD5EFD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1057" w:type="dxa"/>
          </w:tcPr>
          <w:p w14:paraId="53F1D36B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149" w:type="dxa"/>
          </w:tcPr>
          <w:p w14:paraId="7F48A2F5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</w:tr>
      <w:tr w:rsidR="009F7D5F" w14:paraId="268031E9" w14:textId="77777777" w:rsidTr="00223718">
        <w:tc>
          <w:tcPr>
            <w:tcW w:w="2999" w:type="dxa"/>
          </w:tcPr>
          <w:p w14:paraId="4AEF7000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Restek</w:t>
            </w:r>
            <w:proofErr w:type="spellEnd"/>
            <w:r>
              <w:rPr>
                <w:lang w:val="en-GB"/>
              </w:rPr>
              <w:t xml:space="preserve"> Raptor</w:t>
            </w:r>
          </w:p>
        </w:tc>
        <w:tc>
          <w:tcPr>
            <w:tcW w:w="1401" w:type="dxa"/>
          </w:tcPr>
          <w:p w14:paraId="5EA8905B" w14:textId="2DFA847E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C18</w:t>
            </w:r>
          </w:p>
        </w:tc>
        <w:tc>
          <w:tcPr>
            <w:tcW w:w="1119" w:type="dxa"/>
          </w:tcPr>
          <w:p w14:paraId="03B6E388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862" w:type="dxa"/>
          </w:tcPr>
          <w:p w14:paraId="1A437E2C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1057" w:type="dxa"/>
          </w:tcPr>
          <w:p w14:paraId="2A4C2671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149" w:type="dxa"/>
          </w:tcPr>
          <w:p w14:paraId="466B8954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</w:tr>
      <w:tr w:rsidR="009F7D5F" w14:paraId="5D3330D0" w14:textId="77777777" w:rsidTr="00223718">
        <w:tc>
          <w:tcPr>
            <w:tcW w:w="2999" w:type="dxa"/>
          </w:tcPr>
          <w:p w14:paraId="1F077BAF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Phenomenex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Kinetex</w:t>
            </w:r>
            <w:proofErr w:type="spellEnd"/>
          </w:p>
        </w:tc>
        <w:tc>
          <w:tcPr>
            <w:tcW w:w="1401" w:type="dxa"/>
          </w:tcPr>
          <w:p w14:paraId="7D209959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Phenylhexyl</w:t>
            </w:r>
            <w:proofErr w:type="spellEnd"/>
          </w:p>
        </w:tc>
        <w:tc>
          <w:tcPr>
            <w:tcW w:w="1119" w:type="dxa"/>
          </w:tcPr>
          <w:p w14:paraId="66A7F50C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862" w:type="dxa"/>
          </w:tcPr>
          <w:p w14:paraId="5470C82A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57" w:type="dxa"/>
          </w:tcPr>
          <w:p w14:paraId="05BBE84D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149" w:type="dxa"/>
          </w:tcPr>
          <w:p w14:paraId="14CB7AD0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</w:tr>
      <w:tr w:rsidR="009F7D5F" w14:paraId="09164276" w14:textId="77777777" w:rsidTr="00223718">
        <w:tc>
          <w:tcPr>
            <w:tcW w:w="2999" w:type="dxa"/>
          </w:tcPr>
          <w:p w14:paraId="0FE47EB2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Phenomenex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Kinetex</w:t>
            </w:r>
            <w:proofErr w:type="spellEnd"/>
          </w:p>
        </w:tc>
        <w:tc>
          <w:tcPr>
            <w:tcW w:w="1401" w:type="dxa"/>
          </w:tcPr>
          <w:p w14:paraId="4BDD320E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Biphenyl</w:t>
            </w:r>
          </w:p>
        </w:tc>
        <w:tc>
          <w:tcPr>
            <w:tcW w:w="1119" w:type="dxa"/>
          </w:tcPr>
          <w:p w14:paraId="7FD6102F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862" w:type="dxa"/>
          </w:tcPr>
          <w:p w14:paraId="5237D7C1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57" w:type="dxa"/>
          </w:tcPr>
          <w:p w14:paraId="435CEA8B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149" w:type="dxa"/>
          </w:tcPr>
          <w:p w14:paraId="5E9EB1C2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</w:tr>
      <w:tr w:rsidR="009F7D5F" w14:paraId="49B1B28F" w14:textId="77777777" w:rsidTr="00223718">
        <w:tc>
          <w:tcPr>
            <w:tcW w:w="2999" w:type="dxa"/>
          </w:tcPr>
          <w:p w14:paraId="36005A52" w14:textId="1865B9AE" w:rsidR="009F7D5F" w:rsidRDefault="00C67E43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Waters </w:t>
            </w:r>
            <w:proofErr w:type="spellStart"/>
            <w:r w:rsidR="009F7D5F">
              <w:rPr>
                <w:lang w:val="en-GB"/>
              </w:rPr>
              <w:t>Acquity</w:t>
            </w:r>
            <w:proofErr w:type="spellEnd"/>
            <w:r w:rsidR="009F7D5F">
              <w:rPr>
                <w:lang w:val="en-GB"/>
              </w:rPr>
              <w:t xml:space="preserve"> BEH</w:t>
            </w:r>
          </w:p>
        </w:tc>
        <w:tc>
          <w:tcPr>
            <w:tcW w:w="1401" w:type="dxa"/>
          </w:tcPr>
          <w:p w14:paraId="4695D122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C18</w:t>
            </w:r>
          </w:p>
        </w:tc>
        <w:tc>
          <w:tcPr>
            <w:tcW w:w="1119" w:type="dxa"/>
          </w:tcPr>
          <w:p w14:paraId="7C84DAEB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862" w:type="dxa"/>
          </w:tcPr>
          <w:p w14:paraId="0FCF53D9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30</w:t>
            </w:r>
          </w:p>
        </w:tc>
        <w:tc>
          <w:tcPr>
            <w:tcW w:w="1057" w:type="dxa"/>
          </w:tcPr>
          <w:p w14:paraId="1FD063A8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149" w:type="dxa"/>
          </w:tcPr>
          <w:p w14:paraId="188BE3DF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</w:tr>
      <w:tr w:rsidR="009F7D5F" w14:paraId="39EAD991" w14:textId="77777777" w:rsidTr="00223718">
        <w:tc>
          <w:tcPr>
            <w:tcW w:w="2999" w:type="dxa"/>
          </w:tcPr>
          <w:p w14:paraId="411BFBE7" w14:textId="6035C9AC" w:rsidR="009F7D5F" w:rsidRDefault="00C67E43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Waters </w:t>
            </w:r>
            <w:proofErr w:type="spellStart"/>
            <w:r w:rsidR="009F7D5F">
              <w:rPr>
                <w:lang w:val="en-GB"/>
              </w:rPr>
              <w:t>Acquity</w:t>
            </w:r>
            <w:proofErr w:type="spellEnd"/>
            <w:r w:rsidR="009F7D5F">
              <w:rPr>
                <w:lang w:val="en-GB"/>
              </w:rPr>
              <w:t xml:space="preserve"> BEH</w:t>
            </w:r>
            <w:r>
              <w:rPr>
                <w:lang w:val="en-GB"/>
              </w:rPr>
              <w:t xml:space="preserve"> Shield RP 18</w:t>
            </w:r>
          </w:p>
        </w:tc>
        <w:tc>
          <w:tcPr>
            <w:tcW w:w="1401" w:type="dxa"/>
          </w:tcPr>
          <w:p w14:paraId="699BB298" w14:textId="650ADA68" w:rsidR="009F7D5F" w:rsidRDefault="00C67E43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C18</w:t>
            </w:r>
          </w:p>
        </w:tc>
        <w:tc>
          <w:tcPr>
            <w:tcW w:w="1119" w:type="dxa"/>
          </w:tcPr>
          <w:p w14:paraId="151F5DB8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862" w:type="dxa"/>
          </w:tcPr>
          <w:p w14:paraId="6F5B0FEB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30</w:t>
            </w:r>
          </w:p>
        </w:tc>
        <w:tc>
          <w:tcPr>
            <w:tcW w:w="1057" w:type="dxa"/>
          </w:tcPr>
          <w:p w14:paraId="137E8D6E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50</w:t>
            </w:r>
          </w:p>
        </w:tc>
        <w:tc>
          <w:tcPr>
            <w:tcW w:w="1149" w:type="dxa"/>
          </w:tcPr>
          <w:p w14:paraId="79046D87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</w:tr>
      <w:tr w:rsidR="009F7D5F" w14:paraId="08516C73" w14:textId="77777777" w:rsidTr="00223718">
        <w:tc>
          <w:tcPr>
            <w:tcW w:w="2999" w:type="dxa"/>
          </w:tcPr>
          <w:p w14:paraId="01A95D88" w14:textId="326BDB97" w:rsidR="009F7D5F" w:rsidRDefault="00C67E43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Waters </w:t>
            </w:r>
            <w:proofErr w:type="spellStart"/>
            <w:r w:rsidR="009F7D5F">
              <w:rPr>
                <w:lang w:val="en-GB"/>
              </w:rPr>
              <w:t>Acquity</w:t>
            </w:r>
            <w:proofErr w:type="spellEnd"/>
            <w:r w:rsidR="009F7D5F">
              <w:rPr>
                <w:lang w:val="en-GB"/>
              </w:rPr>
              <w:t xml:space="preserve"> HSS</w:t>
            </w:r>
            <w:r>
              <w:rPr>
                <w:lang w:val="en-GB"/>
              </w:rPr>
              <w:t xml:space="preserve"> T3</w:t>
            </w:r>
          </w:p>
        </w:tc>
        <w:tc>
          <w:tcPr>
            <w:tcW w:w="1401" w:type="dxa"/>
          </w:tcPr>
          <w:p w14:paraId="5975D351" w14:textId="182A2D52" w:rsidR="009F7D5F" w:rsidRDefault="00C67E43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C18</w:t>
            </w:r>
          </w:p>
        </w:tc>
        <w:tc>
          <w:tcPr>
            <w:tcW w:w="1119" w:type="dxa"/>
          </w:tcPr>
          <w:p w14:paraId="1838AB03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862" w:type="dxa"/>
          </w:tcPr>
          <w:p w14:paraId="51055633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57" w:type="dxa"/>
          </w:tcPr>
          <w:p w14:paraId="54C8C0A3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149" w:type="dxa"/>
          </w:tcPr>
          <w:p w14:paraId="34930C73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</w:tr>
      <w:tr w:rsidR="009F7D5F" w14:paraId="0C74A5AD" w14:textId="77777777" w:rsidTr="00223718">
        <w:tc>
          <w:tcPr>
            <w:tcW w:w="2999" w:type="dxa"/>
          </w:tcPr>
          <w:p w14:paraId="36BA34FF" w14:textId="5E79D3D3" w:rsidR="009F7D5F" w:rsidRDefault="00C67E43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Waters </w:t>
            </w:r>
            <w:proofErr w:type="spellStart"/>
            <w:r w:rsidR="009F7D5F">
              <w:rPr>
                <w:lang w:val="en-GB"/>
              </w:rPr>
              <w:t>Acquity</w:t>
            </w:r>
            <w:proofErr w:type="spellEnd"/>
            <w:r w:rsidR="009F7D5F">
              <w:rPr>
                <w:lang w:val="en-GB"/>
              </w:rPr>
              <w:t xml:space="preserve"> CSH</w:t>
            </w:r>
          </w:p>
        </w:tc>
        <w:tc>
          <w:tcPr>
            <w:tcW w:w="1401" w:type="dxa"/>
          </w:tcPr>
          <w:p w14:paraId="208FDD7A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C18</w:t>
            </w:r>
          </w:p>
        </w:tc>
        <w:tc>
          <w:tcPr>
            <w:tcW w:w="1119" w:type="dxa"/>
          </w:tcPr>
          <w:p w14:paraId="4A3045B2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862" w:type="dxa"/>
          </w:tcPr>
          <w:p w14:paraId="38EE963B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30</w:t>
            </w:r>
          </w:p>
        </w:tc>
        <w:tc>
          <w:tcPr>
            <w:tcW w:w="1057" w:type="dxa"/>
          </w:tcPr>
          <w:p w14:paraId="340623BC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50</w:t>
            </w:r>
          </w:p>
        </w:tc>
        <w:tc>
          <w:tcPr>
            <w:tcW w:w="1149" w:type="dxa"/>
          </w:tcPr>
          <w:p w14:paraId="6A95B604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</w:tr>
      <w:tr w:rsidR="009F7D5F" w14:paraId="481ED003" w14:textId="77777777" w:rsidTr="00223718">
        <w:tc>
          <w:tcPr>
            <w:tcW w:w="2999" w:type="dxa"/>
          </w:tcPr>
          <w:p w14:paraId="720498BD" w14:textId="25EA7C2E" w:rsidR="009F7D5F" w:rsidRDefault="00C67E43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Waters </w:t>
            </w:r>
            <w:proofErr w:type="spellStart"/>
            <w:r w:rsidR="009F7D5F">
              <w:rPr>
                <w:lang w:val="en-GB"/>
              </w:rPr>
              <w:t>Acquity</w:t>
            </w:r>
            <w:proofErr w:type="spellEnd"/>
            <w:r w:rsidR="009F7D5F">
              <w:rPr>
                <w:lang w:val="en-GB"/>
              </w:rPr>
              <w:t xml:space="preserve"> BEH</w:t>
            </w:r>
          </w:p>
        </w:tc>
        <w:tc>
          <w:tcPr>
            <w:tcW w:w="1401" w:type="dxa"/>
          </w:tcPr>
          <w:p w14:paraId="35648206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Phenylhexyl</w:t>
            </w:r>
            <w:proofErr w:type="spellEnd"/>
          </w:p>
        </w:tc>
        <w:tc>
          <w:tcPr>
            <w:tcW w:w="1119" w:type="dxa"/>
          </w:tcPr>
          <w:p w14:paraId="6BDCE14A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862" w:type="dxa"/>
          </w:tcPr>
          <w:p w14:paraId="13BBCE2B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30</w:t>
            </w:r>
          </w:p>
        </w:tc>
        <w:tc>
          <w:tcPr>
            <w:tcW w:w="1057" w:type="dxa"/>
          </w:tcPr>
          <w:p w14:paraId="26E10BE2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50</w:t>
            </w:r>
          </w:p>
        </w:tc>
        <w:tc>
          <w:tcPr>
            <w:tcW w:w="1149" w:type="dxa"/>
          </w:tcPr>
          <w:p w14:paraId="2291A2C9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</w:tr>
      <w:tr w:rsidR="009F7D5F" w14:paraId="4214BCAC" w14:textId="77777777" w:rsidTr="00223718">
        <w:tc>
          <w:tcPr>
            <w:tcW w:w="2999" w:type="dxa"/>
          </w:tcPr>
          <w:p w14:paraId="611ED882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YMC </w:t>
            </w:r>
            <w:proofErr w:type="spellStart"/>
            <w:r>
              <w:rPr>
                <w:lang w:val="en-GB"/>
              </w:rPr>
              <w:t>Triart</w:t>
            </w:r>
            <w:proofErr w:type="spellEnd"/>
          </w:p>
        </w:tc>
        <w:tc>
          <w:tcPr>
            <w:tcW w:w="1401" w:type="dxa"/>
          </w:tcPr>
          <w:p w14:paraId="7764CFC3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C18</w:t>
            </w:r>
          </w:p>
        </w:tc>
        <w:tc>
          <w:tcPr>
            <w:tcW w:w="1119" w:type="dxa"/>
          </w:tcPr>
          <w:p w14:paraId="71835230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  <w:tc>
          <w:tcPr>
            <w:tcW w:w="862" w:type="dxa"/>
          </w:tcPr>
          <w:p w14:paraId="55F5006F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  <w:tc>
          <w:tcPr>
            <w:tcW w:w="1057" w:type="dxa"/>
          </w:tcPr>
          <w:p w14:paraId="331E8C0D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50</w:t>
            </w:r>
          </w:p>
        </w:tc>
        <w:tc>
          <w:tcPr>
            <w:tcW w:w="1149" w:type="dxa"/>
          </w:tcPr>
          <w:p w14:paraId="35EF8D83" w14:textId="77777777" w:rsidR="009F7D5F" w:rsidRDefault="009F7D5F" w:rsidP="00816C33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</w:tr>
    </w:tbl>
    <w:p w14:paraId="2F9A9654" w14:textId="74E977C4" w:rsidR="00223718" w:rsidRDefault="00223718">
      <w:pPr>
        <w:rPr>
          <w:b/>
          <w:bCs/>
          <w:lang w:val="en-GB"/>
        </w:rPr>
      </w:pPr>
    </w:p>
    <w:p w14:paraId="17F1C132" w14:textId="77777777" w:rsidR="00223718" w:rsidRDefault="00223718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A0FA7FE" w14:textId="56B5CFCD" w:rsidR="008A2ACA" w:rsidRPr="00223718" w:rsidRDefault="008A2ACA" w:rsidP="0021610C">
      <w:pPr>
        <w:pStyle w:val="Listenabsatz"/>
        <w:numPr>
          <w:ilvl w:val="0"/>
          <w:numId w:val="9"/>
        </w:numPr>
        <w:jc w:val="both"/>
        <w:rPr>
          <w:b/>
          <w:bCs/>
          <w:lang w:val="en-GB"/>
        </w:rPr>
      </w:pPr>
      <w:r w:rsidRPr="00223718">
        <w:rPr>
          <w:b/>
          <w:bCs/>
          <w:lang w:val="en-GB"/>
        </w:rPr>
        <w:lastRenderedPageBreak/>
        <w:t>SIDA Spiking for all analyt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5"/>
      </w:tblGrid>
      <w:tr w:rsidR="001E5B17" w:rsidRPr="0098122A" w14:paraId="09BFD37A" w14:textId="77777777" w:rsidTr="009B6877">
        <w:tc>
          <w:tcPr>
            <w:tcW w:w="2265" w:type="dxa"/>
          </w:tcPr>
          <w:p w14:paraId="2BAF9A10" w14:textId="378E82C1" w:rsidR="001E5B17" w:rsidRPr="0098122A" w:rsidRDefault="001E5B17" w:rsidP="009B6877">
            <w:pPr>
              <w:jc w:val="both"/>
              <w:rPr>
                <w:lang w:val="en-GB"/>
              </w:rPr>
            </w:pPr>
            <w:proofErr w:type="spellStart"/>
            <w:r w:rsidRPr="0098122A">
              <w:rPr>
                <w:lang w:val="en-GB"/>
              </w:rPr>
              <w:t>Analyte</w:t>
            </w:r>
            <w:proofErr w:type="spellEnd"/>
          </w:p>
        </w:tc>
        <w:tc>
          <w:tcPr>
            <w:tcW w:w="2265" w:type="dxa"/>
          </w:tcPr>
          <w:p w14:paraId="0AB616E8" w14:textId="43038B04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Internal Standard</w:t>
            </w:r>
          </w:p>
        </w:tc>
        <w:tc>
          <w:tcPr>
            <w:tcW w:w="2265" w:type="dxa"/>
          </w:tcPr>
          <w:p w14:paraId="06997383" w14:textId="24936AB9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Spike Level [µg/kg]</w:t>
            </w:r>
          </w:p>
        </w:tc>
      </w:tr>
      <w:tr w:rsidR="001E5B17" w:rsidRPr="0098122A" w14:paraId="670770B3" w14:textId="77777777" w:rsidTr="009B6877">
        <w:tc>
          <w:tcPr>
            <w:tcW w:w="2265" w:type="dxa"/>
          </w:tcPr>
          <w:p w14:paraId="1F20B24F" w14:textId="5F0E500A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AOH</w:t>
            </w:r>
          </w:p>
        </w:tc>
        <w:tc>
          <w:tcPr>
            <w:tcW w:w="2265" w:type="dxa"/>
          </w:tcPr>
          <w:p w14:paraId="44654303" w14:textId="1111A337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[</w:t>
            </w:r>
            <w:r w:rsidRPr="0098122A">
              <w:rPr>
                <w:vertAlign w:val="superscript"/>
                <w:lang w:val="en-GB"/>
              </w:rPr>
              <w:t>2</w:t>
            </w:r>
            <w:r w:rsidRPr="0098122A">
              <w:rPr>
                <w:lang w:val="en-GB"/>
              </w:rPr>
              <w:t>H</w:t>
            </w:r>
            <w:r w:rsidRPr="0098122A">
              <w:rPr>
                <w:vertAlign w:val="subscript"/>
                <w:lang w:val="en-GB"/>
              </w:rPr>
              <w:t>4</w:t>
            </w:r>
            <w:r w:rsidRPr="0098122A">
              <w:rPr>
                <w:lang w:val="en-GB"/>
              </w:rPr>
              <w:t>]-AOH</w:t>
            </w:r>
          </w:p>
        </w:tc>
        <w:tc>
          <w:tcPr>
            <w:tcW w:w="2265" w:type="dxa"/>
          </w:tcPr>
          <w:p w14:paraId="7BC89A69" w14:textId="6A8DB10A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10</w:t>
            </w:r>
          </w:p>
        </w:tc>
      </w:tr>
      <w:tr w:rsidR="001E5B17" w:rsidRPr="0098122A" w14:paraId="0C9B8B9B" w14:textId="77777777" w:rsidTr="009B6877">
        <w:tc>
          <w:tcPr>
            <w:tcW w:w="2265" w:type="dxa"/>
          </w:tcPr>
          <w:p w14:paraId="237B755F" w14:textId="68111D27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AME</w:t>
            </w:r>
          </w:p>
        </w:tc>
        <w:tc>
          <w:tcPr>
            <w:tcW w:w="2265" w:type="dxa"/>
          </w:tcPr>
          <w:p w14:paraId="52527808" w14:textId="6CAF2442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[</w:t>
            </w:r>
            <w:r w:rsidRPr="0098122A">
              <w:rPr>
                <w:vertAlign w:val="superscript"/>
                <w:lang w:val="en-GB"/>
              </w:rPr>
              <w:t>2</w:t>
            </w:r>
            <w:r w:rsidRPr="0098122A">
              <w:rPr>
                <w:lang w:val="en-GB"/>
              </w:rPr>
              <w:t>H</w:t>
            </w:r>
            <w:r w:rsidRPr="0098122A">
              <w:rPr>
                <w:vertAlign w:val="subscript"/>
                <w:lang w:val="en-GB"/>
              </w:rPr>
              <w:t>4</w:t>
            </w:r>
            <w:r w:rsidRPr="0098122A">
              <w:rPr>
                <w:lang w:val="en-GB"/>
              </w:rPr>
              <w:t>]-AME</w:t>
            </w:r>
          </w:p>
        </w:tc>
        <w:tc>
          <w:tcPr>
            <w:tcW w:w="2265" w:type="dxa"/>
          </w:tcPr>
          <w:p w14:paraId="40D39F6D" w14:textId="3221444E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0</w:t>
            </w:r>
            <w:r w:rsidR="00C8786B">
              <w:rPr>
                <w:lang w:val="en-GB"/>
              </w:rPr>
              <w:t>.</w:t>
            </w:r>
            <w:r w:rsidRPr="0098122A">
              <w:rPr>
                <w:lang w:val="en-GB"/>
              </w:rPr>
              <w:t>5</w:t>
            </w:r>
          </w:p>
        </w:tc>
      </w:tr>
      <w:tr w:rsidR="001E5B17" w:rsidRPr="0098122A" w14:paraId="204AAC89" w14:textId="77777777" w:rsidTr="009B6877">
        <w:tc>
          <w:tcPr>
            <w:tcW w:w="2265" w:type="dxa"/>
          </w:tcPr>
          <w:p w14:paraId="46476CEF" w14:textId="472BACDB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TeA</w:t>
            </w:r>
          </w:p>
        </w:tc>
        <w:tc>
          <w:tcPr>
            <w:tcW w:w="2265" w:type="dxa"/>
          </w:tcPr>
          <w:p w14:paraId="3D2AEC6F" w14:textId="559F5CA8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[</w:t>
            </w:r>
            <w:r w:rsidRPr="0098122A">
              <w:rPr>
                <w:vertAlign w:val="superscript"/>
                <w:lang w:val="en-GB"/>
              </w:rPr>
              <w:t>13</w:t>
            </w:r>
            <w:r w:rsidRPr="0098122A">
              <w:rPr>
                <w:lang w:val="en-GB"/>
              </w:rPr>
              <w:t>C</w:t>
            </w:r>
            <w:r w:rsidRPr="0098122A">
              <w:rPr>
                <w:vertAlign w:val="subscript"/>
                <w:lang w:val="en-GB"/>
              </w:rPr>
              <w:t>6</w:t>
            </w:r>
            <w:r w:rsidRPr="0098122A">
              <w:rPr>
                <w:lang w:val="en-GB"/>
              </w:rPr>
              <w:t xml:space="preserve">, </w:t>
            </w:r>
            <w:r w:rsidRPr="0098122A">
              <w:rPr>
                <w:vertAlign w:val="superscript"/>
                <w:lang w:val="en-GB"/>
              </w:rPr>
              <w:t>15</w:t>
            </w:r>
            <w:r w:rsidRPr="0098122A">
              <w:rPr>
                <w:lang w:val="en-GB"/>
              </w:rPr>
              <w:t>N]</w:t>
            </w:r>
          </w:p>
        </w:tc>
        <w:tc>
          <w:tcPr>
            <w:tcW w:w="2265" w:type="dxa"/>
          </w:tcPr>
          <w:p w14:paraId="32BD2F79" w14:textId="246FFE1D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50</w:t>
            </w:r>
          </w:p>
        </w:tc>
      </w:tr>
      <w:tr w:rsidR="001E5B17" w:rsidRPr="0098122A" w14:paraId="21F6CDAA" w14:textId="77777777" w:rsidTr="009B6877">
        <w:tc>
          <w:tcPr>
            <w:tcW w:w="2265" w:type="dxa"/>
          </w:tcPr>
          <w:p w14:paraId="6BC9CCE6" w14:textId="5DE47C06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DON</w:t>
            </w:r>
          </w:p>
        </w:tc>
        <w:tc>
          <w:tcPr>
            <w:tcW w:w="2265" w:type="dxa"/>
          </w:tcPr>
          <w:p w14:paraId="37C6782F" w14:textId="5EF8A2A8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[</w:t>
            </w:r>
            <w:r w:rsidRPr="0098122A">
              <w:rPr>
                <w:vertAlign w:val="superscript"/>
                <w:lang w:val="en-GB"/>
              </w:rPr>
              <w:t>13</w:t>
            </w:r>
            <w:r w:rsidRPr="0098122A">
              <w:rPr>
                <w:lang w:val="en-GB"/>
              </w:rPr>
              <w:t>C</w:t>
            </w:r>
            <w:r w:rsidRPr="0098122A">
              <w:rPr>
                <w:vertAlign w:val="subscript"/>
                <w:lang w:val="en-GB"/>
              </w:rPr>
              <w:t>15</w:t>
            </w:r>
            <w:r w:rsidRPr="0098122A">
              <w:rPr>
                <w:lang w:val="en-GB"/>
              </w:rPr>
              <w:t>]-DON</w:t>
            </w:r>
          </w:p>
        </w:tc>
        <w:tc>
          <w:tcPr>
            <w:tcW w:w="2265" w:type="dxa"/>
          </w:tcPr>
          <w:p w14:paraId="53FD7AD0" w14:textId="48BC7DBF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50</w:t>
            </w:r>
          </w:p>
        </w:tc>
      </w:tr>
      <w:tr w:rsidR="001E5B17" w:rsidRPr="0098122A" w14:paraId="3096787F" w14:textId="77777777" w:rsidTr="009B6877">
        <w:tc>
          <w:tcPr>
            <w:tcW w:w="2265" w:type="dxa"/>
          </w:tcPr>
          <w:p w14:paraId="143CB67F" w14:textId="636DF967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3-AcDON</w:t>
            </w:r>
          </w:p>
        </w:tc>
        <w:tc>
          <w:tcPr>
            <w:tcW w:w="2265" w:type="dxa"/>
          </w:tcPr>
          <w:p w14:paraId="7831E167" w14:textId="58840C80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[</w:t>
            </w:r>
            <w:r w:rsidRPr="0098122A">
              <w:rPr>
                <w:vertAlign w:val="superscript"/>
                <w:lang w:val="en-GB"/>
              </w:rPr>
              <w:t>13</w:t>
            </w:r>
            <w:r w:rsidRPr="0098122A">
              <w:rPr>
                <w:lang w:val="en-GB"/>
              </w:rPr>
              <w:t>C</w:t>
            </w:r>
            <w:r w:rsidRPr="0098122A">
              <w:rPr>
                <w:vertAlign w:val="subscript"/>
                <w:lang w:val="en-GB"/>
              </w:rPr>
              <w:t>17</w:t>
            </w:r>
            <w:r w:rsidRPr="0098122A">
              <w:rPr>
                <w:lang w:val="en-GB"/>
              </w:rPr>
              <w:t>]-3AcDON</w:t>
            </w:r>
          </w:p>
        </w:tc>
        <w:tc>
          <w:tcPr>
            <w:tcW w:w="2265" w:type="dxa"/>
          </w:tcPr>
          <w:p w14:paraId="2CA12042" w14:textId="0230ECDF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2</w:t>
            </w:r>
          </w:p>
        </w:tc>
      </w:tr>
      <w:tr w:rsidR="001E5B17" w:rsidRPr="0098122A" w14:paraId="1B7FD352" w14:textId="77777777" w:rsidTr="009B6877">
        <w:tc>
          <w:tcPr>
            <w:tcW w:w="2265" w:type="dxa"/>
          </w:tcPr>
          <w:p w14:paraId="17997509" w14:textId="59228802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DON-3-G</w:t>
            </w:r>
          </w:p>
        </w:tc>
        <w:tc>
          <w:tcPr>
            <w:tcW w:w="2265" w:type="dxa"/>
          </w:tcPr>
          <w:p w14:paraId="752B8606" w14:textId="0F608EFF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[</w:t>
            </w:r>
            <w:r w:rsidRPr="0098122A">
              <w:rPr>
                <w:vertAlign w:val="superscript"/>
                <w:lang w:val="en-GB"/>
              </w:rPr>
              <w:t>13</w:t>
            </w:r>
            <w:r w:rsidRPr="0098122A">
              <w:rPr>
                <w:lang w:val="en-GB"/>
              </w:rPr>
              <w:t>C</w:t>
            </w:r>
            <w:r w:rsidRPr="0098122A">
              <w:rPr>
                <w:vertAlign w:val="subscript"/>
                <w:lang w:val="en-GB"/>
              </w:rPr>
              <w:t>21</w:t>
            </w:r>
            <w:r w:rsidRPr="0098122A">
              <w:rPr>
                <w:lang w:val="en-GB"/>
              </w:rPr>
              <w:t>]-DON-3-G</w:t>
            </w:r>
          </w:p>
        </w:tc>
        <w:tc>
          <w:tcPr>
            <w:tcW w:w="2265" w:type="dxa"/>
          </w:tcPr>
          <w:p w14:paraId="21C19762" w14:textId="0FFDAE79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50</w:t>
            </w:r>
          </w:p>
        </w:tc>
      </w:tr>
      <w:tr w:rsidR="001E5B17" w:rsidRPr="0098122A" w14:paraId="74235C85" w14:textId="77777777" w:rsidTr="009B6877">
        <w:tc>
          <w:tcPr>
            <w:tcW w:w="2265" w:type="dxa"/>
          </w:tcPr>
          <w:p w14:paraId="11DAA385" w14:textId="6E8117C2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T2-Toxin</w:t>
            </w:r>
          </w:p>
        </w:tc>
        <w:tc>
          <w:tcPr>
            <w:tcW w:w="2265" w:type="dxa"/>
          </w:tcPr>
          <w:p w14:paraId="0BBFD7AC" w14:textId="6DC9691A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[</w:t>
            </w:r>
            <w:r w:rsidRPr="0098122A">
              <w:rPr>
                <w:vertAlign w:val="superscript"/>
                <w:lang w:val="en-GB"/>
              </w:rPr>
              <w:t>13</w:t>
            </w:r>
            <w:r w:rsidRPr="0098122A">
              <w:rPr>
                <w:lang w:val="en-GB"/>
              </w:rPr>
              <w:t>C</w:t>
            </w:r>
            <w:r w:rsidRPr="0098122A">
              <w:rPr>
                <w:vertAlign w:val="subscript"/>
                <w:lang w:val="en-GB"/>
              </w:rPr>
              <w:t>4</w:t>
            </w:r>
            <w:r w:rsidRPr="0098122A">
              <w:rPr>
                <w:lang w:val="en-GB"/>
              </w:rPr>
              <w:t>]-T2 Toxin</w:t>
            </w:r>
          </w:p>
        </w:tc>
        <w:tc>
          <w:tcPr>
            <w:tcW w:w="2265" w:type="dxa"/>
          </w:tcPr>
          <w:p w14:paraId="59C1975B" w14:textId="121B15ED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2</w:t>
            </w:r>
          </w:p>
        </w:tc>
      </w:tr>
      <w:tr w:rsidR="001E5B17" w:rsidRPr="0098122A" w14:paraId="40AC14B2" w14:textId="77777777" w:rsidTr="009B6877">
        <w:tc>
          <w:tcPr>
            <w:tcW w:w="2265" w:type="dxa"/>
          </w:tcPr>
          <w:p w14:paraId="0BA15AF9" w14:textId="54212A3C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HT2-Toxin</w:t>
            </w:r>
          </w:p>
        </w:tc>
        <w:tc>
          <w:tcPr>
            <w:tcW w:w="2265" w:type="dxa"/>
          </w:tcPr>
          <w:p w14:paraId="482BB149" w14:textId="5336B3AA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[</w:t>
            </w:r>
            <w:r w:rsidRPr="0098122A">
              <w:rPr>
                <w:vertAlign w:val="superscript"/>
                <w:lang w:val="en-GB"/>
              </w:rPr>
              <w:t>13</w:t>
            </w:r>
            <w:r w:rsidRPr="0098122A">
              <w:rPr>
                <w:lang w:val="en-GB"/>
              </w:rPr>
              <w:t>C</w:t>
            </w:r>
            <w:r w:rsidRPr="0098122A">
              <w:rPr>
                <w:vertAlign w:val="subscript"/>
                <w:lang w:val="en-GB"/>
              </w:rPr>
              <w:t>22</w:t>
            </w:r>
            <w:r w:rsidRPr="0098122A">
              <w:rPr>
                <w:lang w:val="en-GB"/>
              </w:rPr>
              <w:t>]-HT2 Toxin</w:t>
            </w:r>
          </w:p>
        </w:tc>
        <w:tc>
          <w:tcPr>
            <w:tcW w:w="2265" w:type="dxa"/>
          </w:tcPr>
          <w:p w14:paraId="4F3D2B83" w14:textId="05D462B9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10</w:t>
            </w:r>
          </w:p>
        </w:tc>
      </w:tr>
      <w:tr w:rsidR="001E5B17" w:rsidRPr="0098122A" w14:paraId="0AE2DF02" w14:textId="77777777" w:rsidTr="009B6877">
        <w:tc>
          <w:tcPr>
            <w:tcW w:w="2265" w:type="dxa"/>
          </w:tcPr>
          <w:p w14:paraId="24A2D718" w14:textId="71E41B5C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ENN A</w:t>
            </w:r>
          </w:p>
        </w:tc>
        <w:tc>
          <w:tcPr>
            <w:tcW w:w="2265" w:type="dxa"/>
          </w:tcPr>
          <w:p w14:paraId="162272D0" w14:textId="2DB0B5B3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[</w:t>
            </w:r>
            <w:r w:rsidRPr="0098122A">
              <w:rPr>
                <w:vertAlign w:val="superscript"/>
                <w:lang w:val="en-GB"/>
              </w:rPr>
              <w:t>15</w:t>
            </w:r>
            <w:r w:rsidRPr="0098122A">
              <w:rPr>
                <w:lang w:val="en-GB"/>
              </w:rPr>
              <w:t>N</w:t>
            </w:r>
            <w:r w:rsidRPr="0098122A">
              <w:rPr>
                <w:vertAlign w:val="subscript"/>
                <w:lang w:val="en-GB"/>
              </w:rPr>
              <w:t>3</w:t>
            </w:r>
            <w:r w:rsidRPr="0098122A">
              <w:rPr>
                <w:lang w:val="en-GB"/>
              </w:rPr>
              <w:t>]-ENN A1</w:t>
            </w:r>
          </w:p>
        </w:tc>
        <w:tc>
          <w:tcPr>
            <w:tcW w:w="2265" w:type="dxa"/>
          </w:tcPr>
          <w:p w14:paraId="429B46CA" w14:textId="3FDC0928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1</w:t>
            </w:r>
          </w:p>
        </w:tc>
      </w:tr>
      <w:tr w:rsidR="001E5B17" w:rsidRPr="0098122A" w14:paraId="3C4EF181" w14:textId="77777777" w:rsidTr="009B6877">
        <w:tc>
          <w:tcPr>
            <w:tcW w:w="2265" w:type="dxa"/>
          </w:tcPr>
          <w:p w14:paraId="5A19A402" w14:textId="0A32D589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ENN A1</w:t>
            </w:r>
          </w:p>
        </w:tc>
        <w:tc>
          <w:tcPr>
            <w:tcW w:w="2265" w:type="dxa"/>
          </w:tcPr>
          <w:p w14:paraId="24B5D58B" w14:textId="38B31B08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[</w:t>
            </w:r>
            <w:r w:rsidRPr="0098122A">
              <w:rPr>
                <w:vertAlign w:val="superscript"/>
                <w:lang w:val="en-GB"/>
              </w:rPr>
              <w:t>15</w:t>
            </w:r>
            <w:r w:rsidRPr="0098122A">
              <w:rPr>
                <w:lang w:val="en-GB"/>
              </w:rPr>
              <w:t>N</w:t>
            </w:r>
            <w:r w:rsidRPr="0098122A">
              <w:rPr>
                <w:vertAlign w:val="subscript"/>
                <w:lang w:val="en-GB"/>
              </w:rPr>
              <w:t>3</w:t>
            </w:r>
            <w:r w:rsidRPr="0098122A">
              <w:rPr>
                <w:lang w:val="en-GB"/>
              </w:rPr>
              <w:t>]-ENN A1</w:t>
            </w:r>
          </w:p>
        </w:tc>
        <w:tc>
          <w:tcPr>
            <w:tcW w:w="2265" w:type="dxa"/>
          </w:tcPr>
          <w:p w14:paraId="6ECDEFCA" w14:textId="775814FA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1</w:t>
            </w:r>
          </w:p>
        </w:tc>
      </w:tr>
      <w:tr w:rsidR="001E5B17" w:rsidRPr="0098122A" w14:paraId="56D2B31C" w14:textId="77777777" w:rsidTr="009B6877">
        <w:tc>
          <w:tcPr>
            <w:tcW w:w="2265" w:type="dxa"/>
          </w:tcPr>
          <w:p w14:paraId="3B93B2DD" w14:textId="21EA64BE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ENN B</w:t>
            </w:r>
          </w:p>
        </w:tc>
        <w:tc>
          <w:tcPr>
            <w:tcW w:w="2265" w:type="dxa"/>
          </w:tcPr>
          <w:p w14:paraId="2C418953" w14:textId="4A20E722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[</w:t>
            </w:r>
            <w:r w:rsidRPr="0098122A">
              <w:rPr>
                <w:vertAlign w:val="superscript"/>
                <w:lang w:val="en-GB"/>
              </w:rPr>
              <w:t>15</w:t>
            </w:r>
            <w:r w:rsidRPr="0098122A">
              <w:rPr>
                <w:lang w:val="en-GB"/>
              </w:rPr>
              <w:t>N</w:t>
            </w:r>
            <w:r w:rsidRPr="0098122A">
              <w:rPr>
                <w:vertAlign w:val="subscript"/>
                <w:lang w:val="en-GB"/>
              </w:rPr>
              <w:t>3</w:t>
            </w:r>
            <w:r w:rsidRPr="0098122A">
              <w:rPr>
                <w:lang w:val="en-GB"/>
              </w:rPr>
              <w:t>]-ENN A1</w:t>
            </w:r>
          </w:p>
        </w:tc>
        <w:tc>
          <w:tcPr>
            <w:tcW w:w="2265" w:type="dxa"/>
          </w:tcPr>
          <w:p w14:paraId="693E021A" w14:textId="0929A5AC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1</w:t>
            </w:r>
          </w:p>
        </w:tc>
      </w:tr>
      <w:tr w:rsidR="001E5B17" w:rsidRPr="0098122A" w14:paraId="4F66055C" w14:textId="77777777" w:rsidTr="009B6877">
        <w:tc>
          <w:tcPr>
            <w:tcW w:w="2265" w:type="dxa"/>
          </w:tcPr>
          <w:p w14:paraId="6C2E13AF" w14:textId="265C8BC7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ENN B1</w:t>
            </w:r>
          </w:p>
        </w:tc>
        <w:tc>
          <w:tcPr>
            <w:tcW w:w="2265" w:type="dxa"/>
          </w:tcPr>
          <w:p w14:paraId="3EB60A99" w14:textId="6B4FEC66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[</w:t>
            </w:r>
            <w:r w:rsidRPr="0098122A">
              <w:rPr>
                <w:vertAlign w:val="superscript"/>
                <w:lang w:val="en-GB"/>
              </w:rPr>
              <w:t>15</w:t>
            </w:r>
            <w:r w:rsidRPr="0098122A">
              <w:rPr>
                <w:lang w:val="en-GB"/>
              </w:rPr>
              <w:t>N</w:t>
            </w:r>
            <w:r w:rsidRPr="0098122A">
              <w:rPr>
                <w:vertAlign w:val="subscript"/>
                <w:lang w:val="en-GB"/>
              </w:rPr>
              <w:t>3</w:t>
            </w:r>
            <w:r w:rsidRPr="0098122A">
              <w:rPr>
                <w:lang w:val="en-GB"/>
              </w:rPr>
              <w:t>]-ENN A1</w:t>
            </w:r>
          </w:p>
        </w:tc>
        <w:tc>
          <w:tcPr>
            <w:tcW w:w="2265" w:type="dxa"/>
          </w:tcPr>
          <w:p w14:paraId="68C16A51" w14:textId="1DC56BDD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1</w:t>
            </w:r>
          </w:p>
        </w:tc>
      </w:tr>
      <w:tr w:rsidR="001E5B17" w:rsidRPr="0098122A" w14:paraId="28124258" w14:textId="77777777" w:rsidTr="009B6877">
        <w:tc>
          <w:tcPr>
            <w:tcW w:w="2265" w:type="dxa"/>
          </w:tcPr>
          <w:p w14:paraId="17E86D25" w14:textId="491D5F56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Bea</w:t>
            </w:r>
          </w:p>
        </w:tc>
        <w:tc>
          <w:tcPr>
            <w:tcW w:w="2265" w:type="dxa"/>
          </w:tcPr>
          <w:p w14:paraId="4AAFEC4C" w14:textId="742CF837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[</w:t>
            </w:r>
            <w:r w:rsidRPr="0098122A">
              <w:rPr>
                <w:vertAlign w:val="superscript"/>
                <w:lang w:val="en-GB"/>
              </w:rPr>
              <w:t>15</w:t>
            </w:r>
            <w:r w:rsidRPr="0098122A">
              <w:rPr>
                <w:lang w:val="en-GB"/>
              </w:rPr>
              <w:t>N</w:t>
            </w:r>
            <w:r w:rsidRPr="0098122A">
              <w:rPr>
                <w:vertAlign w:val="subscript"/>
                <w:lang w:val="en-GB"/>
              </w:rPr>
              <w:t>3</w:t>
            </w:r>
            <w:r w:rsidRPr="0098122A">
              <w:rPr>
                <w:lang w:val="en-GB"/>
              </w:rPr>
              <w:t>]-ENN A1</w:t>
            </w:r>
          </w:p>
        </w:tc>
        <w:tc>
          <w:tcPr>
            <w:tcW w:w="2265" w:type="dxa"/>
          </w:tcPr>
          <w:p w14:paraId="5A0900DD" w14:textId="39C7AF7D" w:rsidR="001E5B17" w:rsidRPr="0098122A" w:rsidRDefault="001E5B17" w:rsidP="009B6877">
            <w:pPr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1</w:t>
            </w:r>
          </w:p>
        </w:tc>
      </w:tr>
    </w:tbl>
    <w:p w14:paraId="2048FEF6" w14:textId="77777777" w:rsidR="009B6877" w:rsidRPr="0098122A" w:rsidRDefault="009B6877" w:rsidP="009B6877">
      <w:pPr>
        <w:jc w:val="both"/>
        <w:rPr>
          <w:lang w:val="en-GB"/>
        </w:rPr>
      </w:pPr>
    </w:p>
    <w:p w14:paraId="12BB6D7B" w14:textId="4D238D3F" w:rsidR="00E16677" w:rsidRPr="00223718" w:rsidRDefault="00637191" w:rsidP="0021610C">
      <w:pPr>
        <w:pStyle w:val="Listenabsatz"/>
        <w:numPr>
          <w:ilvl w:val="0"/>
          <w:numId w:val="9"/>
        </w:numPr>
        <w:jc w:val="both"/>
        <w:rPr>
          <w:b/>
          <w:bCs/>
          <w:lang w:val="en-GB"/>
        </w:rPr>
      </w:pPr>
      <w:r w:rsidRPr="00223718">
        <w:rPr>
          <w:b/>
          <w:bCs/>
          <w:lang w:val="en-GB"/>
        </w:rPr>
        <w:t xml:space="preserve">Equations of the </w:t>
      </w:r>
      <w:r w:rsidR="00E16677" w:rsidRPr="00223718">
        <w:rPr>
          <w:b/>
          <w:bCs/>
          <w:lang w:val="en-GB"/>
        </w:rPr>
        <w:t>Response Curv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637191" w:rsidRPr="00A92002" w14:paraId="7C600993" w14:textId="77777777" w:rsidTr="00637191">
        <w:tc>
          <w:tcPr>
            <w:tcW w:w="3020" w:type="dxa"/>
          </w:tcPr>
          <w:p w14:paraId="50910CF5" w14:textId="20BF0355" w:rsidR="00637191" w:rsidRPr="0098122A" w:rsidRDefault="00637191" w:rsidP="0021610C">
            <w:pPr>
              <w:contextualSpacing/>
              <w:jc w:val="both"/>
            </w:pPr>
            <w:r w:rsidRPr="0098122A">
              <w:t>Analyte</w:t>
            </w:r>
          </w:p>
        </w:tc>
        <w:tc>
          <w:tcPr>
            <w:tcW w:w="3020" w:type="dxa"/>
          </w:tcPr>
          <w:p w14:paraId="67AAF190" w14:textId="2DF9547D" w:rsidR="00637191" w:rsidRPr="0098122A" w:rsidRDefault="00637191" w:rsidP="0021610C">
            <w:pPr>
              <w:contextualSpacing/>
              <w:jc w:val="both"/>
            </w:pPr>
            <w:proofErr w:type="spellStart"/>
            <w:r w:rsidRPr="0098122A">
              <w:t>Equation</w:t>
            </w:r>
            <w:proofErr w:type="spellEnd"/>
          </w:p>
        </w:tc>
        <w:tc>
          <w:tcPr>
            <w:tcW w:w="3020" w:type="dxa"/>
          </w:tcPr>
          <w:p w14:paraId="240203FF" w14:textId="38E21AA4" w:rsidR="00637191" w:rsidRPr="0098122A" w:rsidRDefault="00637191" w:rsidP="0021610C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Linear Range</w:t>
            </w:r>
            <w:r w:rsidR="00132DC1" w:rsidRPr="0098122A">
              <w:rPr>
                <w:lang w:val="en-GB"/>
              </w:rPr>
              <w:t xml:space="preserve"> n(a)/n(IS)</w:t>
            </w:r>
          </w:p>
        </w:tc>
      </w:tr>
      <w:tr w:rsidR="009E6B90" w:rsidRPr="0098122A" w14:paraId="108D5D1D" w14:textId="77777777" w:rsidTr="00637191">
        <w:tc>
          <w:tcPr>
            <w:tcW w:w="3020" w:type="dxa"/>
          </w:tcPr>
          <w:p w14:paraId="0B5C5899" w14:textId="37A88ED6" w:rsidR="009E6B90" w:rsidRPr="0098122A" w:rsidRDefault="009E6B90" w:rsidP="009E6B90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AOH/[</w:t>
            </w:r>
            <w:r w:rsidRPr="0098122A">
              <w:rPr>
                <w:vertAlign w:val="superscript"/>
                <w:lang w:val="en-GB"/>
              </w:rPr>
              <w:t>2</w:t>
            </w:r>
            <w:r w:rsidRPr="0098122A">
              <w:rPr>
                <w:lang w:val="en-GB"/>
              </w:rPr>
              <w:t>H</w:t>
            </w:r>
            <w:r w:rsidRPr="0098122A">
              <w:rPr>
                <w:vertAlign w:val="subscript"/>
                <w:lang w:val="en-GB"/>
              </w:rPr>
              <w:t>4</w:t>
            </w:r>
            <w:r w:rsidRPr="0098122A">
              <w:rPr>
                <w:lang w:val="en-GB"/>
              </w:rPr>
              <w:t>]-AOH</w:t>
            </w:r>
          </w:p>
        </w:tc>
        <w:tc>
          <w:tcPr>
            <w:tcW w:w="3020" w:type="dxa"/>
          </w:tcPr>
          <w:p w14:paraId="70BF935C" w14:textId="486A4D0A" w:rsidR="009E6B90" w:rsidRPr="0098122A" w:rsidRDefault="000A29C2" w:rsidP="009E6B90">
            <w:pPr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1.1578 + 0.00</w:t>
            </w:r>
            <w:r w:rsidR="00CD4FBB">
              <w:rPr>
                <w:lang w:val="en-GB"/>
              </w:rPr>
              <w:t>54</w:t>
            </w:r>
          </w:p>
        </w:tc>
        <w:tc>
          <w:tcPr>
            <w:tcW w:w="3020" w:type="dxa"/>
          </w:tcPr>
          <w:p w14:paraId="00852FF4" w14:textId="37B79ECA" w:rsidR="009E6B90" w:rsidRPr="0098122A" w:rsidRDefault="0098122A" w:rsidP="009E6B90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0.01 - 100</w:t>
            </w:r>
          </w:p>
        </w:tc>
      </w:tr>
      <w:tr w:rsidR="009E6B90" w:rsidRPr="0098122A" w14:paraId="76014BE3" w14:textId="77777777" w:rsidTr="00637191">
        <w:tc>
          <w:tcPr>
            <w:tcW w:w="3020" w:type="dxa"/>
          </w:tcPr>
          <w:p w14:paraId="1A39E13A" w14:textId="36E89598" w:rsidR="009E6B90" w:rsidRPr="0098122A" w:rsidRDefault="009E6B90" w:rsidP="009E6B90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AME/[</w:t>
            </w:r>
            <w:r w:rsidRPr="0098122A">
              <w:rPr>
                <w:vertAlign w:val="superscript"/>
                <w:lang w:val="en-GB"/>
              </w:rPr>
              <w:t>2</w:t>
            </w:r>
            <w:r w:rsidRPr="0098122A">
              <w:rPr>
                <w:lang w:val="en-GB"/>
              </w:rPr>
              <w:t>H</w:t>
            </w:r>
            <w:r w:rsidRPr="0098122A">
              <w:rPr>
                <w:vertAlign w:val="subscript"/>
                <w:lang w:val="en-GB"/>
              </w:rPr>
              <w:t>4</w:t>
            </w:r>
            <w:r w:rsidRPr="0098122A">
              <w:rPr>
                <w:lang w:val="en-GB"/>
              </w:rPr>
              <w:t>]-AME</w:t>
            </w:r>
          </w:p>
        </w:tc>
        <w:tc>
          <w:tcPr>
            <w:tcW w:w="3020" w:type="dxa"/>
          </w:tcPr>
          <w:p w14:paraId="39823C2F" w14:textId="41463256" w:rsidR="009E6B90" w:rsidRPr="0098122A" w:rsidRDefault="000A29C2" w:rsidP="009E6B90">
            <w:pPr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C8786B">
              <w:rPr>
                <w:lang w:val="en-GB"/>
              </w:rPr>
              <w:t>.</w:t>
            </w:r>
            <w:r>
              <w:rPr>
                <w:lang w:val="en-GB"/>
              </w:rPr>
              <w:t>1756 + 0.0124</w:t>
            </w:r>
          </w:p>
        </w:tc>
        <w:tc>
          <w:tcPr>
            <w:tcW w:w="3020" w:type="dxa"/>
          </w:tcPr>
          <w:p w14:paraId="544BAB8E" w14:textId="0F6498D2" w:rsidR="009E6B90" w:rsidRPr="0098122A" w:rsidRDefault="0098122A" w:rsidP="009E6B90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0.01 - 100</w:t>
            </w:r>
          </w:p>
        </w:tc>
      </w:tr>
      <w:tr w:rsidR="009E6B90" w:rsidRPr="0098122A" w14:paraId="58CCE408" w14:textId="77777777" w:rsidTr="00637191">
        <w:tc>
          <w:tcPr>
            <w:tcW w:w="3020" w:type="dxa"/>
          </w:tcPr>
          <w:p w14:paraId="2AC9337C" w14:textId="60C2066D" w:rsidR="009E6B90" w:rsidRPr="0098122A" w:rsidRDefault="009E6B90" w:rsidP="009E6B90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TeA/[</w:t>
            </w:r>
            <w:r w:rsidRPr="0098122A">
              <w:rPr>
                <w:vertAlign w:val="superscript"/>
                <w:lang w:val="en-GB"/>
              </w:rPr>
              <w:t>13</w:t>
            </w:r>
            <w:r w:rsidRPr="0098122A">
              <w:rPr>
                <w:lang w:val="en-GB"/>
              </w:rPr>
              <w:t>C</w:t>
            </w:r>
            <w:r w:rsidRPr="0098122A">
              <w:rPr>
                <w:vertAlign w:val="subscript"/>
                <w:lang w:val="en-GB"/>
              </w:rPr>
              <w:t>6</w:t>
            </w:r>
            <w:r w:rsidRPr="0098122A">
              <w:rPr>
                <w:lang w:val="en-GB"/>
              </w:rPr>
              <w:t xml:space="preserve">, </w:t>
            </w:r>
            <w:r w:rsidRPr="0098122A">
              <w:rPr>
                <w:vertAlign w:val="superscript"/>
                <w:lang w:val="en-GB"/>
              </w:rPr>
              <w:t>15</w:t>
            </w:r>
            <w:r w:rsidRPr="0098122A">
              <w:rPr>
                <w:lang w:val="en-GB"/>
              </w:rPr>
              <w:t>N]-Tea</w:t>
            </w:r>
          </w:p>
        </w:tc>
        <w:tc>
          <w:tcPr>
            <w:tcW w:w="3020" w:type="dxa"/>
          </w:tcPr>
          <w:p w14:paraId="03C8E4CE" w14:textId="71C824DA" w:rsidR="009E6B90" w:rsidRPr="0098122A" w:rsidRDefault="000A29C2" w:rsidP="009E6B90">
            <w:pPr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CD4FBB">
              <w:rPr>
                <w:lang w:val="en-GB"/>
              </w:rPr>
              <w:t>821</w:t>
            </w:r>
            <w:r>
              <w:rPr>
                <w:lang w:val="en-GB"/>
              </w:rPr>
              <w:t xml:space="preserve"> + 0.00</w:t>
            </w:r>
            <w:r w:rsidR="00CD4FBB">
              <w:rPr>
                <w:lang w:val="en-GB"/>
              </w:rPr>
              <w:t>05</w:t>
            </w:r>
          </w:p>
        </w:tc>
        <w:tc>
          <w:tcPr>
            <w:tcW w:w="3020" w:type="dxa"/>
          </w:tcPr>
          <w:p w14:paraId="4CFE749F" w14:textId="21475934" w:rsidR="009E6B90" w:rsidRPr="0098122A" w:rsidRDefault="0098122A" w:rsidP="009E6B90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0.01 - 100</w:t>
            </w:r>
          </w:p>
        </w:tc>
      </w:tr>
      <w:tr w:rsidR="009E6B90" w:rsidRPr="0098122A" w14:paraId="56AF5832" w14:textId="77777777" w:rsidTr="00637191">
        <w:tc>
          <w:tcPr>
            <w:tcW w:w="3020" w:type="dxa"/>
          </w:tcPr>
          <w:p w14:paraId="4754F2CE" w14:textId="0632778C" w:rsidR="009E6B90" w:rsidRPr="0098122A" w:rsidRDefault="009E6B90" w:rsidP="009E6B90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DON/[</w:t>
            </w:r>
            <w:r w:rsidRPr="0098122A">
              <w:rPr>
                <w:vertAlign w:val="superscript"/>
                <w:lang w:val="en-GB"/>
              </w:rPr>
              <w:t>13</w:t>
            </w:r>
            <w:r w:rsidRPr="0098122A">
              <w:rPr>
                <w:lang w:val="en-GB"/>
              </w:rPr>
              <w:t>C</w:t>
            </w:r>
            <w:r w:rsidRPr="0098122A">
              <w:rPr>
                <w:vertAlign w:val="subscript"/>
                <w:lang w:val="en-GB"/>
              </w:rPr>
              <w:t>15</w:t>
            </w:r>
            <w:r w:rsidRPr="0098122A">
              <w:rPr>
                <w:lang w:val="en-GB"/>
              </w:rPr>
              <w:t>]-DON</w:t>
            </w:r>
          </w:p>
        </w:tc>
        <w:tc>
          <w:tcPr>
            <w:tcW w:w="3020" w:type="dxa"/>
          </w:tcPr>
          <w:p w14:paraId="20F391E5" w14:textId="691299F5" w:rsidR="009E6B90" w:rsidRPr="0098122A" w:rsidRDefault="000A29C2" w:rsidP="000A29C2">
            <w:pPr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1.0646 + 0.0005</w:t>
            </w:r>
          </w:p>
        </w:tc>
        <w:tc>
          <w:tcPr>
            <w:tcW w:w="3020" w:type="dxa"/>
          </w:tcPr>
          <w:p w14:paraId="3B30B57D" w14:textId="4935DA1C" w:rsidR="009E6B90" w:rsidRPr="0098122A" w:rsidRDefault="0098122A" w:rsidP="009E6B90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0.01 - 100</w:t>
            </w:r>
          </w:p>
        </w:tc>
      </w:tr>
      <w:tr w:rsidR="000A29C2" w:rsidRPr="0098122A" w14:paraId="0583588C" w14:textId="77777777" w:rsidTr="00637191">
        <w:tc>
          <w:tcPr>
            <w:tcW w:w="3020" w:type="dxa"/>
          </w:tcPr>
          <w:p w14:paraId="1FD76390" w14:textId="1FDE5DED" w:rsidR="000A29C2" w:rsidRPr="0098122A" w:rsidRDefault="000A29C2" w:rsidP="000A29C2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3-AcDON/[</w:t>
            </w:r>
            <w:r w:rsidRPr="0098122A">
              <w:rPr>
                <w:vertAlign w:val="superscript"/>
                <w:lang w:val="en-GB"/>
              </w:rPr>
              <w:t>13</w:t>
            </w:r>
            <w:r w:rsidRPr="0098122A">
              <w:rPr>
                <w:lang w:val="en-GB"/>
              </w:rPr>
              <w:t>C</w:t>
            </w:r>
            <w:r w:rsidRPr="0098122A">
              <w:rPr>
                <w:vertAlign w:val="subscript"/>
                <w:lang w:val="en-GB"/>
              </w:rPr>
              <w:t>17</w:t>
            </w:r>
            <w:r w:rsidRPr="0098122A">
              <w:rPr>
                <w:lang w:val="en-GB"/>
              </w:rPr>
              <w:t>]-3AcDON</w:t>
            </w:r>
          </w:p>
        </w:tc>
        <w:tc>
          <w:tcPr>
            <w:tcW w:w="3020" w:type="dxa"/>
          </w:tcPr>
          <w:p w14:paraId="25134648" w14:textId="6A926C9E" w:rsidR="000A29C2" w:rsidRPr="0098122A" w:rsidRDefault="000A29C2" w:rsidP="000A29C2">
            <w:pPr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1.4798 + 0.0009</w:t>
            </w:r>
          </w:p>
        </w:tc>
        <w:tc>
          <w:tcPr>
            <w:tcW w:w="3020" w:type="dxa"/>
          </w:tcPr>
          <w:p w14:paraId="6F7C101F" w14:textId="31FD432F" w:rsidR="000A29C2" w:rsidRPr="0098122A" w:rsidRDefault="000A29C2" w:rsidP="000A29C2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0.01 - 100</w:t>
            </w:r>
          </w:p>
        </w:tc>
      </w:tr>
      <w:tr w:rsidR="000A29C2" w:rsidRPr="0098122A" w14:paraId="1C11A9A0" w14:textId="77777777" w:rsidTr="00637191">
        <w:tc>
          <w:tcPr>
            <w:tcW w:w="3020" w:type="dxa"/>
          </w:tcPr>
          <w:p w14:paraId="1AE899E6" w14:textId="427DBB64" w:rsidR="000A29C2" w:rsidRPr="0098122A" w:rsidRDefault="000A29C2" w:rsidP="000A29C2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DON-3-G/[</w:t>
            </w:r>
            <w:r w:rsidRPr="0098122A">
              <w:rPr>
                <w:vertAlign w:val="superscript"/>
                <w:lang w:val="en-GB"/>
              </w:rPr>
              <w:t>13</w:t>
            </w:r>
            <w:r w:rsidRPr="0098122A">
              <w:rPr>
                <w:lang w:val="en-GB"/>
              </w:rPr>
              <w:t>C</w:t>
            </w:r>
            <w:r w:rsidRPr="0098122A">
              <w:rPr>
                <w:vertAlign w:val="subscript"/>
                <w:lang w:val="en-GB"/>
              </w:rPr>
              <w:t>21</w:t>
            </w:r>
            <w:r w:rsidRPr="0098122A">
              <w:rPr>
                <w:lang w:val="en-GB"/>
              </w:rPr>
              <w:t>]-DON-3-G</w:t>
            </w:r>
          </w:p>
        </w:tc>
        <w:tc>
          <w:tcPr>
            <w:tcW w:w="3020" w:type="dxa"/>
          </w:tcPr>
          <w:p w14:paraId="6864D861" w14:textId="79058AD2" w:rsidR="000A29C2" w:rsidRPr="0098122A" w:rsidRDefault="00A14379" w:rsidP="000A29C2">
            <w:pPr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1.1498 + 0.0152</w:t>
            </w:r>
          </w:p>
        </w:tc>
        <w:tc>
          <w:tcPr>
            <w:tcW w:w="3020" w:type="dxa"/>
          </w:tcPr>
          <w:p w14:paraId="7FCDFA8B" w14:textId="4C418A42" w:rsidR="000A29C2" w:rsidRPr="0098122A" w:rsidRDefault="000A29C2" w:rsidP="000A29C2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0.</w:t>
            </w:r>
            <w:r w:rsidR="00A14379">
              <w:rPr>
                <w:lang w:val="en-GB"/>
              </w:rPr>
              <w:t>02</w:t>
            </w:r>
            <w:r w:rsidRPr="0098122A">
              <w:rPr>
                <w:lang w:val="en-GB"/>
              </w:rPr>
              <w:t xml:space="preserve"> - </w:t>
            </w:r>
            <w:r>
              <w:rPr>
                <w:lang w:val="en-GB"/>
              </w:rPr>
              <w:t>50</w:t>
            </w:r>
          </w:p>
        </w:tc>
      </w:tr>
      <w:tr w:rsidR="000A29C2" w:rsidRPr="0098122A" w14:paraId="25CE9B60" w14:textId="77777777" w:rsidTr="00637191">
        <w:tc>
          <w:tcPr>
            <w:tcW w:w="3020" w:type="dxa"/>
          </w:tcPr>
          <w:p w14:paraId="6CA50DCE" w14:textId="1E2FEA15" w:rsidR="000A29C2" w:rsidRPr="0098122A" w:rsidRDefault="000A29C2" w:rsidP="000A29C2">
            <w:pPr>
              <w:contextualSpacing/>
              <w:jc w:val="both"/>
            </w:pPr>
            <w:r w:rsidRPr="0098122A">
              <w:t>T2-Toxin/[</w:t>
            </w:r>
            <w:r w:rsidRPr="0098122A">
              <w:rPr>
                <w:vertAlign w:val="superscript"/>
              </w:rPr>
              <w:t>13</w:t>
            </w:r>
            <w:r w:rsidRPr="0098122A">
              <w:t>C</w:t>
            </w:r>
            <w:r w:rsidRPr="0098122A">
              <w:rPr>
                <w:vertAlign w:val="subscript"/>
              </w:rPr>
              <w:t>4</w:t>
            </w:r>
            <w:r w:rsidRPr="0098122A">
              <w:t>]-T2 Toxin</w:t>
            </w:r>
          </w:p>
        </w:tc>
        <w:tc>
          <w:tcPr>
            <w:tcW w:w="3020" w:type="dxa"/>
          </w:tcPr>
          <w:p w14:paraId="130F77E6" w14:textId="205A8D1C" w:rsidR="000A29C2" w:rsidRPr="0098122A" w:rsidRDefault="000A29C2" w:rsidP="000A29C2">
            <w:pPr>
              <w:contextualSpacing/>
              <w:jc w:val="both"/>
            </w:pPr>
            <w:r>
              <w:t>1.2463 – 0.0001</w:t>
            </w:r>
          </w:p>
        </w:tc>
        <w:tc>
          <w:tcPr>
            <w:tcW w:w="3020" w:type="dxa"/>
          </w:tcPr>
          <w:p w14:paraId="537760EF" w14:textId="18A9FEB0" w:rsidR="000A29C2" w:rsidRPr="0098122A" w:rsidRDefault="000A29C2" w:rsidP="000A29C2">
            <w:pPr>
              <w:contextualSpacing/>
              <w:jc w:val="both"/>
            </w:pPr>
            <w:r w:rsidRPr="0098122A">
              <w:rPr>
                <w:lang w:val="en-GB"/>
              </w:rPr>
              <w:t>0.01 - 100</w:t>
            </w:r>
          </w:p>
        </w:tc>
      </w:tr>
      <w:tr w:rsidR="000A29C2" w:rsidRPr="0098122A" w14:paraId="78199BC6" w14:textId="77777777" w:rsidTr="00637191">
        <w:tc>
          <w:tcPr>
            <w:tcW w:w="3020" w:type="dxa"/>
          </w:tcPr>
          <w:p w14:paraId="022B7098" w14:textId="6CA25E28" w:rsidR="000A29C2" w:rsidRPr="0098122A" w:rsidRDefault="000A29C2" w:rsidP="000A29C2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HT2-Toxin/[</w:t>
            </w:r>
            <w:r w:rsidRPr="0098122A">
              <w:rPr>
                <w:vertAlign w:val="superscript"/>
                <w:lang w:val="en-GB"/>
              </w:rPr>
              <w:t>13</w:t>
            </w:r>
            <w:r w:rsidRPr="0098122A">
              <w:rPr>
                <w:lang w:val="en-GB"/>
              </w:rPr>
              <w:t>C</w:t>
            </w:r>
            <w:r w:rsidRPr="0098122A">
              <w:rPr>
                <w:vertAlign w:val="subscript"/>
                <w:lang w:val="en-GB"/>
              </w:rPr>
              <w:t>22</w:t>
            </w:r>
            <w:r w:rsidRPr="0098122A">
              <w:rPr>
                <w:lang w:val="en-GB"/>
              </w:rPr>
              <w:t>]-HT2 Toxin</w:t>
            </w:r>
          </w:p>
        </w:tc>
        <w:tc>
          <w:tcPr>
            <w:tcW w:w="3020" w:type="dxa"/>
          </w:tcPr>
          <w:p w14:paraId="578B2BF8" w14:textId="311A41B0" w:rsidR="000A29C2" w:rsidRPr="0098122A" w:rsidRDefault="00CD4FBB" w:rsidP="000A29C2">
            <w:pPr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0.8854 + 0.0220</w:t>
            </w:r>
          </w:p>
        </w:tc>
        <w:tc>
          <w:tcPr>
            <w:tcW w:w="3020" w:type="dxa"/>
          </w:tcPr>
          <w:p w14:paraId="11229E25" w14:textId="5736C768" w:rsidR="000A29C2" w:rsidRPr="0098122A" w:rsidRDefault="000A29C2" w:rsidP="000A29C2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0.01 - 100</w:t>
            </w:r>
          </w:p>
        </w:tc>
      </w:tr>
      <w:tr w:rsidR="000A29C2" w:rsidRPr="0098122A" w14:paraId="70D7DC88" w14:textId="77777777" w:rsidTr="00637191">
        <w:tc>
          <w:tcPr>
            <w:tcW w:w="3020" w:type="dxa"/>
          </w:tcPr>
          <w:p w14:paraId="0979ECD3" w14:textId="1F717575" w:rsidR="000A29C2" w:rsidRPr="0098122A" w:rsidRDefault="000A29C2" w:rsidP="000A29C2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ENN A/[</w:t>
            </w:r>
            <w:r w:rsidRPr="0098122A">
              <w:rPr>
                <w:vertAlign w:val="superscript"/>
                <w:lang w:val="en-GB"/>
              </w:rPr>
              <w:t>15</w:t>
            </w:r>
            <w:r w:rsidRPr="0098122A">
              <w:rPr>
                <w:lang w:val="en-GB"/>
              </w:rPr>
              <w:t>N</w:t>
            </w:r>
            <w:r w:rsidRPr="0098122A">
              <w:rPr>
                <w:vertAlign w:val="subscript"/>
                <w:lang w:val="en-GB"/>
              </w:rPr>
              <w:t>3</w:t>
            </w:r>
            <w:r w:rsidRPr="0098122A">
              <w:rPr>
                <w:lang w:val="en-GB"/>
              </w:rPr>
              <w:t>]-ENN A1</w:t>
            </w:r>
          </w:p>
        </w:tc>
        <w:tc>
          <w:tcPr>
            <w:tcW w:w="3020" w:type="dxa"/>
          </w:tcPr>
          <w:p w14:paraId="257F11BA" w14:textId="3D13B1DD" w:rsidR="000A29C2" w:rsidRPr="0098122A" w:rsidRDefault="000A29C2" w:rsidP="000A29C2">
            <w:pPr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1.8937 + 0.0006</w:t>
            </w:r>
          </w:p>
        </w:tc>
        <w:tc>
          <w:tcPr>
            <w:tcW w:w="3020" w:type="dxa"/>
          </w:tcPr>
          <w:p w14:paraId="16D7D375" w14:textId="6B8CD18C" w:rsidR="000A29C2" w:rsidRPr="0098122A" w:rsidRDefault="000A29C2" w:rsidP="000A29C2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0.01 - 100</w:t>
            </w:r>
          </w:p>
        </w:tc>
      </w:tr>
      <w:tr w:rsidR="000A29C2" w:rsidRPr="0098122A" w14:paraId="282CC137" w14:textId="77777777" w:rsidTr="00637191">
        <w:tc>
          <w:tcPr>
            <w:tcW w:w="3020" w:type="dxa"/>
          </w:tcPr>
          <w:p w14:paraId="0D40E203" w14:textId="58686758" w:rsidR="000A29C2" w:rsidRPr="0098122A" w:rsidRDefault="000A29C2" w:rsidP="000A29C2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ENN A1/[</w:t>
            </w:r>
            <w:r w:rsidRPr="0098122A">
              <w:rPr>
                <w:vertAlign w:val="superscript"/>
                <w:lang w:val="en-GB"/>
              </w:rPr>
              <w:t>15</w:t>
            </w:r>
            <w:r w:rsidRPr="0098122A">
              <w:rPr>
                <w:lang w:val="en-GB"/>
              </w:rPr>
              <w:t>N</w:t>
            </w:r>
            <w:r w:rsidRPr="0098122A">
              <w:rPr>
                <w:vertAlign w:val="subscript"/>
                <w:lang w:val="en-GB"/>
              </w:rPr>
              <w:t>3</w:t>
            </w:r>
            <w:r w:rsidRPr="0098122A">
              <w:rPr>
                <w:lang w:val="en-GB"/>
              </w:rPr>
              <w:t>]-ENN A1</w:t>
            </w:r>
          </w:p>
        </w:tc>
        <w:tc>
          <w:tcPr>
            <w:tcW w:w="3020" w:type="dxa"/>
          </w:tcPr>
          <w:p w14:paraId="0D2B4BE2" w14:textId="1C2FEF49" w:rsidR="000A29C2" w:rsidRPr="0098122A" w:rsidRDefault="000A29C2" w:rsidP="000A29C2">
            <w:pPr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1.2</w:t>
            </w:r>
            <w:r w:rsidR="00CD4FBB">
              <w:rPr>
                <w:lang w:val="en-GB"/>
              </w:rPr>
              <w:t>175</w:t>
            </w:r>
            <w:r>
              <w:rPr>
                <w:lang w:val="en-GB"/>
              </w:rPr>
              <w:t xml:space="preserve"> – 0.000</w:t>
            </w:r>
            <w:r w:rsidR="00CD4FBB">
              <w:rPr>
                <w:lang w:val="en-GB"/>
              </w:rPr>
              <w:t>6</w:t>
            </w:r>
          </w:p>
        </w:tc>
        <w:tc>
          <w:tcPr>
            <w:tcW w:w="3020" w:type="dxa"/>
          </w:tcPr>
          <w:p w14:paraId="510AD8D2" w14:textId="7FA5F01A" w:rsidR="000A29C2" w:rsidRPr="0098122A" w:rsidRDefault="000A29C2" w:rsidP="000A29C2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 xml:space="preserve">0.01 - </w:t>
            </w:r>
            <w:r w:rsidR="00CD4FBB">
              <w:rPr>
                <w:lang w:val="en-GB"/>
              </w:rPr>
              <w:t>20</w:t>
            </w:r>
          </w:p>
        </w:tc>
      </w:tr>
      <w:tr w:rsidR="000A29C2" w:rsidRPr="0098122A" w14:paraId="6E0BE93C" w14:textId="77777777" w:rsidTr="00637191">
        <w:tc>
          <w:tcPr>
            <w:tcW w:w="3020" w:type="dxa"/>
          </w:tcPr>
          <w:p w14:paraId="0F2837B1" w14:textId="173D35F6" w:rsidR="000A29C2" w:rsidRPr="0098122A" w:rsidRDefault="000A29C2" w:rsidP="000A29C2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ENN B/[</w:t>
            </w:r>
            <w:r w:rsidRPr="0098122A">
              <w:rPr>
                <w:vertAlign w:val="superscript"/>
                <w:lang w:val="en-GB"/>
              </w:rPr>
              <w:t>15</w:t>
            </w:r>
            <w:r w:rsidRPr="0098122A">
              <w:rPr>
                <w:lang w:val="en-GB"/>
              </w:rPr>
              <w:t>N</w:t>
            </w:r>
            <w:r w:rsidRPr="0098122A">
              <w:rPr>
                <w:vertAlign w:val="subscript"/>
                <w:lang w:val="en-GB"/>
              </w:rPr>
              <w:t>3</w:t>
            </w:r>
            <w:r w:rsidRPr="0098122A">
              <w:rPr>
                <w:lang w:val="en-GB"/>
              </w:rPr>
              <w:t>]-ENN A1</w:t>
            </w:r>
          </w:p>
        </w:tc>
        <w:tc>
          <w:tcPr>
            <w:tcW w:w="3020" w:type="dxa"/>
          </w:tcPr>
          <w:p w14:paraId="14ED4317" w14:textId="629E1E17" w:rsidR="000A29C2" w:rsidRPr="0098122A" w:rsidRDefault="000A29C2" w:rsidP="000A29C2">
            <w:pPr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1.899</w:t>
            </w:r>
            <w:r w:rsidR="00CD4FBB">
              <w:rPr>
                <w:lang w:val="en-GB"/>
              </w:rPr>
              <w:t>1 + 0.0004</w:t>
            </w:r>
          </w:p>
        </w:tc>
        <w:tc>
          <w:tcPr>
            <w:tcW w:w="3020" w:type="dxa"/>
          </w:tcPr>
          <w:p w14:paraId="6D338F43" w14:textId="54E60941" w:rsidR="000A29C2" w:rsidRPr="0098122A" w:rsidRDefault="000A29C2" w:rsidP="000A29C2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0.01 - 100</w:t>
            </w:r>
          </w:p>
        </w:tc>
      </w:tr>
      <w:tr w:rsidR="000A29C2" w:rsidRPr="0098122A" w14:paraId="6C92FDC8" w14:textId="77777777" w:rsidTr="00637191">
        <w:tc>
          <w:tcPr>
            <w:tcW w:w="3020" w:type="dxa"/>
          </w:tcPr>
          <w:p w14:paraId="0B2D3F40" w14:textId="2F330B3E" w:rsidR="000A29C2" w:rsidRPr="0098122A" w:rsidRDefault="000A29C2" w:rsidP="000A29C2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ENN B1[</w:t>
            </w:r>
            <w:r w:rsidRPr="0098122A">
              <w:rPr>
                <w:vertAlign w:val="superscript"/>
                <w:lang w:val="en-GB"/>
              </w:rPr>
              <w:t>15</w:t>
            </w:r>
            <w:r w:rsidRPr="0098122A">
              <w:rPr>
                <w:lang w:val="en-GB"/>
              </w:rPr>
              <w:t>N</w:t>
            </w:r>
            <w:r w:rsidRPr="0098122A">
              <w:rPr>
                <w:vertAlign w:val="subscript"/>
                <w:lang w:val="en-GB"/>
              </w:rPr>
              <w:t>3</w:t>
            </w:r>
            <w:r w:rsidRPr="0098122A">
              <w:rPr>
                <w:lang w:val="en-GB"/>
              </w:rPr>
              <w:t>]-ENN A1</w:t>
            </w:r>
          </w:p>
        </w:tc>
        <w:tc>
          <w:tcPr>
            <w:tcW w:w="3020" w:type="dxa"/>
          </w:tcPr>
          <w:p w14:paraId="61E02854" w14:textId="581D0ACF" w:rsidR="000A29C2" w:rsidRPr="0098122A" w:rsidRDefault="00CD4FBB" w:rsidP="000A29C2">
            <w:pPr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1.6541 –+0.0002</w:t>
            </w:r>
          </w:p>
        </w:tc>
        <w:tc>
          <w:tcPr>
            <w:tcW w:w="3020" w:type="dxa"/>
          </w:tcPr>
          <w:p w14:paraId="6F78138D" w14:textId="17FDF6C1" w:rsidR="000A29C2" w:rsidRPr="0098122A" w:rsidRDefault="000A29C2" w:rsidP="000A29C2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0.01 - 100</w:t>
            </w:r>
          </w:p>
        </w:tc>
      </w:tr>
      <w:tr w:rsidR="000A29C2" w:rsidRPr="0098122A" w14:paraId="2C6D4EF8" w14:textId="77777777" w:rsidTr="00637191">
        <w:tc>
          <w:tcPr>
            <w:tcW w:w="3020" w:type="dxa"/>
          </w:tcPr>
          <w:p w14:paraId="23F4D8D9" w14:textId="68F93867" w:rsidR="000A29C2" w:rsidRPr="0098122A" w:rsidRDefault="000A29C2" w:rsidP="000A29C2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Bea/[</w:t>
            </w:r>
            <w:r w:rsidRPr="0098122A">
              <w:rPr>
                <w:vertAlign w:val="superscript"/>
                <w:lang w:val="en-GB"/>
              </w:rPr>
              <w:t>15</w:t>
            </w:r>
            <w:r w:rsidRPr="0098122A">
              <w:rPr>
                <w:lang w:val="en-GB"/>
              </w:rPr>
              <w:t>N</w:t>
            </w:r>
            <w:r w:rsidRPr="0098122A">
              <w:rPr>
                <w:vertAlign w:val="subscript"/>
                <w:lang w:val="en-GB"/>
              </w:rPr>
              <w:t>3</w:t>
            </w:r>
            <w:r w:rsidRPr="0098122A">
              <w:rPr>
                <w:lang w:val="en-GB"/>
              </w:rPr>
              <w:t>]-ENN A1</w:t>
            </w:r>
          </w:p>
        </w:tc>
        <w:tc>
          <w:tcPr>
            <w:tcW w:w="3020" w:type="dxa"/>
          </w:tcPr>
          <w:p w14:paraId="032FCF1B" w14:textId="3529AE6B" w:rsidR="000A29C2" w:rsidRPr="0098122A" w:rsidRDefault="00CD4FBB" w:rsidP="000A29C2">
            <w:pPr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1.8771</w:t>
            </w:r>
            <w:r w:rsidR="000A29C2">
              <w:rPr>
                <w:lang w:val="en-GB"/>
              </w:rPr>
              <w:t xml:space="preserve"> + 0.000</w:t>
            </w:r>
            <w:r>
              <w:rPr>
                <w:lang w:val="en-GB"/>
              </w:rPr>
              <w:t>1</w:t>
            </w:r>
          </w:p>
        </w:tc>
        <w:tc>
          <w:tcPr>
            <w:tcW w:w="3020" w:type="dxa"/>
          </w:tcPr>
          <w:p w14:paraId="5C290337" w14:textId="04F0126C" w:rsidR="000A29C2" w:rsidRPr="0098122A" w:rsidRDefault="000A29C2" w:rsidP="000A29C2">
            <w:pPr>
              <w:contextualSpacing/>
              <w:jc w:val="both"/>
              <w:rPr>
                <w:lang w:val="en-GB"/>
              </w:rPr>
            </w:pPr>
            <w:r w:rsidRPr="0098122A">
              <w:rPr>
                <w:lang w:val="en-GB"/>
              </w:rPr>
              <w:t>0.01 - 100</w:t>
            </w:r>
          </w:p>
        </w:tc>
      </w:tr>
    </w:tbl>
    <w:p w14:paraId="23ACE8E9" w14:textId="77777777" w:rsidR="002C6360" w:rsidRPr="0098122A" w:rsidRDefault="002C6360" w:rsidP="0021610C">
      <w:pPr>
        <w:contextualSpacing/>
        <w:jc w:val="both"/>
        <w:rPr>
          <w:lang w:val="en-GB"/>
        </w:rPr>
      </w:pPr>
    </w:p>
    <w:p w14:paraId="0A8EE1AA" w14:textId="77777777" w:rsidR="00223718" w:rsidRDefault="00223718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74EEC4B8" w14:textId="2FA93CD1" w:rsidR="0018563B" w:rsidRPr="002C6360" w:rsidRDefault="007B0526" w:rsidP="002C6360">
      <w:pPr>
        <w:pStyle w:val="Listenabsatz"/>
        <w:numPr>
          <w:ilvl w:val="0"/>
          <w:numId w:val="9"/>
        </w:numPr>
        <w:jc w:val="both"/>
        <w:rPr>
          <w:b/>
          <w:bCs/>
          <w:lang w:val="en-GB"/>
        </w:rPr>
      </w:pPr>
      <w:r w:rsidRPr="002C6360">
        <w:rPr>
          <w:b/>
          <w:bCs/>
          <w:lang w:val="en-GB"/>
        </w:rPr>
        <w:lastRenderedPageBreak/>
        <w:t>Spike Levels Validation</w:t>
      </w:r>
    </w:p>
    <w:tbl>
      <w:tblPr>
        <w:tblStyle w:val="Tabellenraster"/>
        <w:tblW w:w="8637" w:type="dxa"/>
        <w:tblLook w:val="04A0" w:firstRow="1" w:lastRow="0" w:firstColumn="1" w:lastColumn="0" w:noHBand="0" w:noVBand="1"/>
      </w:tblPr>
      <w:tblGrid>
        <w:gridCol w:w="1101"/>
        <w:gridCol w:w="738"/>
        <w:gridCol w:w="815"/>
        <w:gridCol w:w="815"/>
        <w:gridCol w:w="818"/>
        <w:gridCol w:w="6"/>
        <w:gridCol w:w="1084"/>
        <w:gridCol w:w="815"/>
        <w:gridCol w:w="815"/>
        <w:gridCol w:w="815"/>
        <w:gridCol w:w="809"/>
        <w:gridCol w:w="6"/>
      </w:tblGrid>
      <w:tr w:rsidR="007B0526" w:rsidRPr="007B0526" w14:paraId="030CEF09" w14:textId="77777777" w:rsidTr="00223718">
        <w:trPr>
          <w:gridAfter w:val="1"/>
          <w:wAfter w:w="6" w:type="dxa"/>
        </w:trPr>
        <w:tc>
          <w:tcPr>
            <w:tcW w:w="1101" w:type="dxa"/>
          </w:tcPr>
          <w:p w14:paraId="5AC17517" w14:textId="77777777" w:rsidR="007B0526" w:rsidRPr="007B0526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192" w:type="dxa"/>
            <w:gridSpan w:val="5"/>
          </w:tcPr>
          <w:p w14:paraId="792B4099" w14:textId="570FEB6D" w:rsidR="007B0526" w:rsidRPr="007B0526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7B0526">
              <w:rPr>
                <w:sz w:val="18"/>
                <w:szCs w:val="18"/>
                <w:lang w:val="en-GB"/>
              </w:rPr>
              <w:t xml:space="preserve">LOD and LOQ </w:t>
            </w:r>
            <w:r w:rsidR="00223718">
              <w:rPr>
                <w:sz w:val="18"/>
                <w:szCs w:val="18"/>
                <w:lang w:val="en-GB"/>
              </w:rPr>
              <w:br/>
            </w:r>
            <w:r w:rsidRPr="007B0526">
              <w:rPr>
                <w:sz w:val="18"/>
                <w:szCs w:val="18"/>
                <w:lang w:val="en-GB"/>
              </w:rPr>
              <w:t>[µg/kg]</w:t>
            </w:r>
          </w:p>
        </w:tc>
        <w:tc>
          <w:tcPr>
            <w:tcW w:w="1084" w:type="dxa"/>
          </w:tcPr>
          <w:p w14:paraId="0B5A1AE8" w14:textId="6DD5FB9F" w:rsidR="007B0526" w:rsidRPr="007B0526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7B0526">
              <w:rPr>
                <w:sz w:val="18"/>
                <w:szCs w:val="18"/>
                <w:lang w:val="en-GB"/>
              </w:rPr>
              <w:t xml:space="preserve">Precision </w:t>
            </w:r>
            <w:r w:rsidR="00223718">
              <w:rPr>
                <w:sz w:val="18"/>
                <w:szCs w:val="18"/>
                <w:lang w:val="en-GB"/>
              </w:rPr>
              <w:br/>
            </w:r>
            <w:r w:rsidRPr="007B0526">
              <w:rPr>
                <w:sz w:val="18"/>
                <w:szCs w:val="18"/>
                <w:lang w:val="en-GB"/>
              </w:rPr>
              <w:t>[µg/kg]</w:t>
            </w:r>
          </w:p>
        </w:tc>
        <w:tc>
          <w:tcPr>
            <w:tcW w:w="3254" w:type="dxa"/>
            <w:gridSpan w:val="4"/>
          </w:tcPr>
          <w:p w14:paraId="1FF7DE03" w14:textId="20A2CDF3" w:rsidR="007B0526" w:rsidRPr="007B0526" w:rsidRDefault="007B0526" w:rsidP="00223718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7B0526">
              <w:rPr>
                <w:sz w:val="18"/>
                <w:szCs w:val="18"/>
                <w:lang w:val="en-GB"/>
              </w:rPr>
              <w:t xml:space="preserve">Recovery </w:t>
            </w:r>
            <w:r w:rsidR="00223718">
              <w:rPr>
                <w:sz w:val="18"/>
                <w:szCs w:val="18"/>
                <w:lang w:val="en-GB"/>
              </w:rPr>
              <w:br/>
            </w:r>
            <w:r w:rsidRPr="007B0526">
              <w:rPr>
                <w:sz w:val="18"/>
                <w:szCs w:val="18"/>
                <w:lang w:val="en-GB"/>
              </w:rPr>
              <w:t>[µg/kg]</w:t>
            </w:r>
          </w:p>
        </w:tc>
      </w:tr>
      <w:tr w:rsidR="007B0526" w:rsidRPr="007B0526" w14:paraId="2F17A90E" w14:textId="77777777" w:rsidTr="00223718">
        <w:tc>
          <w:tcPr>
            <w:tcW w:w="1101" w:type="dxa"/>
          </w:tcPr>
          <w:p w14:paraId="223AECDC" w14:textId="2F35E7A9" w:rsidR="007B0526" w:rsidRPr="007B0526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7B0526">
              <w:rPr>
                <w:sz w:val="18"/>
                <w:szCs w:val="18"/>
                <w:lang w:val="en-GB"/>
              </w:rPr>
              <w:t>Analyte</w:t>
            </w:r>
          </w:p>
        </w:tc>
        <w:tc>
          <w:tcPr>
            <w:tcW w:w="738" w:type="dxa"/>
          </w:tcPr>
          <w:p w14:paraId="499D7D6E" w14:textId="66D803C8" w:rsidR="007B0526" w:rsidRPr="007B0526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7B0526">
              <w:rPr>
                <w:sz w:val="18"/>
                <w:szCs w:val="18"/>
                <w:lang w:val="en-GB"/>
              </w:rPr>
              <w:t>Level 1</w:t>
            </w:r>
          </w:p>
        </w:tc>
        <w:tc>
          <w:tcPr>
            <w:tcW w:w="815" w:type="dxa"/>
          </w:tcPr>
          <w:p w14:paraId="39E1B6B5" w14:textId="1FF41EFB" w:rsidR="007B0526" w:rsidRPr="007B0526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7B0526">
              <w:rPr>
                <w:sz w:val="18"/>
                <w:szCs w:val="18"/>
                <w:lang w:val="en-GB"/>
              </w:rPr>
              <w:t>Level 2</w:t>
            </w:r>
          </w:p>
        </w:tc>
        <w:tc>
          <w:tcPr>
            <w:tcW w:w="815" w:type="dxa"/>
          </w:tcPr>
          <w:p w14:paraId="232B1E1D" w14:textId="7B62749B" w:rsidR="007B0526" w:rsidRPr="007B0526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7B0526">
              <w:rPr>
                <w:sz w:val="18"/>
                <w:szCs w:val="18"/>
                <w:lang w:val="en-GB"/>
              </w:rPr>
              <w:t>Level 3</w:t>
            </w:r>
          </w:p>
        </w:tc>
        <w:tc>
          <w:tcPr>
            <w:tcW w:w="818" w:type="dxa"/>
          </w:tcPr>
          <w:p w14:paraId="482F08A4" w14:textId="193FEDB5" w:rsidR="007B0526" w:rsidRPr="007B0526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7B0526">
              <w:rPr>
                <w:sz w:val="18"/>
                <w:szCs w:val="18"/>
                <w:lang w:val="en-GB"/>
              </w:rPr>
              <w:t>Level 4</w:t>
            </w:r>
          </w:p>
        </w:tc>
        <w:tc>
          <w:tcPr>
            <w:tcW w:w="1090" w:type="dxa"/>
            <w:gridSpan w:val="2"/>
          </w:tcPr>
          <w:p w14:paraId="4F6B47B4" w14:textId="62E760F2" w:rsidR="007B0526" w:rsidRPr="007B0526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5" w:type="dxa"/>
          </w:tcPr>
          <w:p w14:paraId="61AAB335" w14:textId="340C5778" w:rsidR="007B0526" w:rsidRPr="007B0526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7B0526">
              <w:rPr>
                <w:sz w:val="18"/>
                <w:szCs w:val="18"/>
                <w:lang w:val="en-GB"/>
              </w:rPr>
              <w:t>Level 1</w:t>
            </w:r>
          </w:p>
        </w:tc>
        <w:tc>
          <w:tcPr>
            <w:tcW w:w="815" w:type="dxa"/>
          </w:tcPr>
          <w:p w14:paraId="6CA9EAE4" w14:textId="66530E04" w:rsidR="007B0526" w:rsidRPr="007B0526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7B0526">
              <w:rPr>
                <w:sz w:val="18"/>
                <w:szCs w:val="18"/>
                <w:lang w:val="en-GB"/>
              </w:rPr>
              <w:t>Level 2</w:t>
            </w:r>
          </w:p>
        </w:tc>
        <w:tc>
          <w:tcPr>
            <w:tcW w:w="815" w:type="dxa"/>
          </w:tcPr>
          <w:p w14:paraId="4DA52995" w14:textId="41A421F6" w:rsidR="007B0526" w:rsidRPr="007B0526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7B0526">
              <w:rPr>
                <w:sz w:val="18"/>
                <w:szCs w:val="18"/>
                <w:lang w:val="en-GB"/>
              </w:rPr>
              <w:t>Level 3</w:t>
            </w:r>
          </w:p>
        </w:tc>
        <w:tc>
          <w:tcPr>
            <w:tcW w:w="815" w:type="dxa"/>
            <w:gridSpan w:val="2"/>
          </w:tcPr>
          <w:p w14:paraId="5439239A" w14:textId="48B19C6A" w:rsidR="007B0526" w:rsidRPr="007B0526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7B0526">
              <w:rPr>
                <w:sz w:val="18"/>
                <w:szCs w:val="18"/>
                <w:lang w:val="en-GB"/>
              </w:rPr>
              <w:t>Level 4</w:t>
            </w:r>
          </w:p>
        </w:tc>
      </w:tr>
      <w:tr w:rsidR="007B0526" w:rsidRPr="007B0526" w14:paraId="792D0938" w14:textId="77777777" w:rsidTr="00223718">
        <w:tc>
          <w:tcPr>
            <w:tcW w:w="1101" w:type="dxa"/>
          </w:tcPr>
          <w:p w14:paraId="39BD5D52" w14:textId="0BDDA1C1" w:rsidR="007B0526" w:rsidRPr="007B0526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7B0526">
              <w:rPr>
                <w:sz w:val="18"/>
                <w:szCs w:val="18"/>
                <w:lang w:val="en-GB"/>
              </w:rPr>
              <w:t>AOH</w:t>
            </w:r>
          </w:p>
        </w:tc>
        <w:tc>
          <w:tcPr>
            <w:tcW w:w="738" w:type="dxa"/>
          </w:tcPr>
          <w:p w14:paraId="30B1E776" w14:textId="17A24285" w:rsidR="007B0526" w:rsidRPr="007B0526" w:rsidRDefault="00A6787D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0</w:t>
            </w:r>
          </w:p>
        </w:tc>
        <w:tc>
          <w:tcPr>
            <w:tcW w:w="815" w:type="dxa"/>
          </w:tcPr>
          <w:p w14:paraId="34095716" w14:textId="1E3FFF03" w:rsidR="007B0526" w:rsidRPr="007B0526" w:rsidRDefault="00A6787D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0</w:t>
            </w:r>
          </w:p>
        </w:tc>
        <w:tc>
          <w:tcPr>
            <w:tcW w:w="815" w:type="dxa"/>
          </w:tcPr>
          <w:p w14:paraId="655EA9D4" w14:textId="2E92ADC2" w:rsidR="007B0526" w:rsidRPr="007B0526" w:rsidRDefault="00A6787D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818" w:type="dxa"/>
          </w:tcPr>
          <w:p w14:paraId="7BA604C0" w14:textId="191B8B75" w:rsidR="007B0526" w:rsidRPr="007B0526" w:rsidRDefault="00A6787D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00</w:t>
            </w:r>
          </w:p>
        </w:tc>
        <w:tc>
          <w:tcPr>
            <w:tcW w:w="1090" w:type="dxa"/>
            <w:gridSpan w:val="2"/>
          </w:tcPr>
          <w:p w14:paraId="2B1138AE" w14:textId="0B3185A7" w:rsidR="007B0526" w:rsidRPr="007B0526" w:rsidRDefault="00C97564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00</w:t>
            </w:r>
          </w:p>
        </w:tc>
        <w:tc>
          <w:tcPr>
            <w:tcW w:w="815" w:type="dxa"/>
          </w:tcPr>
          <w:p w14:paraId="4EB839A9" w14:textId="6F30479C" w:rsidR="007B0526" w:rsidRPr="007B0526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00</w:t>
            </w:r>
          </w:p>
        </w:tc>
        <w:tc>
          <w:tcPr>
            <w:tcW w:w="815" w:type="dxa"/>
          </w:tcPr>
          <w:p w14:paraId="0C88E90E" w14:textId="0A992223" w:rsidR="007B0526" w:rsidRPr="007B0526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00</w:t>
            </w:r>
          </w:p>
        </w:tc>
        <w:tc>
          <w:tcPr>
            <w:tcW w:w="815" w:type="dxa"/>
          </w:tcPr>
          <w:p w14:paraId="7B617DB2" w14:textId="75BAAAB1" w:rsidR="007B0526" w:rsidRPr="007B0526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0</w:t>
            </w:r>
          </w:p>
        </w:tc>
        <w:tc>
          <w:tcPr>
            <w:tcW w:w="815" w:type="dxa"/>
            <w:gridSpan w:val="2"/>
          </w:tcPr>
          <w:p w14:paraId="66201E08" w14:textId="55FABC78" w:rsidR="007B0526" w:rsidRPr="007B0526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0</w:t>
            </w:r>
          </w:p>
        </w:tc>
      </w:tr>
      <w:tr w:rsidR="007B0526" w:rsidRPr="007B0526" w14:paraId="07FE0A17" w14:textId="77777777" w:rsidTr="00223718">
        <w:tc>
          <w:tcPr>
            <w:tcW w:w="1101" w:type="dxa"/>
          </w:tcPr>
          <w:p w14:paraId="4FC7B443" w14:textId="50931698" w:rsidR="007B0526" w:rsidRPr="007B0526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7B0526">
              <w:rPr>
                <w:sz w:val="18"/>
                <w:szCs w:val="18"/>
                <w:lang w:val="en-GB"/>
              </w:rPr>
              <w:t>AOH-3-G</w:t>
            </w:r>
          </w:p>
        </w:tc>
        <w:tc>
          <w:tcPr>
            <w:tcW w:w="738" w:type="dxa"/>
          </w:tcPr>
          <w:p w14:paraId="3B5B3F30" w14:textId="5A0E2CA7" w:rsidR="007B0526" w:rsidRPr="007B0526" w:rsidRDefault="00A13373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</w:t>
            </w:r>
          </w:p>
        </w:tc>
        <w:tc>
          <w:tcPr>
            <w:tcW w:w="815" w:type="dxa"/>
          </w:tcPr>
          <w:p w14:paraId="3693EDE7" w14:textId="2F2FD6B6" w:rsidR="007B0526" w:rsidRPr="007B0526" w:rsidRDefault="00A13373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0</w:t>
            </w:r>
          </w:p>
        </w:tc>
        <w:tc>
          <w:tcPr>
            <w:tcW w:w="815" w:type="dxa"/>
          </w:tcPr>
          <w:p w14:paraId="641A8C1C" w14:textId="045A1854" w:rsidR="007B0526" w:rsidRPr="007B0526" w:rsidRDefault="00A13373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0</w:t>
            </w:r>
          </w:p>
        </w:tc>
        <w:tc>
          <w:tcPr>
            <w:tcW w:w="818" w:type="dxa"/>
          </w:tcPr>
          <w:p w14:paraId="697DFC2A" w14:textId="0E4800F0" w:rsidR="007B0526" w:rsidRPr="007B0526" w:rsidRDefault="00A13373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1090" w:type="dxa"/>
            <w:gridSpan w:val="2"/>
          </w:tcPr>
          <w:p w14:paraId="213FC9FA" w14:textId="02B4E52E" w:rsidR="007B0526" w:rsidRPr="007B0526" w:rsidRDefault="00AE496E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00</w:t>
            </w:r>
          </w:p>
        </w:tc>
        <w:tc>
          <w:tcPr>
            <w:tcW w:w="815" w:type="dxa"/>
          </w:tcPr>
          <w:p w14:paraId="273432D2" w14:textId="166D78B9" w:rsidR="007B0526" w:rsidRPr="007B0526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815" w:type="dxa"/>
          </w:tcPr>
          <w:p w14:paraId="188E6235" w14:textId="02F133E2" w:rsidR="007B0526" w:rsidRPr="007B0526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00</w:t>
            </w:r>
          </w:p>
        </w:tc>
        <w:tc>
          <w:tcPr>
            <w:tcW w:w="815" w:type="dxa"/>
          </w:tcPr>
          <w:p w14:paraId="295A3C69" w14:textId="7A0B4DFE" w:rsidR="007B0526" w:rsidRPr="007B0526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815" w:type="dxa"/>
            <w:gridSpan w:val="2"/>
          </w:tcPr>
          <w:p w14:paraId="05CC419E" w14:textId="3B9640A6" w:rsidR="007B0526" w:rsidRPr="007B0526" w:rsidRDefault="00EE0D0A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/</w:t>
            </w:r>
          </w:p>
        </w:tc>
      </w:tr>
      <w:tr w:rsidR="007B0526" w:rsidRPr="007B0526" w14:paraId="648A7F38" w14:textId="77777777" w:rsidTr="00223718">
        <w:tc>
          <w:tcPr>
            <w:tcW w:w="1101" w:type="dxa"/>
          </w:tcPr>
          <w:p w14:paraId="37D5D6F8" w14:textId="35D6A8E0" w:rsidR="007B0526" w:rsidRPr="007B0526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7B0526">
              <w:rPr>
                <w:sz w:val="18"/>
                <w:szCs w:val="18"/>
                <w:lang w:val="en-GB"/>
              </w:rPr>
              <w:t>AOH-9-G</w:t>
            </w:r>
          </w:p>
        </w:tc>
        <w:tc>
          <w:tcPr>
            <w:tcW w:w="738" w:type="dxa"/>
          </w:tcPr>
          <w:p w14:paraId="21A4ADEE" w14:textId="72CDC6CF" w:rsidR="007B0526" w:rsidRPr="007B0526" w:rsidRDefault="00A13373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0</w:t>
            </w:r>
          </w:p>
        </w:tc>
        <w:tc>
          <w:tcPr>
            <w:tcW w:w="815" w:type="dxa"/>
          </w:tcPr>
          <w:p w14:paraId="45B14207" w14:textId="2EA42DE1" w:rsidR="007B0526" w:rsidRPr="007B0526" w:rsidRDefault="00A13373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0</w:t>
            </w:r>
          </w:p>
        </w:tc>
        <w:tc>
          <w:tcPr>
            <w:tcW w:w="815" w:type="dxa"/>
          </w:tcPr>
          <w:p w14:paraId="3C3ED3B8" w14:textId="75432A2F" w:rsidR="007B0526" w:rsidRPr="007B0526" w:rsidRDefault="00A13373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0</w:t>
            </w:r>
          </w:p>
        </w:tc>
        <w:tc>
          <w:tcPr>
            <w:tcW w:w="818" w:type="dxa"/>
          </w:tcPr>
          <w:p w14:paraId="514D1721" w14:textId="3D9A71BA" w:rsidR="007B0526" w:rsidRPr="007B0526" w:rsidRDefault="00A6787D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0</w:t>
            </w:r>
          </w:p>
        </w:tc>
        <w:tc>
          <w:tcPr>
            <w:tcW w:w="1090" w:type="dxa"/>
            <w:gridSpan w:val="2"/>
          </w:tcPr>
          <w:p w14:paraId="157D2C4D" w14:textId="7CD42296" w:rsidR="007B0526" w:rsidRPr="007B0526" w:rsidRDefault="00AE496E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00</w:t>
            </w:r>
          </w:p>
        </w:tc>
        <w:tc>
          <w:tcPr>
            <w:tcW w:w="815" w:type="dxa"/>
          </w:tcPr>
          <w:p w14:paraId="7E193B3E" w14:textId="47E82CF2" w:rsidR="007B0526" w:rsidRPr="007B0526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0</w:t>
            </w:r>
          </w:p>
        </w:tc>
        <w:tc>
          <w:tcPr>
            <w:tcW w:w="815" w:type="dxa"/>
          </w:tcPr>
          <w:p w14:paraId="2902BF59" w14:textId="145A0AF3" w:rsidR="007B0526" w:rsidRPr="007B0526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00</w:t>
            </w:r>
          </w:p>
        </w:tc>
        <w:tc>
          <w:tcPr>
            <w:tcW w:w="815" w:type="dxa"/>
          </w:tcPr>
          <w:p w14:paraId="69737CB1" w14:textId="39709771" w:rsidR="007B0526" w:rsidRPr="007B0526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815" w:type="dxa"/>
            <w:gridSpan w:val="2"/>
          </w:tcPr>
          <w:p w14:paraId="0E837775" w14:textId="0E3AE817" w:rsidR="007B0526" w:rsidRPr="007B0526" w:rsidRDefault="00EE0D0A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/</w:t>
            </w:r>
          </w:p>
        </w:tc>
      </w:tr>
      <w:tr w:rsidR="007B0526" w:rsidRPr="007B0526" w14:paraId="4A9D6787" w14:textId="77777777" w:rsidTr="00223718">
        <w:tc>
          <w:tcPr>
            <w:tcW w:w="1101" w:type="dxa"/>
          </w:tcPr>
          <w:p w14:paraId="303F7EA2" w14:textId="0719632F" w:rsidR="007B0526" w:rsidRPr="007B0526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7B0526">
              <w:rPr>
                <w:sz w:val="18"/>
                <w:szCs w:val="18"/>
                <w:lang w:val="en-GB"/>
              </w:rPr>
              <w:t>AOH-3-S</w:t>
            </w:r>
          </w:p>
        </w:tc>
        <w:tc>
          <w:tcPr>
            <w:tcW w:w="738" w:type="dxa"/>
          </w:tcPr>
          <w:p w14:paraId="0EE9C6ED" w14:textId="35CCF540" w:rsidR="007B0526" w:rsidRPr="007B0526" w:rsidRDefault="00A13373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</w:t>
            </w:r>
          </w:p>
        </w:tc>
        <w:tc>
          <w:tcPr>
            <w:tcW w:w="815" w:type="dxa"/>
          </w:tcPr>
          <w:p w14:paraId="39811CCF" w14:textId="095F03E5" w:rsidR="007B0526" w:rsidRPr="007B0526" w:rsidRDefault="00A13373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</w:t>
            </w:r>
          </w:p>
        </w:tc>
        <w:tc>
          <w:tcPr>
            <w:tcW w:w="815" w:type="dxa"/>
          </w:tcPr>
          <w:p w14:paraId="293AF935" w14:textId="58E57F36" w:rsidR="007B0526" w:rsidRPr="007B0526" w:rsidRDefault="00A13373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4</w:t>
            </w:r>
          </w:p>
        </w:tc>
        <w:tc>
          <w:tcPr>
            <w:tcW w:w="818" w:type="dxa"/>
          </w:tcPr>
          <w:p w14:paraId="56772F15" w14:textId="29E93B9F" w:rsidR="007B0526" w:rsidRPr="007B0526" w:rsidRDefault="00A13373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0</w:t>
            </w:r>
          </w:p>
        </w:tc>
        <w:tc>
          <w:tcPr>
            <w:tcW w:w="1090" w:type="dxa"/>
            <w:gridSpan w:val="2"/>
          </w:tcPr>
          <w:p w14:paraId="355627C0" w14:textId="4825A14C" w:rsidR="007B0526" w:rsidRPr="007B0526" w:rsidRDefault="00AE496E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00</w:t>
            </w:r>
          </w:p>
        </w:tc>
        <w:tc>
          <w:tcPr>
            <w:tcW w:w="815" w:type="dxa"/>
          </w:tcPr>
          <w:p w14:paraId="453FB289" w14:textId="1A3E5A51" w:rsidR="007B0526" w:rsidRPr="007B0526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0</w:t>
            </w:r>
          </w:p>
        </w:tc>
        <w:tc>
          <w:tcPr>
            <w:tcW w:w="815" w:type="dxa"/>
          </w:tcPr>
          <w:p w14:paraId="37B11E0B" w14:textId="76214E74" w:rsidR="007B0526" w:rsidRPr="007B0526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815" w:type="dxa"/>
          </w:tcPr>
          <w:p w14:paraId="20DA5188" w14:textId="3CCADF15" w:rsidR="007B0526" w:rsidRPr="007B0526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00</w:t>
            </w:r>
          </w:p>
        </w:tc>
        <w:tc>
          <w:tcPr>
            <w:tcW w:w="815" w:type="dxa"/>
            <w:gridSpan w:val="2"/>
          </w:tcPr>
          <w:p w14:paraId="72769775" w14:textId="5D4BDB5A" w:rsidR="007B0526" w:rsidRPr="007B0526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0</w:t>
            </w:r>
          </w:p>
        </w:tc>
      </w:tr>
      <w:tr w:rsidR="007B0526" w:rsidRPr="007B0526" w14:paraId="33067D7B" w14:textId="77777777" w:rsidTr="00223718">
        <w:tc>
          <w:tcPr>
            <w:tcW w:w="1101" w:type="dxa"/>
          </w:tcPr>
          <w:p w14:paraId="139981FC" w14:textId="73FEB253" w:rsidR="007B0526" w:rsidRPr="007B0526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7B0526">
              <w:rPr>
                <w:sz w:val="18"/>
                <w:szCs w:val="18"/>
                <w:lang w:val="en-GB"/>
              </w:rPr>
              <w:t>AME</w:t>
            </w:r>
          </w:p>
        </w:tc>
        <w:tc>
          <w:tcPr>
            <w:tcW w:w="738" w:type="dxa"/>
          </w:tcPr>
          <w:p w14:paraId="031C4F28" w14:textId="3EE3D259" w:rsidR="007B0526" w:rsidRPr="007B0526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15" w:type="dxa"/>
          </w:tcPr>
          <w:p w14:paraId="70156441" w14:textId="45097C7E" w:rsidR="007B0526" w:rsidRPr="007B0526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15" w:type="dxa"/>
          </w:tcPr>
          <w:p w14:paraId="7FB410B1" w14:textId="17F9D7A6" w:rsidR="007B0526" w:rsidRPr="007B0526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818" w:type="dxa"/>
          </w:tcPr>
          <w:p w14:paraId="39F1499E" w14:textId="3F50B4BF" w:rsidR="007B0526" w:rsidRPr="007B0526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090" w:type="dxa"/>
            <w:gridSpan w:val="2"/>
          </w:tcPr>
          <w:p w14:paraId="78A1FADA" w14:textId="65E3A693" w:rsidR="007B0526" w:rsidRPr="007B0526" w:rsidRDefault="00C97564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0</w:t>
            </w:r>
          </w:p>
        </w:tc>
        <w:tc>
          <w:tcPr>
            <w:tcW w:w="815" w:type="dxa"/>
          </w:tcPr>
          <w:p w14:paraId="79216FD5" w14:textId="26526F57" w:rsidR="007B0526" w:rsidRPr="007B0526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</w:t>
            </w:r>
          </w:p>
        </w:tc>
        <w:tc>
          <w:tcPr>
            <w:tcW w:w="815" w:type="dxa"/>
          </w:tcPr>
          <w:p w14:paraId="12CC3B4A" w14:textId="0ECB1149" w:rsidR="007B0526" w:rsidRPr="007B0526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0</w:t>
            </w:r>
          </w:p>
        </w:tc>
        <w:tc>
          <w:tcPr>
            <w:tcW w:w="815" w:type="dxa"/>
          </w:tcPr>
          <w:p w14:paraId="400B3191" w14:textId="0A90B2C2" w:rsidR="007B0526" w:rsidRPr="007B0526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0</w:t>
            </w:r>
          </w:p>
        </w:tc>
        <w:tc>
          <w:tcPr>
            <w:tcW w:w="815" w:type="dxa"/>
            <w:gridSpan w:val="2"/>
          </w:tcPr>
          <w:p w14:paraId="08795D8C" w14:textId="3ECC4312" w:rsidR="007B0526" w:rsidRPr="007B0526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0</w:t>
            </w:r>
          </w:p>
        </w:tc>
      </w:tr>
      <w:tr w:rsidR="007B0526" w:rsidRPr="007B0526" w14:paraId="7635782A" w14:textId="77777777" w:rsidTr="00223718">
        <w:tc>
          <w:tcPr>
            <w:tcW w:w="1101" w:type="dxa"/>
          </w:tcPr>
          <w:p w14:paraId="1B08A550" w14:textId="0D0C1975" w:rsidR="007B0526" w:rsidRPr="00B92C73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AME-3-G</w:t>
            </w:r>
          </w:p>
        </w:tc>
        <w:tc>
          <w:tcPr>
            <w:tcW w:w="738" w:type="dxa"/>
          </w:tcPr>
          <w:p w14:paraId="35BAA86F" w14:textId="3608C36D" w:rsidR="007B0526" w:rsidRPr="00B92C73" w:rsidRDefault="00A6787D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815" w:type="dxa"/>
          </w:tcPr>
          <w:p w14:paraId="54DC70E8" w14:textId="59B9B19C" w:rsidR="007B0526" w:rsidRPr="00B92C73" w:rsidRDefault="00A6787D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3.00</w:t>
            </w:r>
          </w:p>
        </w:tc>
        <w:tc>
          <w:tcPr>
            <w:tcW w:w="815" w:type="dxa"/>
          </w:tcPr>
          <w:p w14:paraId="27E4522B" w14:textId="6B46C4A9" w:rsidR="007B0526" w:rsidRPr="00B92C73" w:rsidRDefault="00A6787D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7.00</w:t>
            </w:r>
          </w:p>
        </w:tc>
        <w:tc>
          <w:tcPr>
            <w:tcW w:w="818" w:type="dxa"/>
          </w:tcPr>
          <w:p w14:paraId="7D3105F2" w14:textId="3BFFD6EA" w:rsidR="007B0526" w:rsidRPr="00B92C73" w:rsidRDefault="00A6787D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0.0</w:t>
            </w:r>
          </w:p>
        </w:tc>
        <w:tc>
          <w:tcPr>
            <w:tcW w:w="1090" w:type="dxa"/>
            <w:gridSpan w:val="2"/>
          </w:tcPr>
          <w:p w14:paraId="5CBE1C4F" w14:textId="68A36D60" w:rsidR="007B0526" w:rsidRPr="00B92C73" w:rsidRDefault="00AE496E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0.0</w:t>
            </w:r>
          </w:p>
        </w:tc>
        <w:tc>
          <w:tcPr>
            <w:tcW w:w="815" w:type="dxa"/>
          </w:tcPr>
          <w:p w14:paraId="0450E53C" w14:textId="0D322B18" w:rsidR="007B0526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7.00</w:t>
            </w:r>
          </w:p>
        </w:tc>
        <w:tc>
          <w:tcPr>
            <w:tcW w:w="815" w:type="dxa"/>
          </w:tcPr>
          <w:p w14:paraId="2E76DCCE" w14:textId="3C26DD2A" w:rsidR="007B0526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0.0</w:t>
            </w:r>
          </w:p>
        </w:tc>
        <w:tc>
          <w:tcPr>
            <w:tcW w:w="815" w:type="dxa"/>
          </w:tcPr>
          <w:p w14:paraId="2101928B" w14:textId="0E02BCAC" w:rsidR="007B0526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815" w:type="dxa"/>
            <w:gridSpan w:val="2"/>
          </w:tcPr>
          <w:p w14:paraId="545FB1D1" w14:textId="4D48B4F4" w:rsidR="007B0526" w:rsidRPr="00B92C73" w:rsidRDefault="00EE0D0A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/</w:t>
            </w:r>
          </w:p>
        </w:tc>
      </w:tr>
      <w:tr w:rsidR="007B0526" w:rsidRPr="007B0526" w14:paraId="3F0F87E4" w14:textId="77777777" w:rsidTr="00223718">
        <w:tc>
          <w:tcPr>
            <w:tcW w:w="1101" w:type="dxa"/>
          </w:tcPr>
          <w:p w14:paraId="7C4FC9E8" w14:textId="2439685C" w:rsidR="007B0526" w:rsidRPr="00B92C73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AME-3-S</w:t>
            </w:r>
          </w:p>
        </w:tc>
        <w:tc>
          <w:tcPr>
            <w:tcW w:w="738" w:type="dxa"/>
          </w:tcPr>
          <w:p w14:paraId="1C01C3CB" w14:textId="14F99D87" w:rsidR="007B0526" w:rsidRPr="00B92C73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</w:t>
            </w:r>
            <w:r w:rsidR="00A13373" w:rsidRPr="00B92C73">
              <w:rPr>
                <w:sz w:val="18"/>
                <w:szCs w:val="18"/>
                <w:lang w:val="en-GB"/>
              </w:rPr>
              <w:t>.</w:t>
            </w:r>
            <w:r w:rsidRPr="00B92C73">
              <w:rPr>
                <w:sz w:val="18"/>
                <w:szCs w:val="18"/>
                <w:lang w:val="en-GB"/>
              </w:rPr>
              <w:t>05</w:t>
            </w:r>
          </w:p>
        </w:tc>
        <w:tc>
          <w:tcPr>
            <w:tcW w:w="815" w:type="dxa"/>
          </w:tcPr>
          <w:p w14:paraId="0AC0F5A0" w14:textId="3C08C9BB" w:rsidR="007B0526" w:rsidRPr="00B92C73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</w:t>
            </w:r>
            <w:r w:rsidR="00A13373" w:rsidRPr="00B92C73">
              <w:rPr>
                <w:sz w:val="18"/>
                <w:szCs w:val="18"/>
                <w:lang w:val="en-GB"/>
              </w:rPr>
              <w:t>.</w:t>
            </w:r>
            <w:r w:rsidRPr="00B92C73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815" w:type="dxa"/>
          </w:tcPr>
          <w:p w14:paraId="279BBB6A" w14:textId="05D5DA2A" w:rsidR="007B0526" w:rsidRPr="00B92C73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</w:t>
            </w:r>
            <w:r w:rsidR="00A13373" w:rsidRPr="00B92C73">
              <w:rPr>
                <w:sz w:val="18"/>
                <w:szCs w:val="18"/>
                <w:lang w:val="en-GB"/>
              </w:rPr>
              <w:t>.3</w:t>
            </w:r>
            <w:r w:rsidRPr="00B92C73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818" w:type="dxa"/>
          </w:tcPr>
          <w:p w14:paraId="1C71A581" w14:textId="60E4B582" w:rsidR="00A13373" w:rsidRPr="00B92C73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</w:t>
            </w:r>
            <w:r w:rsidR="00A13373" w:rsidRPr="00B92C73">
              <w:rPr>
                <w:sz w:val="18"/>
                <w:szCs w:val="18"/>
                <w:lang w:val="en-GB"/>
              </w:rPr>
              <w:t>.</w:t>
            </w:r>
            <w:r w:rsidRPr="00B92C73"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1090" w:type="dxa"/>
            <w:gridSpan w:val="2"/>
          </w:tcPr>
          <w:p w14:paraId="4EE71117" w14:textId="3310498A" w:rsidR="007B0526" w:rsidRPr="00B92C73" w:rsidRDefault="00AE496E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.00</w:t>
            </w:r>
          </w:p>
        </w:tc>
        <w:tc>
          <w:tcPr>
            <w:tcW w:w="815" w:type="dxa"/>
          </w:tcPr>
          <w:p w14:paraId="11878749" w14:textId="4EA69DC1" w:rsidR="007B0526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50</w:t>
            </w:r>
          </w:p>
        </w:tc>
        <w:tc>
          <w:tcPr>
            <w:tcW w:w="815" w:type="dxa"/>
          </w:tcPr>
          <w:p w14:paraId="175DAC87" w14:textId="27D3B844" w:rsidR="007B0526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815" w:type="dxa"/>
          </w:tcPr>
          <w:p w14:paraId="7FB06293" w14:textId="719B09D0" w:rsidR="007B0526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.00</w:t>
            </w:r>
          </w:p>
        </w:tc>
        <w:tc>
          <w:tcPr>
            <w:tcW w:w="815" w:type="dxa"/>
            <w:gridSpan w:val="2"/>
          </w:tcPr>
          <w:p w14:paraId="2CC28FB3" w14:textId="244E9B94" w:rsidR="007B0526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20.0</w:t>
            </w:r>
          </w:p>
        </w:tc>
      </w:tr>
      <w:tr w:rsidR="007B0526" w:rsidRPr="007B0526" w14:paraId="56755B35" w14:textId="77777777" w:rsidTr="00223718">
        <w:tc>
          <w:tcPr>
            <w:tcW w:w="1101" w:type="dxa"/>
          </w:tcPr>
          <w:p w14:paraId="51DD02B4" w14:textId="49655681" w:rsidR="007B0526" w:rsidRPr="00B92C73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ATX I</w:t>
            </w:r>
          </w:p>
        </w:tc>
        <w:tc>
          <w:tcPr>
            <w:tcW w:w="738" w:type="dxa"/>
          </w:tcPr>
          <w:p w14:paraId="26BD9B2B" w14:textId="1DF22611" w:rsidR="007B0526" w:rsidRPr="00B92C73" w:rsidRDefault="00A6787D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3.00</w:t>
            </w:r>
          </w:p>
        </w:tc>
        <w:tc>
          <w:tcPr>
            <w:tcW w:w="815" w:type="dxa"/>
          </w:tcPr>
          <w:p w14:paraId="52F68A0D" w14:textId="5C60790A" w:rsidR="007B0526" w:rsidRPr="00B92C73" w:rsidRDefault="00A6787D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9.00</w:t>
            </w:r>
          </w:p>
        </w:tc>
        <w:tc>
          <w:tcPr>
            <w:tcW w:w="815" w:type="dxa"/>
          </w:tcPr>
          <w:p w14:paraId="571AEEDC" w14:textId="10A2F62E" w:rsidR="007B0526" w:rsidRPr="00B92C73" w:rsidRDefault="00A6787D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818" w:type="dxa"/>
          </w:tcPr>
          <w:p w14:paraId="3F4A5B78" w14:textId="7D672E2F" w:rsidR="007B0526" w:rsidRPr="00B92C73" w:rsidRDefault="00A6787D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30.0</w:t>
            </w:r>
          </w:p>
        </w:tc>
        <w:tc>
          <w:tcPr>
            <w:tcW w:w="1090" w:type="dxa"/>
            <w:gridSpan w:val="2"/>
          </w:tcPr>
          <w:p w14:paraId="22A3D380" w14:textId="0DA5FABC" w:rsidR="007B0526" w:rsidRPr="00B92C73" w:rsidRDefault="00AE496E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815" w:type="dxa"/>
          </w:tcPr>
          <w:p w14:paraId="01F5A53A" w14:textId="57784239" w:rsidR="007B0526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9.00</w:t>
            </w:r>
          </w:p>
        </w:tc>
        <w:tc>
          <w:tcPr>
            <w:tcW w:w="815" w:type="dxa"/>
          </w:tcPr>
          <w:p w14:paraId="47D05FBC" w14:textId="4C0EC077" w:rsidR="007B0526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815" w:type="dxa"/>
          </w:tcPr>
          <w:p w14:paraId="1FF59BF3" w14:textId="15A85093" w:rsidR="007B0526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30.0</w:t>
            </w:r>
          </w:p>
        </w:tc>
        <w:tc>
          <w:tcPr>
            <w:tcW w:w="815" w:type="dxa"/>
            <w:gridSpan w:val="2"/>
          </w:tcPr>
          <w:p w14:paraId="2C6C6BEE" w14:textId="7952C99B" w:rsidR="007B0526" w:rsidRPr="00B92C73" w:rsidRDefault="00EE0D0A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/</w:t>
            </w:r>
          </w:p>
        </w:tc>
      </w:tr>
      <w:tr w:rsidR="007B0526" w:rsidRPr="007B0526" w14:paraId="54B1F957" w14:textId="77777777" w:rsidTr="00223718">
        <w:tc>
          <w:tcPr>
            <w:tcW w:w="1101" w:type="dxa"/>
          </w:tcPr>
          <w:p w14:paraId="6F38E09C" w14:textId="4FB47ED6" w:rsidR="007B0526" w:rsidRPr="00B92C73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TeA</w:t>
            </w:r>
          </w:p>
        </w:tc>
        <w:tc>
          <w:tcPr>
            <w:tcW w:w="738" w:type="dxa"/>
          </w:tcPr>
          <w:p w14:paraId="740DB123" w14:textId="23F6F418" w:rsidR="007B0526" w:rsidRPr="00B92C73" w:rsidRDefault="00A6787D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30</w:t>
            </w:r>
          </w:p>
        </w:tc>
        <w:tc>
          <w:tcPr>
            <w:tcW w:w="815" w:type="dxa"/>
          </w:tcPr>
          <w:p w14:paraId="4C517E48" w14:textId="32D79F79" w:rsidR="007B0526" w:rsidRPr="00B92C73" w:rsidRDefault="00A6787D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90</w:t>
            </w:r>
          </w:p>
        </w:tc>
        <w:tc>
          <w:tcPr>
            <w:tcW w:w="815" w:type="dxa"/>
          </w:tcPr>
          <w:p w14:paraId="6D665FA7" w14:textId="1D57DB35" w:rsidR="007B0526" w:rsidRPr="00B92C73" w:rsidRDefault="00A6787D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2.10</w:t>
            </w:r>
          </w:p>
        </w:tc>
        <w:tc>
          <w:tcPr>
            <w:tcW w:w="818" w:type="dxa"/>
          </w:tcPr>
          <w:p w14:paraId="0B707F29" w14:textId="1C259B37" w:rsidR="007B0526" w:rsidRPr="00B92C73" w:rsidRDefault="00A6787D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3.00</w:t>
            </w:r>
          </w:p>
        </w:tc>
        <w:tc>
          <w:tcPr>
            <w:tcW w:w="1090" w:type="dxa"/>
            <w:gridSpan w:val="2"/>
          </w:tcPr>
          <w:p w14:paraId="75CAF42D" w14:textId="0CF9C598" w:rsidR="007B0526" w:rsidRPr="00B92C73" w:rsidRDefault="00C97564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0.0</w:t>
            </w:r>
          </w:p>
        </w:tc>
        <w:tc>
          <w:tcPr>
            <w:tcW w:w="815" w:type="dxa"/>
          </w:tcPr>
          <w:p w14:paraId="0606499A" w14:textId="6C547C8C" w:rsidR="007B0526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3.00</w:t>
            </w:r>
          </w:p>
        </w:tc>
        <w:tc>
          <w:tcPr>
            <w:tcW w:w="815" w:type="dxa"/>
          </w:tcPr>
          <w:p w14:paraId="3A42581C" w14:textId="536EA164" w:rsidR="007B0526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0.0</w:t>
            </w:r>
          </w:p>
        </w:tc>
        <w:tc>
          <w:tcPr>
            <w:tcW w:w="815" w:type="dxa"/>
          </w:tcPr>
          <w:p w14:paraId="1E3B08BC" w14:textId="61B04218" w:rsidR="007B0526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815" w:type="dxa"/>
            <w:gridSpan w:val="2"/>
          </w:tcPr>
          <w:p w14:paraId="59CAD09D" w14:textId="0626FE53" w:rsidR="007B0526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0.0</w:t>
            </w:r>
          </w:p>
        </w:tc>
      </w:tr>
      <w:tr w:rsidR="007B0526" w:rsidRPr="007B0526" w14:paraId="4F450C87" w14:textId="77777777" w:rsidTr="00223718">
        <w:tc>
          <w:tcPr>
            <w:tcW w:w="1101" w:type="dxa"/>
          </w:tcPr>
          <w:p w14:paraId="4AB7646F" w14:textId="5A72A7C4" w:rsidR="007B0526" w:rsidRPr="00B92C73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TEN</w:t>
            </w:r>
          </w:p>
        </w:tc>
        <w:tc>
          <w:tcPr>
            <w:tcW w:w="738" w:type="dxa"/>
          </w:tcPr>
          <w:p w14:paraId="7894CA64" w14:textId="61F912CF" w:rsidR="007B0526" w:rsidRPr="00B92C73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</w:t>
            </w:r>
            <w:r w:rsidR="00A13373" w:rsidRPr="00B92C73">
              <w:rPr>
                <w:sz w:val="18"/>
                <w:szCs w:val="18"/>
                <w:lang w:val="en-GB"/>
              </w:rPr>
              <w:t>.</w:t>
            </w:r>
            <w:r w:rsidRPr="00B92C73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815" w:type="dxa"/>
          </w:tcPr>
          <w:p w14:paraId="7F2556E2" w14:textId="6910C4DD" w:rsidR="007B0526" w:rsidRPr="00B92C73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</w:t>
            </w:r>
            <w:r w:rsidR="00A13373" w:rsidRPr="00B92C73">
              <w:rPr>
                <w:sz w:val="18"/>
                <w:szCs w:val="18"/>
                <w:lang w:val="en-GB"/>
              </w:rPr>
              <w:t>.</w:t>
            </w:r>
            <w:r w:rsidRPr="00B92C73"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815" w:type="dxa"/>
          </w:tcPr>
          <w:p w14:paraId="56832658" w14:textId="6D46A1AF" w:rsidR="007B0526" w:rsidRPr="00B92C73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</w:t>
            </w:r>
            <w:r w:rsidR="00A13373" w:rsidRPr="00B92C73">
              <w:rPr>
                <w:sz w:val="18"/>
                <w:szCs w:val="18"/>
                <w:lang w:val="en-GB"/>
              </w:rPr>
              <w:t>.</w:t>
            </w:r>
            <w:r w:rsidRPr="00B92C73"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818" w:type="dxa"/>
          </w:tcPr>
          <w:p w14:paraId="0062DCC2" w14:textId="4ED01A4A" w:rsidR="007B0526" w:rsidRPr="00B92C73" w:rsidRDefault="007B0526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</w:t>
            </w:r>
            <w:r w:rsidR="00A13373" w:rsidRPr="00B92C73">
              <w:rPr>
                <w:sz w:val="18"/>
                <w:szCs w:val="18"/>
                <w:lang w:val="en-GB"/>
              </w:rPr>
              <w:t>.</w:t>
            </w:r>
            <w:r w:rsidRPr="00B92C73"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1090" w:type="dxa"/>
            <w:gridSpan w:val="2"/>
          </w:tcPr>
          <w:p w14:paraId="6BBBA955" w14:textId="6C050FD8" w:rsidR="007B0526" w:rsidRPr="00B92C73" w:rsidRDefault="00C97564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.00</w:t>
            </w:r>
          </w:p>
        </w:tc>
        <w:tc>
          <w:tcPr>
            <w:tcW w:w="815" w:type="dxa"/>
          </w:tcPr>
          <w:p w14:paraId="195C1E30" w14:textId="43C876E9" w:rsidR="007B0526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50</w:t>
            </w:r>
          </w:p>
        </w:tc>
        <w:tc>
          <w:tcPr>
            <w:tcW w:w="815" w:type="dxa"/>
          </w:tcPr>
          <w:p w14:paraId="7DFEE67C" w14:textId="45CBE97F" w:rsidR="007B0526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.00</w:t>
            </w:r>
          </w:p>
        </w:tc>
        <w:tc>
          <w:tcPr>
            <w:tcW w:w="815" w:type="dxa"/>
          </w:tcPr>
          <w:p w14:paraId="36DD1517" w14:textId="2E2D12F2" w:rsidR="007B0526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815" w:type="dxa"/>
            <w:gridSpan w:val="2"/>
          </w:tcPr>
          <w:p w14:paraId="5A7ED883" w14:textId="780D3EC2" w:rsidR="007B0526" w:rsidRPr="00B92C73" w:rsidRDefault="00EE0D0A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/</w:t>
            </w:r>
          </w:p>
        </w:tc>
      </w:tr>
      <w:tr w:rsidR="008B5F25" w:rsidRPr="007B0526" w14:paraId="5FB97588" w14:textId="77777777" w:rsidTr="00223718">
        <w:tc>
          <w:tcPr>
            <w:tcW w:w="1101" w:type="dxa"/>
          </w:tcPr>
          <w:p w14:paraId="26FE894F" w14:textId="7B9AE3BD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DON</w:t>
            </w:r>
          </w:p>
        </w:tc>
        <w:tc>
          <w:tcPr>
            <w:tcW w:w="738" w:type="dxa"/>
          </w:tcPr>
          <w:p w14:paraId="0DE6759E" w14:textId="54A82786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50</w:t>
            </w:r>
          </w:p>
        </w:tc>
        <w:tc>
          <w:tcPr>
            <w:tcW w:w="815" w:type="dxa"/>
          </w:tcPr>
          <w:p w14:paraId="5D3AE0AD" w14:textId="546D5650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.50</w:t>
            </w:r>
          </w:p>
        </w:tc>
        <w:tc>
          <w:tcPr>
            <w:tcW w:w="815" w:type="dxa"/>
          </w:tcPr>
          <w:p w14:paraId="36CA221E" w14:textId="07ABF155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3.50</w:t>
            </w:r>
          </w:p>
        </w:tc>
        <w:tc>
          <w:tcPr>
            <w:tcW w:w="818" w:type="dxa"/>
          </w:tcPr>
          <w:p w14:paraId="038BA781" w14:textId="2205AE1F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.00</w:t>
            </w:r>
          </w:p>
        </w:tc>
        <w:tc>
          <w:tcPr>
            <w:tcW w:w="1090" w:type="dxa"/>
            <w:gridSpan w:val="2"/>
          </w:tcPr>
          <w:p w14:paraId="1FA5A1BC" w14:textId="3AB4E7AE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0.0</w:t>
            </w:r>
          </w:p>
        </w:tc>
        <w:tc>
          <w:tcPr>
            <w:tcW w:w="815" w:type="dxa"/>
          </w:tcPr>
          <w:p w14:paraId="303A60AC" w14:textId="7A7DC050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.00</w:t>
            </w:r>
          </w:p>
        </w:tc>
        <w:tc>
          <w:tcPr>
            <w:tcW w:w="815" w:type="dxa"/>
          </w:tcPr>
          <w:p w14:paraId="4A9B62E0" w14:textId="4547C4C2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0.0</w:t>
            </w:r>
          </w:p>
        </w:tc>
        <w:tc>
          <w:tcPr>
            <w:tcW w:w="815" w:type="dxa"/>
          </w:tcPr>
          <w:p w14:paraId="462D14A6" w14:textId="6D541E84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300.0</w:t>
            </w:r>
          </w:p>
        </w:tc>
        <w:tc>
          <w:tcPr>
            <w:tcW w:w="815" w:type="dxa"/>
            <w:gridSpan w:val="2"/>
          </w:tcPr>
          <w:p w14:paraId="4A7E0603" w14:textId="4F239833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00.0</w:t>
            </w:r>
          </w:p>
        </w:tc>
      </w:tr>
      <w:tr w:rsidR="008B5F25" w:rsidRPr="007B0526" w14:paraId="30E582FB" w14:textId="77777777" w:rsidTr="00223718">
        <w:tc>
          <w:tcPr>
            <w:tcW w:w="1101" w:type="dxa"/>
          </w:tcPr>
          <w:p w14:paraId="68DED771" w14:textId="001FCC31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DON-3-G</w:t>
            </w:r>
          </w:p>
        </w:tc>
        <w:tc>
          <w:tcPr>
            <w:tcW w:w="738" w:type="dxa"/>
          </w:tcPr>
          <w:p w14:paraId="47FBFF9D" w14:textId="374123AC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3.00</w:t>
            </w:r>
          </w:p>
        </w:tc>
        <w:tc>
          <w:tcPr>
            <w:tcW w:w="815" w:type="dxa"/>
          </w:tcPr>
          <w:p w14:paraId="298A03A7" w14:textId="26B6F727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9.00</w:t>
            </w:r>
          </w:p>
        </w:tc>
        <w:tc>
          <w:tcPr>
            <w:tcW w:w="815" w:type="dxa"/>
          </w:tcPr>
          <w:p w14:paraId="2EBADA70" w14:textId="50800B28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21.00</w:t>
            </w:r>
          </w:p>
        </w:tc>
        <w:tc>
          <w:tcPr>
            <w:tcW w:w="818" w:type="dxa"/>
          </w:tcPr>
          <w:p w14:paraId="515ABA13" w14:textId="4F810CF4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30.0</w:t>
            </w:r>
          </w:p>
        </w:tc>
        <w:tc>
          <w:tcPr>
            <w:tcW w:w="1090" w:type="dxa"/>
            <w:gridSpan w:val="2"/>
          </w:tcPr>
          <w:p w14:paraId="20A15E5E" w14:textId="7BCC799C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30.0</w:t>
            </w:r>
          </w:p>
        </w:tc>
        <w:tc>
          <w:tcPr>
            <w:tcW w:w="815" w:type="dxa"/>
          </w:tcPr>
          <w:p w14:paraId="69AE1277" w14:textId="34AD5C2F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9.00</w:t>
            </w:r>
          </w:p>
        </w:tc>
        <w:tc>
          <w:tcPr>
            <w:tcW w:w="815" w:type="dxa"/>
          </w:tcPr>
          <w:p w14:paraId="560742A9" w14:textId="1C1B5D30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21.0</w:t>
            </w:r>
          </w:p>
        </w:tc>
        <w:tc>
          <w:tcPr>
            <w:tcW w:w="815" w:type="dxa"/>
          </w:tcPr>
          <w:p w14:paraId="6F9528A8" w14:textId="0B9177AA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30.0</w:t>
            </w:r>
          </w:p>
        </w:tc>
        <w:tc>
          <w:tcPr>
            <w:tcW w:w="815" w:type="dxa"/>
            <w:gridSpan w:val="2"/>
          </w:tcPr>
          <w:p w14:paraId="48459803" w14:textId="50806063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0.0</w:t>
            </w:r>
          </w:p>
        </w:tc>
      </w:tr>
      <w:tr w:rsidR="008B5F25" w:rsidRPr="007B0526" w14:paraId="22B7779C" w14:textId="77777777" w:rsidTr="00223718">
        <w:tc>
          <w:tcPr>
            <w:tcW w:w="1101" w:type="dxa"/>
          </w:tcPr>
          <w:p w14:paraId="6FDEB37E" w14:textId="5EE91119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3-AcDON</w:t>
            </w:r>
          </w:p>
        </w:tc>
        <w:tc>
          <w:tcPr>
            <w:tcW w:w="738" w:type="dxa"/>
          </w:tcPr>
          <w:p w14:paraId="4D98E095" w14:textId="75AB08C7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50</w:t>
            </w:r>
          </w:p>
        </w:tc>
        <w:tc>
          <w:tcPr>
            <w:tcW w:w="815" w:type="dxa"/>
          </w:tcPr>
          <w:p w14:paraId="7CEC9F0C" w14:textId="3845987E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.50</w:t>
            </w:r>
          </w:p>
        </w:tc>
        <w:tc>
          <w:tcPr>
            <w:tcW w:w="815" w:type="dxa"/>
          </w:tcPr>
          <w:p w14:paraId="1C9E9748" w14:textId="593FEA7A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3.50</w:t>
            </w:r>
          </w:p>
        </w:tc>
        <w:tc>
          <w:tcPr>
            <w:tcW w:w="818" w:type="dxa"/>
          </w:tcPr>
          <w:p w14:paraId="0B1E6BD1" w14:textId="51E9BBAA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.00</w:t>
            </w:r>
          </w:p>
        </w:tc>
        <w:tc>
          <w:tcPr>
            <w:tcW w:w="1090" w:type="dxa"/>
            <w:gridSpan w:val="2"/>
          </w:tcPr>
          <w:p w14:paraId="291AEF6B" w14:textId="6130DD85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0.0</w:t>
            </w:r>
          </w:p>
        </w:tc>
        <w:tc>
          <w:tcPr>
            <w:tcW w:w="815" w:type="dxa"/>
          </w:tcPr>
          <w:p w14:paraId="095FA215" w14:textId="524097B9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.00</w:t>
            </w:r>
          </w:p>
        </w:tc>
        <w:tc>
          <w:tcPr>
            <w:tcW w:w="815" w:type="dxa"/>
          </w:tcPr>
          <w:p w14:paraId="34D9BAAC" w14:textId="041E0AE9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0.0</w:t>
            </w:r>
          </w:p>
        </w:tc>
        <w:tc>
          <w:tcPr>
            <w:tcW w:w="815" w:type="dxa"/>
          </w:tcPr>
          <w:p w14:paraId="1FDB376C" w14:textId="7DA38BF5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815" w:type="dxa"/>
            <w:gridSpan w:val="2"/>
          </w:tcPr>
          <w:p w14:paraId="37E9E308" w14:textId="063D2D85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0.0</w:t>
            </w:r>
          </w:p>
        </w:tc>
      </w:tr>
      <w:tr w:rsidR="008B5F25" w:rsidRPr="007B0526" w14:paraId="36CD5B8F" w14:textId="77777777" w:rsidTr="00223718">
        <w:tc>
          <w:tcPr>
            <w:tcW w:w="1101" w:type="dxa"/>
          </w:tcPr>
          <w:p w14:paraId="73745D02" w14:textId="2E41C6C0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NIV</w:t>
            </w:r>
          </w:p>
        </w:tc>
        <w:tc>
          <w:tcPr>
            <w:tcW w:w="738" w:type="dxa"/>
          </w:tcPr>
          <w:p w14:paraId="5220FE8D" w14:textId="5FDE7E21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815" w:type="dxa"/>
          </w:tcPr>
          <w:p w14:paraId="56D2458E" w14:textId="22AC9EF6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815" w:type="dxa"/>
          </w:tcPr>
          <w:p w14:paraId="5BC34CB9" w14:textId="66856E11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818" w:type="dxa"/>
          </w:tcPr>
          <w:p w14:paraId="6E6343E0" w14:textId="4DC2801B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1090" w:type="dxa"/>
            <w:gridSpan w:val="2"/>
          </w:tcPr>
          <w:p w14:paraId="712FCD13" w14:textId="1AE6A10F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35.0</w:t>
            </w:r>
          </w:p>
        </w:tc>
        <w:tc>
          <w:tcPr>
            <w:tcW w:w="815" w:type="dxa"/>
          </w:tcPr>
          <w:p w14:paraId="51DB56E6" w14:textId="06835BDD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35.0</w:t>
            </w:r>
          </w:p>
        </w:tc>
        <w:tc>
          <w:tcPr>
            <w:tcW w:w="815" w:type="dxa"/>
          </w:tcPr>
          <w:p w14:paraId="66A19F47" w14:textId="5D5BA083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0.0</w:t>
            </w:r>
          </w:p>
        </w:tc>
        <w:tc>
          <w:tcPr>
            <w:tcW w:w="815" w:type="dxa"/>
          </w:tcPr>
          <w:p w14:paraId="61684BF2" w14:textId="7C3D0D50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815" w:type="dxa"/>
            <w:gridSpan w:val="2"/>
          </w:tcPr>
          <w:p w14:paraId="793664FE" w14:textId="2F2D97A2" w:rsidR="008B5F25" w:rsidRPr="00B92C73" w:rsidRDefault="00EE0D0A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/</w:t>
            </w:r>
          </w:p>
        </w:tc>
      </w:tr>
      <w:tr w:rsidR="008B5F25" w:rsidRPr="007B0526" w14:paraId="51E705D3" w14:textId="77777777" w:rsidTr="00223718">
        <w:tc>
          <w:tcPr>
            <w:tcW w:w="1101" w:type="dxa"/>
          </w:tcPr>
          <w:p w14:paraId="7F3E5D61" w14:textId="2C726D5F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B92C73">
              <w:rPr>
                <w:sz w:val="18"/>
                <w:szCs w:val="18"/>
                <w:lang w:val="en-GB"/>
              </w:rPr>
              <w:t>Fus</w:t>
            </w:r>
            <w:proofErr w:type="spellEnd"/>
            <w:r w:rsidRPr="00B92C73">
              <w:rPr>
                <w:sz w:val="18"/>
                <w:szCs w:val="18"/>
                <w:lang w:val="en-GB"/>
              </w:rPr>
              <w:t xml:space="preserve"> X</w:t>
            </w:r>
          </w:p>
        </w:tc>
        <w:tc>
          <w:tcPr>
            <w:tcW w:w="738" w:type="dxa"/>
          </w:tcPr>
          <w:p w14:paraId="169149AD" w14:textId="4BDBDFF4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15" w:type="dxa"/>
          </w:tcPr>
          <w:p w14:paraId="5EC43A01" w14:textId="4D2B689C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15" w:type="dxa"/>
          </w:tcPr>
          <w:p w14:paraId="28F20F22" w14:textId="155901C4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818" w:type="dxa"/>
          </w:tcPr>
          <w:p w14:paraId="693B4BDD" w14:textId="6F8F19D2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090" w:type="dxa"/>
            <w:gridSpan w:val="2"/>
          </w:tcPr>
          <w:p w14:paraId="22DA4630" w14:textId="3D6599CB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0.0</w:t>
            </w:r>
          </w:p>
        </w:tc>
        <w:tc>
          <w:tcPr>
            <w:tcW w:w="815" w:type="dxa"/>
          </w:tcPr>
          <w:p w14:paraId="2AC35E4E" w14:textId="756725CA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0.0</w:t>
            </w:r>
          </w:p>
        </w:tc>
        <w:tc>
          <w:tcPr>
            <w:tcW w:w="815" w:type="dxa"/>
          </w:tcPr>
          <w:p w14:paraId="24059906" w14:textId="74F7BDF0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25.0</w:t>
            </w:r>
          </w:p>
        </w:tc>
        <w:tc>
          <w:tcPr>
            <w:tcW w:w="815" w:type="dxa"/>
          </w:tcPr>
          <w:p w14:paraId="05CC47FC" w14:textId="783B8CF1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0.0</w:t>
            </w:r>
          </w:p>
        </w:tc>
        <w:tc>
          <w:tcPr>
            <w:tcW w:w="815" w:type="dxa"/>
            <w:gridSpan w:val="2"/>
          </w:tcPr>
          <w:p w14:paraId="08F248FF" w14:textId="031EDEC6" w:rsidR="008B5F25" w:rsidRPr="00B92C73" w:rsidRDefault="00EE0D0A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/</w:t>
            </w:r>
          </w:p>
        </w:tc>
      </w:tr>
      <w:tr w:rsidR="008B5F25" w:rsidRPr="007B0526" w14:paraId="21961A67" w14:textId="77777777" w:rsidTr="00223718">
        <w:tc>
          <w:tcPr>
            <w:tcW w:w="1101" w:type="dxa"/>
          </w:tcPr>
          <w:p w14:paraId="26D7496B" w14:textId="3CDAA323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ZEN</w:t>
            </w:r>
          </w:p>
        </w:tc>
        <w:tc>
          <w:tcPr>
            <w:tcW w:w="738" w:type="dxa"/>
          </w:tcPr>
          <w:p w14:paraId="2C285893" w14:textId="17F2A1B9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10</w:t>
            </w:r>
          </w:p>
        </w:tc>
        <w:tc>
          <w:tcPr>
            <w:tcW w:w="815" w:type="dxa"/>
          </w:tcPr>
          <w:p w14:paraId="22DADCEA" w14:textId="04223310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30</w:t>
            </w:r>
          </w:p>
        </w:tc>
        <w:tc>
          <w:tcPr>
            <w:tcW w:w="815" w:type="dxa"/>
          </w:tcPr>
          <w:p w14:paraId="4159CADC" w14:textId="32EF0FEC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70</w:t>
            </w:r>
          </w:p>
        </w:tc>
        <w:tc>
          <w:tcPr>
            <w:tcW w:w="818" w:type="dxa"/>
          </w:tcPr>
          <w:p w14:paraId="2CC82933" w14:textId="580D5840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1090" w:type="dxa"/>
            <w:gridSpan w:val="2"/>
          </w:tcPr>
          <w:p w14:paraId="15E143C0" w14:textId="1FD94FD5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0.0</w:t>
            </w:r>
          </w:p>
        </w:tc>
        <w:tc>
          <w:tcPr>
            <w:tcW w:w="815" w:type="dxa"/>
          </w:tcPr>
          <w:p w14:paraId="7DF0D564" w14:textId="4AAD14E5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815" w:type="dxa"/>
          </w:tcPr>
          <w:p w14:paraId="1B3769D2" w14:textId="486F8F9B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0.0</w:t>
            </w:r>
          </w:p>
        </w:tc>
        <w:tc>
          <w:tcPr>
            <w:tcW w:w="815" w:type="dxa"/>
          </w:tcPr>
          <w:p w14:paraId="37E366F2" w14:textId="16093383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30.0</w:t>
            </w:r>
          </w:p>
        </w:tc>
        <w:tc>
          <w:tcPr>
            <w:tcW w:w="815" w:type="dxa"/>
            <w:gridSpan w:val="2"/>
          </w:tcPr>
          <w:p w14:paraId="29F11A99" w14:textId="5254F8E4" w:rsidR="008B5F25" w:rsidRPr="00B92C73" w:rsidRDefault="00EE0D0A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/</w:t>
            </w:r>
          </w:p>
        </w:tc>
      </w:tr>
      <w:tr w:rsidR="008B5F25" w:rsidRPr="007B0526" w14:paraId="63A4629C" w14:textId="77777777" w:rsidTr="00223718">
        <w:tc>
          <w:tcPr>
            <w:tcW w:w="1101" w:type="dxa"/>
          </w:tcPr>
          <w:p w14:paraId="167FAB73" w14:textId="2AB15673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T2</w:t>
            </w:r>
          </w:p>
        </w:tc>
        <w:tc>
          <w:tcPr>
            <w:tcW w:w="738" w:type="dxa"/>
          </w:tcPr>
          <w:p w14:paraId="3AE11FF0" w14:textId="17FBF777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815" w:type="dxa"/>
          </w:tcPr>
          <w:p w14:paraId="699306C3" w14:textId="4066756B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15</w:t>
            </w:r>
          </w:p>
        </w:tc>
        <w:tc>
          <w:tcPr>
            <w:tcW w:w="815" w:type="dxa"/>
          </w:tcPr>
          <w:p w14:paraId="4877591B" w14:textId="08F0B331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35</w:t>
            </w:r>
          </w:p>
        </w:tc>
        <w:tc>
          <w:tcPr>
            <w:tcW w:w="818" w:type="dxa"/>
          </w:tcPr>
          <w:p w14:paraId="25A23AB9" w14:textId="1F47AE91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50</w:t>
            </w:r>
          </w:p>
        </w:tc>
        <w:tc>
          <w:tcPr>
            <w:tcW w:w="1090" w:type="dxa"/>
            <w:gridSpan w:val="2"/>
          </w:tcPr>
          <w:p w14:paraId="5BB3A3D9" w14:textId="3BBFE9A5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.00</w:t>
            </w:r>
          </w:p>
        </w:tc>
        <w:tc>
          <w:tcPr>
            <w:tcW w:w="815" w:type="dxa"/>
          </w:tcPr>
          <w:p w14:paraId="15A1911A" w14:textId="2E2E233C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50</w:t>
            </w:r>
          </w:p>
        </w:tc>
        <w:tc>
          <w:tcPr>
            <w:tcW w:w="815" w:type="dxa"/>
          </w:tcPr>
          <w:p w14:paraId="7248610B" w14:textId="74A1E5A6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.00</w:t>
            </w:r>
          </w:p>
        </w:tc>
        <w:tc>
          <w:tcPr>
            <w:tcW w:w="815" w:type="dxa"/>
          </w:tcPr>
          <w:p w14:paraId="5DBFD197" w14:textId="3B13A0B5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815" w:type="dxa"/>
            <w:gridSpan w:val="2"/>
          </w:tcPr>
          <w:p w14:paraId="22D86B98" w14:textId="3571B932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0.0</w:t>
            </w:r>
          </w:p>
        </w:tc>
      </w:tr>
      <w:tr w:rsidR="008B5F25" w:rsidRPr="007B0526" w14:paraId="069B300D" w14:textId="77777777" w:rsidTr="00223718">
        <w:tc>
          <w:tcPr>
            <w:tcW w:w="1101" w:type="dxa"/>
          </w:tcPr>
          <w:p w14:paraId="3467E3F2" w14:textId="704E405B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HT2</w:t>
            </w:r>
          </w:p>
        </w:tc>
        <w:tc>
          <w:tcPr>
            <w:tcW w:w="738" w:type="dxa"/>
          </w:tcPr>
          <w:p w14:paraId="10A09CA0" w14:textId="7602DF75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20</w:t>
            </w:r>
          </w:p>
        </w:tc>
        <w:tc>
          <w:tcPr>
            <w:tcW w:w="815" w:type="dxa"/>
          </w:tcPr>
          <w:p w14:paraId="7CA55434" w14:textId="4AD725B2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60</w:t>
            </w:r>
          </w:p>
        </w:tc>
        <w:tc>
          <w:tcPr>
            <w:tcW w:w="815" w:type="dxa"/>
          </w:tcPr>
          <w:p w14:paraId="6D9C43ED" w14:textId="63116066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.40</w:t>
            </w:r>
          </w:p>
        </w:tc>
        <w:tc>
          <w:tcPr>
            <w:tcW w:w="818" w:type="dxa"/>
          </w:tcPr>
          <w:p w14:paraId="1EE6D0D0" w14:textId="0A143E4C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2.00</w:t>
            </w:r>
          </w:p>
        </w:tc>
        <w:tc>
          <w:tcPr>
            <w:tcW w:w="1090" w:type="dxa"/>
            <w:gridSpan w:val="2"/>
          </w:tcPr>
          <w:p w14:paraId="17E57CD4" w14:textId="2843F826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.00</w:t>
            </w:r>
          </w:p>
        </w:tc>
        <w:tc>
          <w:tcPr>
            <w:tcW w:w="815" w:type="dxa"/>
          </w:tcPr>
          <w:p w14:paraId="59F28C82" w14:textId="24685190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2.00</w:t>
            </w:r>
          </w:p>
        </w:tc>
        <w:tc>
          <w:tcPr>
            <w:tcW w:w="815" w:type="dxa"/>
          </w:tcPr>
          <w:p w14:paraId="4905399B" w14:textId="08A3B17B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.00</w:t>
            </w:r>
          </w:p>
        </w:tc>
        <w:tc>
          <w:tcPr>
            <w:tcW w:w="815" w:type="dxa"/>
          </w:tcPr>
          <w:p w14:paraId="687FDC1A" w14:textId="00629305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815" w:type="dxa"/>
            <w:gridSpan w:val="2"/>
          </w:tcPr>
          <w:p w14:paraId="0C2BC7C3" w14:textId="5F6848B4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0.0</w:t>
            </w:r>
          </w:p>
        </w:tc>
      </w:tr>
      <w:tr w:rsidR="00B92C73" w:rsidRPr="007B0526" w14:paraId="2E7A8911" w14:textId="77777777" w:rsidTr="00223718">
        <w:tc>
          <w:tcPr>
            <w:tcW w:w="1101" w:type="dxa"/>
          </w:tcPr>
          <w:p w14:paraId="0A8F1CA5" w14:textId="0507E750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ENN A</w:t>
            </w:r>
          </w:p>
        </w:tc>
        <w:tc>
          <w:tcPr>
            <w:tcW w:w="738" w:type="dxa"/>
          </w:tcPr>
          <w:p w14:paraId="2F4AA914" w14:textId="4AEE0CF6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05</w:t>
            </w:r>
          </w:p>
        </w:tc>
        <w:tc>
          <w:tcPr>
            <w:tcW w:w="815" w:type="dxa"/>
          </w:tcPr>
          <w:p w14:paraId="5E453483" w14:textId="29740964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15</w:t>
            </w:r>
          </w:p>
        </w:tc>
        <w:tc>
          <w:tcPr>
            <w:tcW w:w="815" w:type="dxa"/>
          </w:tcPr>
          <w:p w14:paraId="1FFC7409" w14:textId="63991ADE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35</w:t>
            </w:r>
          </w:p>
        </w:tc>
        <w:tc>
          <w:tcPr>
            <w:tcW w:w="818" w:type="dxa"/>
          </w:tcPr>
          <w:p w14:paraId="32FC4D12" w14:textId="03A892D0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1090" w:type="dxa"/>
            <w:gridSpan w:val="2"/>
          </w:tcPr>
          <w:p w14:paraId="1425702D" w14:textId="75793CC5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815" w:type="dxa"/>
          </w:tcPr>
          <w:p w14:paraId="7B4D3082" w14:textId="4CFF8E11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815" w:type="dxa"/>
          </w:tcPr>
          <w:p w14:paraId="5B4AD3FA" w14:textId="02F9F054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815" w:type="dxa"/>
          </w:tcPr>
          <w:p w14:paraId="60B2F543" w14:textId="49858B4D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815" w:type="dxa"/>
            <w:gridSpan w:val="2"/>
          </w:tcPr>
          <w:p w14:paraId="4C77E434" w14:textId="233DD913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0.0</w:t>
            </w:r>
          </w:p>
        </w:tc>
      </w:tr>
      <w:tr w:rsidR="008B5F25" w:rsidRPr="007B0526" w14:paraId="4A54B5CD" w14:textId="77777777" w:rsidTr="00223718">
        <w:tc>
          <w:tcPr>
            <w:tcW w:w="1101" w:type="dxa"/>
          </w:tcPr>
          <w:p w14:paraId="2DE9136A" w14:textId="1B418C1B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ENN A1</w:t>
            </w:r>
          </w:p>
        </w:tc>
        <w:tc>
          <w:tcPr>
            <w:tcW w:w="738" w:type="dxa"/>
          </w:tcPr>
          <w:p w14:paraId="619A92DC" w14:textId="2FAE3FC5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03</w:t>
            </w:r>
          </w:p>
        </w:tc>
        <w:tc>
          <w:tcPr>
            <w:tcW w:w="815" w:type="dxa"/>
          </w:tcPr>
          <w:p w14:paraId="0200FB76" w14:textId="27729234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09</w:t>
            </w:r>
          </w:p>
        </w:tc>
        <w:tc>
          <w:tcPr>
            <w:tcW w:w="815" w:type="dxa"/>
          </w:tcPr>
          <w:p w14:paraId="7ABB82CE" w14:textId="14AE77B9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21</w:t>
            </w:r>
          </w:p>
        </w:tc>
        <w:tc>
          <w:tcPr>
            <w:tcW w:w="818" w:type="dxa"/>
          </w:tcPr>
          <w:p w14:paraId="069607BC" w14:textId="75F03E17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3</w:t>
            </w:r>
          </w:p>
        </w:tc>
        <w:tc>
          <w:tcPr>
            <w:tcW w:w="1090" w:type="dxa"/>
            <w:gridSpan w:val="2"/>
          </w:tcPr>
          <w:p w14:paraId="44B37B42" w14:textId="009FD853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815" w:type="dxa"/>
          </w:tcPr>
          <w:p w14:paraId="348C6327" w14:textId="1B167F80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3</w:t>
            </w:r>
          </w:p>
        </w:tc>
        <w:tc>
          <w:tcPr>
            <w:tcW w:w="815" w:type="dxa"/>
          </w:tcPr>
          <w:p w14:paraId="08C49049" w14:textId="5919C5AE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815" w:type="dxa"/>
          </w:tcPr>
          <w:p w14:paraId="77DFEE13" w14:textId="386BBCBB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815" w:type="dxa"/>
            <w:gridSpan w:val="2"/>
          </w:tcPr>
          <w:p w14:paraId="64BD3986" w14:textId="65BDB63E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0.0</w:t>
            </w:r>
          </w:p>
        </w:tc>
      </w:tr>
      <w:tr w:rsidR="00B92C73" w:rsidRPr="007B0526" w14:paraId="6F4985FC" w14:textId="77777777" w:rsidTr="00223718">
        <w:tc>
          <w:tcPr>
            <w:tcW w:w="1101" w:type="dxa"/>
          </w:tcPr>
          <w:p w14:paraId="2ECF576F" w14:textId="3CA8A972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ENN B</w:t>
            </w:r>
          </w:p>
        </w:tc>
        <w:tc>
          <w:tcPr>
            <w:tcW w:w="738" w:type="dxa"/>
          </w:tcPr>
          <w:p w14:paraId="635A0E9F" w14:textId="7A71458F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05</w:t>
            </w:r>
          </w:p>
        </w:tc>
        <w:tc>
          <w:tcPr>
            <w:tcW w:w="815" w:type="dxa"/>
          </w:tcPr>
          <w:p w14:paraId="10EFC6AD" w14:textId="66867389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15</w:t>
            </w:r>
          </w:p>
        </w:tc>
        <w:tc>
          <w:tcPr>
            <w:tcW w:w="815" w:type="dxa"/>
          </w:tcPr>
          <w:p w14:paraId="59A59750" w14:textId="4F0B40E2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35</w:t>
            </w:r>
          </w:p>
        </w:tc>
        <w:tc>
          <w:tcPr>
            <w:tcW w:w="818" w:type="dxa"/>
          </w:tcPr>
          <w:p w14:paraId="40AAC84E" w14:textId="7DC51070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1090" w:type="dxa"/>
            <w:gridSpan w:val="2"/>
          </w:tcPr>
          <w:p w14:paraId="72D335EB" w14:textId="71B630C0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815" w:type="dxa"/>
          </w:tcPr>
          <w:p w14:paraId="2BC8738E" w14:textId="5BBC360D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815" w:type="dxa"/>
          </w:tcPr>
          <w:p w14:paraId="4405D9BD" w14:textId="5E726F95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815" w:type="dxa"/>
          </w:tcPr>
          <w:p w14:paraId="2F7F089E" w14:textId="672F7F51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815" w:type="dxa"/>
            <w:gridSpan w:val="2"/>
          </w:tcPr>
          <w:p w14:paraId="377A70E3" w14:textId="24343E9D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0.0</w:t>
            </w:r>
          </w:p>
        </w:tc>
      </w:tr>
      <w:tr w:rsidR="008B5F25" w:rsidRPr="007B0526" w14:paraId="50220182" w14:textId="77777777" w:rsidTr="00223718">
        <w:tc>
          <w:tcPr>
            <w:tcW w:w="1101" w:type="dxa"/>
          </w:tcPr>
          <w:p w14:paraId="72A6065C" w14:textId="2D7958C0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ENN B1</w:t>
            </w:r>
          </w:p>
        </w:tc>
        <w:tc>
          <w:tcPr>
            <w:tcW w:w="738" w:type="dxa"/>
          </w:tcPr>
          <w:p w14:paraId="664EF453" w14:textId="4FA09B73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05</w:t>
            </w:r>
          </w:p>
        </w:tc>
        <w:tc>
          <w:tcPr>
            <w:tcW w:w="815" w:type="dxa"/>
          </w:tcPr>
          <w:p w14:paraId="7E000C8F" w14:textId="3B2E06AD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15</w:t>
            </w:r>
          </w:p>
        </w:tc>
        <w:tc>
          <w:tcPr>
            <w:tcW w:w="815" w:type="dxa"/>
          </w:tcPr>
          <w:p w14:paraId="62EEC62E" w14:textId="7992F784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35</w:t>
            </w:r>
          </w:p>
        </w:tc>
        <w:tc>
          <w:tcPr>
            <w:tcW w:w="818" w:type="dxa"/>
          </w:tcPr>
          <w:p w14:paraId="7D35B2D7" w14:textId="6C44AF53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1090" w:type="dxa"/>
            <w:gridSpan w:val="2"/>
          </w:tcPr>
          <w:p w14:paraId="101AE409" w14:textId="2728E149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815" w:type="dxa"/>
          </w:tcPr>
          <w:p w14:paraId="72AADF8B" w14:textId="13D3D4E1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815" w:type="dxa"/>
          </w:tcPr>
          <w:p w14:paraId="204ED321" w14:textId="73E4373B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815" w:type="dxa"/>
          </w:tcPr>
          <w:p w14:paraId="0B0667BE" w14:textId="4C08924C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815" w:type="dxa"/>
            <w:gridSpan w:val="2"/>
          </w:tcPr>
          <w:p w14:paraId="0FC693D5" w14:textId="3587F9F4" w:rsidR="008B5F25" w:rsidRPr="00B92C73" w:rsidRDefault="008B5F25" w:rsidP="002C6360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0.0</w:t>
            </w:r>
          </w:p>
        </w:tc>
      </w:tr>
      <w:tr w:rsidR="00B92C73" w:rsidRPr="007B0526" w14:paraId="32D0BA7E" w14:textId="77777777" w:rsidTr="00223718">
        <w:tc>
          <w:tcPr>
            <w:tcW w:w="1101" w:type="dxa"/>
          </w:tcPr>
          <w:p w14:paraId="43A0BBBB" w14:textId="234E8B87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Beau</w:t>
            </w:r>
          </w:p>
        </w:tc>
        <w:tc>
          <w:tcPr>
            <w:tcW w:w="738" w:type="dxa"/>
          </w:tcPr>
          <w:p w14:paraId="084ED72B" w14:textId="1D2F2DB0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05</w:t>
            </w:r>
          </w:p>
        </w:tc>
        <w:tc>
          <w:tcPr>
            <w:tcW w:w="815" w:type="dxa"/>
          </w:tcPr>
          <w:p w14:paraId="53A1451E" w14:textId="35F88969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15</w:t>
            </w:r>
          </w:p>
        </w:tc>
        <w:tc>
          <w:tcPr>
            <w:tcW w:w="815" w:type="dxa"/>
          </w:tcPr>
          <w:p w14:paraId="6CE56816" w14:textId="1ABC5E22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35</w:t>
            </w:r>
          </w:p>
        </w:tc>
        <w:tc>
          <w:tcPr>
            <w:tcW w:w="818" w:type="dxa"/>
          </w:tcPr>
          <w:p w14:paraId="37D70C2E" w14:textId="477401C9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1090" w:type="dxa"/>
            <w:gridSpan w:val="2"/>
          </w:tcPr>
          <w:p w14:paraId="4FFB01AC" w14:textId="501E506B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815" w:type="dxa"/>
          </w:tcPr>
          <w:p w14:paraId="6B7C0FD4" w14:textId="0239F3E5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815" w:type="dxa"/>
          </w:tcPr>
          <w:p w14:paraId="11782AE2" w14:textId="044E37E4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815" w:type="dxa"/>
          </w:tcPr>
          <w:p w14:paraId="4A11E51C" w14:textId="47C2D2F0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815" w:type="dxa"/>
            <w:gridSpan w:val="2"/>
          </w:tcPr>
          <w:p w14:paraId="2B8F482D" w14:textId="182318FF" w:rsidR="00B92C73" w:rsidRPr="00B92C73" w:rsidRDefault="00B92C73" w:rsidP="00B92C73">
            <w:pPr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B92C73">
              <w:rPr>
                <w:sz w:val="18"/>
                <w:szCs w:val="18"/>
                <w:lang w:val="en-GB"/>
              </w:rPr>
              <w:t>50.0</w:t>
            </w:r>
          </w:p>
        </w:tc>
      </w:tr>
    </w:tbl>
    <w:p w14:paraId="14C975DC" w14:textId="145EAAF5" w:rsidR="00546CCB" w:rsidRDefault="00546CCB">
      <w:pPr>
        <w:rPr>
          <w:b/>
          <w:bCs/>
          <w:lang w:val="en-GB"/>
        </w:rPr>
      </w:pPr>
    </w:p>
    <w:p w14:paraId="2B16003D" w14:textId="7ADEA7C9" w:rsidR="00816C33" w:rsidRDefault="00E16677" w:rsidP="00816C33">
      <w:pPr>
        <w:pStyle w:val="Listenabsatz"/>
        <w:numPr>
          <w:ilvl w:val="0"/>
          <w:numId w:val="9"/>
        </w:numPr>
        <w:jc w:val="both"/>
        <w:rPr>
          <w:b/>
          <w:bCs/>
          <w:lang w:val="en-GB"/>
        </w:rPr>
      </w:pPr>
      <w:r w:rsidRPr="00063F33">
        <w:rPr>
          <w:b/>
          <w:bCs/>
          <w:lang w:val="en-GB"/>
        </w:rPr>
        <w:t>Toxin Content</w:t>
      </w:r>
      <w:r w:rsidR="002C6360" w:rsidRPr="00063F33">
        <w:rPr>
          <w:b/>
          <w:bCs/>
          <w:lang w:val="en-GB"/>
        </w:rPr>
        <w:t xml:space="preserve"> </w:t>
      </w:r>
      <w:r w:rsidR="00223718">
        <w:rPr>
          <w:b/>
          <w:bCs/>
          <w:lang w:val="en-GB"/>
        </w:rPr>
        <w:t xml:space="preserve">in </w:t>
      </w:r>
      <w:r w:rsidR="00063F33">
        <w:rPr>
          <w:b/>
          <w:bCs/>
          <w:lang w:val="en-GB"/>
        </w:rPr>
        <w:t>all samples</w:t>
      </w:r>
    </w:p>
    <w:p w14:paraId="4AD7C4D4" w14:textId="01C2237E" w:rsidR="00223718" w:rsidRPr="00223718" w:rsidRDefault="00223718" w:rsidP="00223718">
      <w:pPr>
        <w:jc w:val="both"/>
        <w:rPr>
          <w:bCs/>
          <w:lang w:val="en-GB"/>
        </w:rPr>
      </w:pPr>
      <w:r w:rsidRPr="00223718">
        <w:rPr>
          <w:bCs/>
          <w:lang w:val="en-GB"/>
        </w:rPr>
        <w:t>See Excel file</w:t>
      </w:r>
    </w:p>
    <w:sectPr w:rsidR="00223718" w:rsidRPr="00223718" w:rsidSect="00223718">
      <w:footerReference w:type="default" r:id="rId8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D05D77E" w16cex:dateUtc="2023-10-27T08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74DC473" w16cid:durableId="5D05D77E"/>
  <w16cid:commentId w16cid:paraId="4FF9C0A9" w16cid:durableId="15E1052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B84C7E" w14:textId="77777777" w:rsidR="00830AB9" w:rsidRDefault="00830AB9" w:rsidP="003C37C7">
      <w:pPr>
        <w:spacing w:after="0" w:line="240" w:lineRule="auto"/>
      </w:pPr>
      <w:r>
        <w:separator/>
      </w:r>
    </w:p>
  </w:endnote>
  <w:endnote w:type="continuationSeparator" w:id="0">
    <w:p w14:paraId="40D77EAF" w14:textId="77777777" w:rsidR="00830AB9" w:rsidRDefault="00830AB9" w:rsidP="003C37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3592498"/>
      <w:docPartObj>
        <w:docPartGallery w:val="Page Numbers (Bottom of Page)"/>
        <w:docPartUnique/>
      </w:docPartObj>
    </w:sdtPr>
    <w:sdtEndPr/>
    <w:sdtContent>
      <w:p w14:paraId="1B8FFCEE" w14:textId="64DC0F16" w:rsidR="00816C33" w:rsidRDefault="00816C3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0970">
          <w:rPr>
            <w:noProof/>
          </w:rPr>
          <w:t>3</w:t>
        </w:r>
        <w:r>
          <w:fldChar w:fldCharType="end"/>
        </w:r>
      </w:p>
    </w:sdtContent>
  </w:sdt>
  <w:p w14:paraId="29402D76" w14:textId="77777777" w:rsidR="00816C33" w:rsidRDefault="00816C3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1B9C40" w14:textId="77777777" w:rsidR="00830AB9" w:rsidRDefault="00830AB9" w:rsidP="003C37C7">
      <w:pPr>
        <w:spacing w:after="0" w:line="240" w:lineRule="auto"/>
      </w:pPr>
      <w:r>
        <w:separator/>
      </w:r>
    </w:p>
  </w:footnote>
  <w:footnote w:type="continuationSeparator" w:id="0">
    <w:p w14:paraId="520E6FA1" w14:textId="77777777" w:rsidR="00830AB9" w:rsidRDefault="00830AB9" w:rsidP="003C37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1705D"/>
    <w:multiLevelType w:val="hybridMultilevel"/>
    <w:tmpl w:val="7D2A4DD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B56F5"/>
    <w:multiLevelType w:val="multilevel"/>
    <w:tmpl w:val="5E844630"/>
    <w:lvl w:ilvl="0">
      <w:start w:val="1"/>
      <w:numFmt w:val="decimal"/>
      <w:pStyle w:val="bersch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3B36D90"/>
    <w:multiLevelType w:val="hybridMultilevel"/>
    <w:tmpl w:val="80AE319C"/>
    <w:lvl w:ilvl="0" w:tplc="3BF0B1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545EAE"/>
    <w:multiLevelType w:val="hybridMultilevel"/>
    <w:tmpl w:val="29400136"/>
    <w:lvl w:ilvl="0" w:tplc="D03AEF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CCE0D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B481C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A7E8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60ECF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A2284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3FAA5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68CEA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90C39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30C77C15"/>
    <w:multiLevelType w:val="hybridMultilevel"/>
    <w:tmpl w:val="0C4872EC"/>
    <w:lvl w:ilvl="0" w:tplc="47A60EAA">
      <w:start w:val="1"/>
      <w:numFmt w:val="upperLetter"/>
      <w:lvlText w:val="%1)"/>
      <w:lvlJc w:val="left"/>
      <w:pPr>
        <w:ind w:left="720" w:hanging="360"/>
      </w:pPr>
    </w:lvl>
    <w:lvl w:ilvl="1" w:tplc="00A037E6">
      <w:start w:val="1"/>
      <w:numFmt w:val="upperLetter"/>
      <w:lvlText w:val="%2)"/>
      <w:lvlJc w:val="left"/>
      <w:pPr>
        <w:ind w:left="720" w:hanging="360"/>
      </w:pPr>
    </w:lvl>
    <w:lvl w:ilvl="2" w:tplc="D8DE3406">
      <w:start w:val="1"/>
      <w:numFmt w:val="upperLetter"/>
      <w:lvlText w:val="%3)"/>
      <w:lvlJc w:val="left"/>
      <w:pPr>
        <w:ind w:left="720" w:hanging="360"/>
      </w:pPr>
    </w:lvl>
    <w:lvl w:ilvl="3" w:tplc="49D047F2">
      <w:start w:val="1"/>
      <w:numFmt w:val="upperLetter"/>
      <w:lvlText w:val="%4)"/>
      <w:lvlJc w:val="left"/>
      <w:pPr>
        <w:ind w:left="720" w:hanging="360"/>
      </w:pPr>
    </w:lvl>
    <w:lvl w:ilvl="4" w:tplc="86B8D066">
      <w:start w:val="1"/>
      <w:numFmt w:val="upperLetter"/>
      <w:lvlText w:val="%5)"/>
      <w:lvlJc w:val="left"/>
      <w:pPr>
        <w:ind w:left="720" w:hanging="360"/>
      </w:pPr>
    </w:lvl>
    <w:lvl w:ilvl="5" w:tplc="6D82817C">
      <w:start w:val="1"/>
      <w:numFmt w:val="upperLetter"/>
      <w:lvlText w:val="%6)"/>
      <w:lvlJc w:val="left"/>
      <w:pPr>
        <w:ind w:left="720" w:hanging="360"/>
      </w:pPr>
    </w:lvl>
    <w:lvl w:ilvl="6" w:tplc="D08AFE7C">
      <w:start w:val="1"/>
      <w:numFmt w:val="upperLetter"/>
      <w:lvlText w:val="%7)"/>
      <w:lvlJc w:val="left"/>
      <w:pPr>
        <w:ind w:left="720" w:hanging="360"/>
      </w:pPr>
    </w:lvl>
    <w:lvl w:ilvl="7" w:tplc="9F9A8580">
      <w:start w:val="1"/>
      <w:numFmt w:val="upperLetter"/>
      <w:lvlText w:val="%8)"/>
      <w:lvlJc w:val="left"/>
      <w:pPr>
        <w:ind w:left="720" w:hanging="360"/>
      </w:pPr>
    </w:lvl>
    <w:lvl w:ilvl="8" w:tplc="E400641C">
      <w:start w:val="1"/>
      <w:numFmt w:val="upperLetter"/>
      <w:lvlText w:val="%9)"/>
      <w:lvlJc w:val="left"/>
      <w:pPr>
        <w:ind w:left="720" w:hanging="360"/>
      </w:pPr>
    </w:lvl>
  </w:abstractNum>
  <w:abstractNum w:abstractNumId="5" w15:restartNumberingAfterBreak="0">
    <w:nsid w:val="33F041FC"/>
    <w:multiLevelType w:val="hybridMultilevel"/>
    <w:tmpl w:val="16424D54"/>
    <w:lvl w:ilvl="0" w:tplc="9AFE74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DF0FA4"/>
    <w:multiLevelType w:val="hybridMultilevel"/>
    <w:tmpl w:val="F2BA754C"/>
    <w:lvl w:ilvl="0" w:tplc="CE7A926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8F1A8F"/>
    <w:multiLevelType w:val="hybridMultilevel"/>
    <w:tmpl w:val="4B4AE0C4"/>
    <w:lvl w:ilvl="0" w:tplc="883E3A78">
      <w:start w:val="1"/>
      <w:numFmt w:val="decimal"/>
      <w:pStyle w:val="berschrift1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F24316"/>
    <w:multiLevelType w:val="hybridMultilevel"/>
    <w:tmpl w:val="FCC8226E"/>
    <w:lvl w:ilvl="0" w:tplc="50CAC0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E610A2"/>
    <w:multiLevelType w:val="hybridMultilevel"/>
    <w:tmpl w:val="F2BA754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712281"/>
    <w:multiLevelType w:val="hybridMultilevel"/>
    <w:tmpl w:val="6060D98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7714511"/>
    <w:multiLevelType w:val="hybridMultilevel"/>
    <w:tmpl w:val="949A7024"/>
    <w:lvl w:ilvl="0" w:tplc="C71E5F20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331645"/>
    <w:multiLevelType w:val="hybridMultilevel"/>
    <w:tmpl w:val="56C661CC"/>
    <w:lvl w:ilvl="0" w:tplc="BBBCA1D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4D0FBF"/>
    <w:multiLevelType w:val="hybridMultilevel"/>
    <w:tmpl w:val="99C23B16"/>
    <w:lvl w:ilvl="0" w:tplc="AC2218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"/>
  </w:num>
  <w:num w:numId="3">
    <w:abstractNumId w:val="7"/>
  </w:num>
  <w:num w:numId="4">
    <w:abstractNumId w:val="7"/>
  </w:num>
  <w:num w:numId="5">
    <w:abstractNumId w:val="2"/>
  </w:num>
  <w:num w:numId="6">
    <w:abstractNumId w:val="5"/>
  </w:num>
  <w:num w:numId="7">
    <w:abstractNumId w:val="6"/>
  </w:num>
  <w:num w:numId="8">
    <w:abstractNumId w:val="8"/>
  </w:num>
  <w:num w:numId="9">
    <w:abstractNumId w:val="10"/>
  </w:num>
  <w:num w:numId="10">
    <w:abstractNumId w:val="12"/>
  </w:num>
  <w:num w:numId="11">
    <w:abstractNumId w:val="0"/>
  </w:num>
  <w:num w:numId="12">
    <w:abstractNumId w:val="3"/>
  </w:num>
  <w:num w:numId="13">
    <w:abstractNumId w:val="4"/>
  </w:num>
  <w:num w:numId="14">
    <w:abstractNumId w:val="13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27B79"/>
    <w:rsid w:val="00006335"/>
    <w:rsid w:val="00006B3D"/>
    <w:rsid w:val="00012F6E"/>
    <w:rsid w:val="000132B4"/>
    <w:rsid w:val="0001574D"/>
    <w:rsid w:val="00015778"/>
    <w:rsid w:val="00016136"/>
    <w:rsid w:val="00016721"/>
    <w:rsid w:val="00021CC9"/>
    <w:rsid w:val="00022F35"/>
    <w:rsid w:val="000237E1"/>
    <w:rsid w:val="00023D90"/>
    <w:rsid w:val="00024228"/>
    <w:rsid w:val="000243C7"/>
    <w:rsid w:val="00026164"/>
    <w:rsid w:val="0003137A"/>
    <w:rsid w:val="000323CC"/>
    <w:rsid w:val="0003327E"/>
    <w:rsid w:val="0003357D"/>
    <w:rsid w:val="000368A4"/>
    <w:rsid w:val="00041D4E"/>
    <w:rsid w:val="00042265"/>
    <w:rsid w:val="0004320A"/>
    <w:rsid w:val="000471F8"/>
    <w:rsid w:val="0005018B"/>
    <w:rsid w:val="0005487A"/>
    <w:rsid w:val="00054CC9"/>
    <w:rsid w:val="000562FC"/>
    <w:rsid w:val="00056DF5"/>
    <w:rsid w:val="000579CF"/>
    <w:rsid w:val="000624CB"/>
    <w:rsid w:val="00063F11"/>
    <w:rsid w:val="00063F33"/>
    <w:rsid w:val="00064406"/>
    <w:rsid w:val="00065F13"/>
    <w:rsid w:val="0007177A"/>
    <w:rsid w:val="00072CFF"/>
    <w:rsid w:val="000730E6"/>
    <w:rsid w:val="00073852"/>
    <w:rsid w:val="00075133"/>
    <w:rsid w:val="000774E8"/>
    <w:rsid w:val="00077BCC"/>
    <w:rsid w:val="00080230"/>
    <w:rsid w:val="0008138B"/>
    <w:rsid w:val="000820BA"/>
    <w:rsid w:val="00084DCF"/>
    <w:rsid w:val="00084F80"/>
    <w:rsid w:val="00085C3F"/>
    <w:rsid w:val="00086F56"/>
    <w:rsid w:val="00091A56"/>
    <w:rsid w:val="000925BF"/>
    <w:rsid w:val="0009366C"/>
    <w:rsid w:val="00093681"/>
    <w:rsid w:val="000951D8"/>
    <w:rsid w:val="00096AF8"/>
    <w:rsid w:val="00096E5F"/>
    <w:rsid w:val="000A05C4"/>
    <w:rsid w:val="000A1A3A"/>
    <w:rsid w:val="000A29C2"/>
    <w:rsid w:val="000A3661"/>
    <w:rsid w:val="000A4BD7"/>
    <w:rsid w:val="000A7245"/>
    <w:rsid w:val="000B15FB"/>
    <w:rsid w:val="000B208E"/>
    <w:rsid w:val="000B45F9"/>
    <w:rsid w:val="000B5CF9"/>
    <w:rsid w:val="000B5E95"/>
    <w:rsid w:val="000C2BED"/>
    <w:rsid w:val="000C3358"/>
    <w:rsid w:val="000D0F2C"/>
    <w:rsid w:val="000D1646"/>
    <w:rsid w:val="000D2788"/>
    <w:rsid w:val="000D441A"/>
    <w:rsid w:val="000D54AF"/>
    <w:rsid w:val="000D7C97"/>
    <w:rsid w:val="000E1094"/>
    <w:rsid w:val="000E634C"/>
    <w:rsid w:val="000E6EA0"/>
    <w:rsid w:val="000E7B40"/>
    <w:rsid w:val="000F03E9"/>
    <w:rsid w:val="000F17C0"/>
    <w:rsid w:val="000F62FB"/>
    <w:rsid w:val="00100F30"/>
    <w:rsid w:val="001020AB"/>
    <w:rsid w:val="001020F0"/>
    <w:rsid w:val="00102A86"/>
    <w:rsid w:val="00102B88"/>
    <w:rsid w:val="00102F38"/>
    <w:rsid w:val="0010399E"/>
    <w:rsid w:val="00103F75"/>
    <w:rsid w:val="0010521A"/>
    <w:rsid w:val="00105361"/>
    <w:rsid w:val="001065F9"/>
    <w:rsid w:val="00106D39"/>
    <w:rsid w:val="0010750B"/>
    <w:rsid w:val="0011034C"/>
    <w:rsid w:val="00110B85"/>
    <w:rsid w:val="001116A0"/>
    <w:rsid w:val="0011307F"/>
    <w:rsid w:val="0011342F"/>
    <w:rsid w:val="001142C1"/>
    <w:rsid w:val="00114F14"/>
    <w:rsid w:val="001153AF"/>
    <w:rsid w:val="00115464"/>
    <w:rsid w:val="00115E66"/>
    <w:rsid w:val="00116A37"/>
    <w:rsid w:val="00117099"/>
    <w:rsid w:val="0011781C"/>
    <w:rsid w:val="00121349"/>
    <w:rsid w:val="001225D0"/>
    <w:rsid w:val="001227F7"/>
    <w:rsid w:val="00124755"/>
    <w:rsid w:val="00126876"/>
    <w:rsid w:val="00127582"/>
    <w:rsid w:val="00127DD3"/>
    <w:rsid w:val="001320F5"/>
    <w:rsid w:val="00132DC1"/>
    <w:rsid w:val="0013541A"/>
    <w:rsid w:val="00135B51"/>
    <w:rsid w:val="001378C5"/>
    <w:rsid w:val="00140B70"/>
    <w:rsid w:val="00141681"/>
    <w:rsid w:val="00141CA0"/>
    <w:rsid w:val="001421B8"/>
    <w:rsid w:val="00142315"/>
    <w:rsid w:val="00143DA3"/>
    <w:rsid w:val="0014656D"/>
    <w:rsid w:val="001472F8"/>
    <w:rsid w:val="0014740E"/>
    <w:rsid w:val="00153380"/>
    <w:rsid w:val="001534BA"/>
    <w:rsid w:val="00155E08"/>
    <w:rsid w:val="001600CC"/>
    <w:rsid w:val="001602AD"/>
    <w:rsid w:val="00163C65"/>
    <w:rsid w:val="00164104"/>
    <w:rsid w:val="00164A57"/>
    <w:rsid w:val="00165101"/>
    <w:rsid w:val="00166077"/>
    <w:rsid w:val="00170EA2"/>
    <w:rsid w:val="00170F73"/>
    <w:rsid w:val="00171162"/>
    <w:rsid w:val="001732C5"/>
    <w:rsid w:val="001777F5"/>
    <w:rsid w:val="00180FF7"/>
    <w:rsid w:val="0018184A"/>
    <w:rsid w:val="0018563B"/>
    <w:rsid w:val="0019136C"/>
    <w:rsid w:val="001931F3"/>
    <w:rsid w:val="0019415C"/>
    <w:rsid w:val="001944E3"/>
    <w:rsid w:val="0019505D"/>
    <w:rsid w:val="001956FF"/>
    <w:rsid w:val="00196401"/>
    <w:rsid w:val="00196D17"/>
    <w:rsid w:val="001A0501"/>
    <w:rsid w:val="001A167F"/>
    <w:rsid w:val="001A16FD"/>
    <w:rsid w:val="001A3D1A"/>
    <w:rsid w:val="001A4244"/>
    <w:rsid w:val="001A685B"/>
    <w:rsid w:val="001B150E"/>
    <w:rsid w:val="001B2A4B"/>
    <w:rsid w:val="001B4297"/>
    <w:rsid w:val="001C0944"/>
    <w:rsid w:val="001C2A1E"/>
    <w:rsid w:val="001C304F"/>
    <w:rsid w:val="001C3C43"/>
    <w:rsid w:val="001C505B"/>
    <w:rsid w:val="001C573C"/>
    <w:rsid w:val="001D0D40"/>
    <w:rsid w:val="001D19D1"/>
    <w:rsid w:val="001D5E91"/>
    <w:rsid w:val="001E06D6"/>
    <w:rsid w:val="001E3B4E"/>
    <w:rsid w:val="001E4897"/>
    <w:rsid w:val="001E5B17"/>
    <w:rsid w:val="001E5E59"/>
    <w:rsid w:val="001F028B"/>
    <w:rsid w:val="001F1737"/>
    <w:rsid w:val="001F5CA3"/>
    <w:rsid w:val="001F6E1B"/>
    <w:rsid w:val="001F702A"/>
    <w:rsid w:val="0020030D"/>
    <w:rsid w:val="00201AD8"/>
    <w:rsid w:val="002037D1"/>
    <w:rsid w:val="002046AB"/>
    <w:rsid w:val="00205F16"/>
    <w:rsid w:val="00206B9F"/>
    <w:rsid w:val="002072D2"/>
    <w:rsid w:val="00212097"/>
    <w:rsid w:val="00214CC7"/>
    <w:rsid w:val="002157DA"/>
    <w:rsid w:val="0021610C"/>
    <w:rsid w:val="0022055B"/>
    <w:rsid w:val="00221D7C"/>
    <w:rsid w:val="00223718"/>
    <w:rsid w:val="00223780"/>
    <w:rsid w:val="00223CED"/>
    <w:rsid w:val="00224379"/>
    <w:rsid w:val="00224F2B"/>
    <w:rsid w:val="00225DDA"/>
    <w:rsid w:val="00226119"/>
    <w:rsid w:val="00230CDB"/>
    <w:rsid w:val="0023399D"/>
    <w:rsid w:val="00233A47"/>
    <w:rsid w:val="00234C87"/>
    <w:rsid w:val="00235480"/>
    <w:rsid w:val="0023638A"/>
    <w:rsid w:val="00240757"/>
    <w:rsid w:val="00241094"/>
    <w:rsid w:val="00241580"/>
    <w:rsid w:val="002463D8"/>
    <w:rsid w:val="00246D22"/>
    <w:rsid w:val="00255B6F"/>
    <w:rsid w:val="002561EE"/>
    <w:rsid w:val="00256345"/>
    <w:rsid w:val="00256E22"/>
    <w:rsid w:val="00261B7F"/>
    <w:rsid w:val="00264E23"/>
    <w:rsid w:val="0026523D"/>
    <w:rsid w:val="00265380"/>
    <w:rsid w:val="00266911"/>
    <w:rsid w:val="00267D02"/>
    <w:rsid w:val="00272037"/>
    <w:rsid w:val="00272BE3"/>
    <w:rsid w:val="00273004"/>
    <w:rsid w:val="00274BA4"/>
    <w:rsid w:val="00274FD6"/>
    <w:rsid w:val="00276F86"/>
    <w:rsid w:val="002773DD"/>
    <w:rsid w:val="00280692"/>
    <w:rsid w:val="00282860"/>
    <w:rsid w:val="00283E88"/>
    <w:rsid w:val="0028434F"/>
    <w:rsid w:val="0028628A"/>
    <w:rsid w:val="002917C1"/>
    <w:rsid w:val="002932C7"/>
    <w:rsid w:val="002938D2"/>
    <w:rsid w:val="00295811"/>
    <w:rsid w:val="00296DCA"/>
    <w:rsid w:val="00296FD1"/>
    <w:rsid w:val="002A7DFA"/>
    <w:rsid w:val="002B392B"/>
    <w:rsid w:val="002B3B3A"/>
    <w:rsid w:val="002B4A38"/>
    <w:rsid w:val="002B5C48"/>
    <w:rsid w:val="002C14D4"/>
    <w:rsid w:val="002C195E"/>
    <w:rsid w:val="002C4D07"/>
    <w:rsid w:val="002C5DFD"/>
    <w:rsid w:val="002C6259"/>
    <w:rsid w:val="002C6360"/>
    <w:rsid w:val="002D2FC0"/>
    <w:rsid w:val="002D379C"/>
    <w:rsid w:val="002E0659"/>
    <w:rsid w:val="002E0D64"/>
    <w:rsid w:val="002E252D"/>
    <w:rsid w:val="002E493D"/>
    <w:rsid w:val="002E4DCA"/>
    <w:rsid w:val="002E662A"/>
    <w:rsid w:val="002F14B4"/>
    <w:rsid w:val="002F1EE6"/>
    <w:rsid w:val="002F2E5C"/>
    <w:rsid w:val="002F58C2"/>
    <w:rsid w:val="00302764"/>
    <w:rsid w:val="00302B7F"/>
    <w:rsid w:val="00305F05"/>
    <w:rsid w:val="003064FF"/>
    <w:rsid w:val="00306F1E"/>
    <w:rsid w:val="00310B4C"/>
    <w:rsid w:val="00311B24"/>
    <w:rsid w:val="00313375"/>
    <w:rsid w:val="00314E95"/>
    <w:rsid w:val="003168E8"/>
    <w:rsid w:val="0032049B"/>
    <w:rsid w:val="003256B4"/>
    <w:rsid w:val="00325826"/>
    <w:rsid w:val="00326043"/>
    <w:rsid w:val="00327DA3"/>
    <w:rsid w:val="00330E4F"/>
    <w:rsid w:val="00331EFF"/>
    <w:rsid w:val="00332964"/>
    <w:rsid w:val="003329CB"/>
    <w:rsid w:val="00333A6A"/>
    <w:rsid w:val="00334FF0"/>
    <w:rsid w:val="0033501F"/>
    <w:rsid w:val="00335E26"/>
    <w:rsid w:val="00337381"/>
    <w:rsid w:val="003406F5"/>
    <w:rsid w:val="003407E6"/>
    <w:rsid w:val="003451F8"/>
    <w:rsid w:val="00345978"/>
    <w:rsid w:val="003505DC"/>
    <w:rsid w:val="00350C2D"/>
    <w:rsid w:val="00351225"/>
    <w:rsid w:val="00354243"/>
    <w:rsid w:val="003559DF"/>
    <w:rsid w:val="003566BD"/>
    <w:rsid w:val="00356F88"/>
    <w:rsid w:val="003609B5"/>
    <w:rsid w:val="00360F7B"/>
    <w:rsid w:val="00361AF8"/>
    <w:rsid w:val="003632DB"/>
    <w:rsid w:val="00364A92"/>
    <w:rsid w:val="003655AB"/>
    <w:rsid w:val="00365780"/>
    <w:rsid w:val="003662E3"/>
    <w:rsid w:val="00366676"/>
    <w:rsid w:val="00366A19"/>
    <w:rsid w:val="00367043"/>
    <w:rsid w:val="00367352"/>
    <w:rsid w:val="00367979"/>
    <w:rsid w:val="003679F0"/>
    <w:rsid w:val="00372680"/>
    <w:rsid w:val="003749A2"/>
    <w:rsid w:val="00376BB5"/>
    <w:rsid w:val="00380F01"/>
    <w:rsid w:val="00383C8A"/>
    <w:rsid w:val="00386DD8"/>
    <w:rsid w:val="00387E2D"/>
    <w:rsid w:val="00390602"/>
    <w:rsid w:val="0039237B"/>
    <w:rsid w:val="00392793"/>
    <w:rsid w:val="00392B25"/>
    <w:rsid w:val="003946FF"/>
    <w:rsid w:val="00395401"/>
    <w:rsid w:val="00396B4C"/>
    <w:rsid w:val="003A0964"/>
    <w:rsid w:val="003A2857"/>
    <w:rsid w:val="003A2FFD"/>
    <w:rsid w:val="003A3F61"/>
    <w:rsid w:val="003A44CB"/>
    <w:rsid w:val="003A722A"/>
    <w:rsid w:val="003A7660"/>
    <w:rsid w:val="003B0B5B"/>
    <w:rsid w:val="003B0D15"/>
    <w:rsid w:val="003B15C7"/>
    <w:rsid w:val="003B2798"/>
    <w:rsid w:val="003B2C20"/>
    <w:rsid w:val="003B6B80"/>
    <w:rsid w:val="003C10EE"/>
    <w:rsid w:val="003C3686"/>
    <w:rsid w:val="003C37C7"/>
    <w:rsid w:val="003C458A"/>
    <w:rsid w:val="003C583E"/>
    <w:rsid w:val="003C5F1F"/>
    <w:rsid w:val="003C646B"/>
    <w:rsid w:val="003C6D3F"/>
    <w:rsid w:val="003D07E0"/>
    <w:rsid w:val="003D1726"/>
    <w:rsid w:val="003D23D4"/>
    <w:rsid w:val="003D3218"/>
    <w:rsid w:val="003D411B"/>
    <w:rsid w:val="003D48D7"/>
    <w:rsid w:val="003D65CC"/>
    <w:rsid w:val="003D6EBB"/>
    <w:rsid w:val="003E1512"/>
    <w:rsid w:val="003E373F"/>
    <w:rsid w:val="003E4FF2"/>
    <w:rsid w:val="003E67FF"/>
    <w:rsid w:val="003E7A73"/>
    <w:rsid w:val="003F2A3B"/>
    <w:rsid w:val="003F2D9B"/>
    <w:rsid w:val="003F2EE1"/>
    <w:rsid w:val="003F3CAB"/>
    <w:rsid w:val="003F466B"/>
    <w:rsid w:val="003F5ACF"/>
    <w:rsid w:val="00400CAE"/>
    <w:rsid w:val="00401282"/>
    <w:rsid w:val="004012A3"/>
    <w:rsid w:val="00403100"/>
    <w:rsid w:val="00403CF5"/>
    <w:rsid w:val="004073D5"/>
    <w:rsid w:val="0041054A"/>
    <w:rsid w:val="004128C5"/>
    <w:rsid w:val="00416E28"/>
    <w:rsid w:val="0041782C"/>
    <w:rsid w:val="0042017E"/>
    <w:rsid w:val="00423914"/>
    <w:rsid w:val="004257A4"/>
    <w:rsid w:val="004257A5"/>
    <w:rsid w:val="00426C69"/>
    <w:rsid w:val="00427B95"/>
    <w:rsid w:val="0043115E"/>
    <w:rsid w:val="004378A7"/>
    <w:rsid w:val="00437F64"/>
    <w:rsid w:val="0044245D"/>
    <w:rsid w:val="004429F9"/>
    <w:rsid w:val="004550E5"/>
    <w:rsid w:val="0045605A"/>
    <w:rsid w:val="00456423"/>
    <w:rsid w:val="004566C5"/>
    <w:rsid w:val="00457E07"/>
    <w:rsid w:val="00457EBF"/>
    <w:rsid w:val="00460417"/>
    <w:rsid w:val="00461276"/>
    <w:rsid w:val="00461694"/>
    <w:rsid w:val="00462AFF"/>
    <w:rsid w:val="0046687D"/>
    <w:rsid w:val="00471971"/>
    <w:rsid w:val="00472BA3"/>
    <w:rsid w:val="00472F0B"/>
    <w:rsid w:val="00477F7E"/>
    <w:rsid w:val="00480AFF"/>
    <w:rsid w:val="00480E47"/>
    <w:rsid w:val="004818CE"/>
    <w:rsid w:val="0049001D"/>
    <w:rsid w:val="004900DF"/>
    <w:rsid w:val="0049198F"/>
    <w:rsid w:val="004971B3"/>
    <w:rsid w:val="004973A0"/>
    <w:rsid w:val="0049772E"/>
    <w:rsid w:val="004A1806"/>
    <w:rsid w:val="004A3F1D"/>
    <w:rsid w:val="004A61BB"/>
    <w:rsid w:val="004A6939"/>
    <w:rsid w:val="004B10C5"/>
    <w:rsid w:val="004B3D45"/>
    <w:rsid w:val="004C2861"/>
    <w:rsid w:val="004C3B1F"/>
    <w:rsid w:val="004C5404"/>
    <w:rsid w:val="004C5F8D"/>
    <w:rsid w:val="004D10CA"/>
    <w:rsid w:val="004D1AA2"/>
    <w:rsid w:val="004D6759"/>
    <w:rsid w:val="004D73E8"/>
    <w:rsid w:val="004E0DE9"/>
    <w:rsid w:val="004E2087"/>
    <w:rsid w:val="004E3382"/>
    <w:rsid w:val="004E3924"/>
    <w:rsid w:val="004E6B34"/>
    <w:rsid w:val="004E6CEA"/>
    <w:rsid w:val="004E6DF9"/>
    <w:rsid w:val="004E71AC"/>
    <w:rsid w:val="004F1A41"/>
    <w:rsid w:val="004F21A9"/>
    <w:rsid w:val="004F74FE"/>
    <w:rsid w:val="004F76A4"/>
    <w:rsid w:val="00500003"/>
    <w:rsid w:val="0050030F"/>
    <w:rsid w:val="00502326"/>
    <w:rsid w:val="00502778"/>
    <w:rsid w:val="00504470"/>
    <w:rsid w:val="00505234"/>
    <w:rsid w:val="00506823"/>
    <w:rsid w:val="0050706F"/>
    <w:rsid w:val="00507934"/>
    <w:rsid w:val="00512340"/>
    <w:rsid w:val="005165CD"/>
    <w:rsid w:val="00517504"/>
    <w:rsid w:val="00521B0A"/>
    <w:rsid w:val="0052266A"/>
    <w:rsid w:val="005228C9"/>
    <w:rsid w:val="00524C6C"/>
    <w:rsid w:val="00527D94"/>
    <w:rsid w:val="00530772"/>
    <w:rsid w:val="005308BC"/>
    <w:rsid w:val="0053138C"/>
    <w:rsid w:val="00535539"/>
    <w:rsid w:val="00540DEE"/>
    <w:rsid w:val="00546CCB"/>
    <w:rsid w:val="00546DF9"/>
    <w:rsid w:val="00550D26"/>
    <w:rsid w:val="00552281"/>
    <w:rsid w:val="0055249A"/>
    <w:rsid w:val="00554941"/>
    <w:rsid w:val="00555240"/>
    <w:rsid w:val="00556E5D"/>
    <w:rsid w:val="005621F1"/>
    <w:rsid w:val="00562A7D"/>
    <w:rsid w:val="00563179"/>
    <w:rsid w:val="005642D7"/>
    <w:rsid w:val="00565B44"/>
    <w:rsid w:val="00566605"/>
    <w:rsid w:val="00567D1E"/>
    <w:rsid w:val="005713F2"/>
    <w:rsid w:val="00575587"/>
    <w:rsid w:val="00577ECF"/>
    <w:rsid w:val="0058154B"/>
    <w:rsid w:val="00582297"/>
    <w:rsid w:val="005836A1"/>
    <w:rsid w:val="005844FF"/>
    <w:rsid w:val="00585C19"/>
    <w:rsid w:val="0058795E"/>
    <w:rsid w:val="00590505"/>
    <w:rsid w:val="00592730"/>
    <w:rsid w:val="005A1A00"/>
    <w:rsid w:val="005A6621"/>
    <w:rsid w:val="005A677D"/>
    <w:rsid w:val="005B0DD6"/>
    <w:rsid w:val="005B1143"/>
    <w:rsid w:val="005B2C5B"/>
    <w:rsid w:val="005B3F5F"/>
    <w:rsid w:val="005B4745"/>
    <w:rsid w:val="005C2908"/>
    <w:rsid w:val="005C30B6"/>
    <w:rsid w:val="005C3476"/>
    <w:rsid w:val="005C53CB"/>
    <w:rsid w:val="005D2F60"/>
    <w:rsid w:val="005D53F5"/>
    <w:rsid w:val="005D694B"/>
    <w:rsid w:val="005D6C39"/>
    <w:rsid w:val="005D6E28"/>
    <w:rsid w:val="005D734B"/>
    <w:rsid w:val="005E533C"/>
    <w:rsid w:val="005E5527"/>
    <w:rsid w:val="005E596C"/>
    <w:rsid w:val="005E61C6"/>
    <w:rsid w:val="005E724A"/>
    <w:rsid w:val="005E7C7C"/>
    <w:rsid w:val="005F1236"/>
    <w:rsid w:val="005F1FC8"/>
    <w:rsid w:val="005F2EA8"/>
    <w:rsid w:val="006037D0"/>
    <w:rsid w:val="00604972"/>
    <w:rsid w:val="00605251"/>
    <w:rsid w:val="00606843"/>
    <w:rsid w:val="006073A5"/>
    <w:rsid w:val="00607483"/>
    <w:rsid w:val="00612143"/>
    <w:rsid w:val="00612351"/>
    <w:rsid w:val="006135D0"/>
    <w:rsid w:val="00614A4B"/>
    <w:rsid w:val="00615219"/>
    <w:rsid w:val="0061535D"/>
    <w:rsid w:val="0061592C"/>
    <w:rsid w:val="00615E64"/>
    <w:rsid w:val="00632223"/>
    <w:rsid w:val="0063326E"/>
    <w:rsid w:val="00633509"/>
    <w:rsid w:val="00636203"/>
    <w:rsid w:val="00637191"/>
    <w:rsid w:val="00637A66"/>
    <w:rsid w:val="0064146B"/>
    <w:rsid w:val="0064285C"/>
    <w:rsid w:val="00644340"/>
    <w:rsid w:val="0064551D"/>
    <w:rsid w:val="006455C8"/>
    <w:rsid w:val="00647D88"/>
    <w:rsid w:val="0065368C"/>
    <w:rsid w:val="0065517E"/>
    <w:rsid w:val="006575B8"/>
    <w:rsid w:val="0065792B"/>
    <w:rsid w:val="00657A31"/>
    <w:rsid w:val="006642EB"/>
    <w:rsid w:val="0066437F"/>
    <w:rsid w:val="00664CBE"/>
    <w:rsid w:val="00665C2E"/>
    <w:rsid w:val="00665FFA"/>
    <w:rsid w:val="006674AA"/>
    <w:rsid w:val="006711B4"/>
    <w:rsid w:val="00671455"/>
    <w:rsid w:val="00672450"/>
    <w:rsid w:val="00674616"/>
    <w:rsid w:val="00675F4D"/>
    <w:rsid w:val="00676B55"/>
    <w:rsid w:val="00676F82"/>
    <w:rsid w:val="00677967"/>
    <w:rsid w:val="006803A1"/>
    <w:rsid w:val="00681A36"/>
    <w:rsid w:val="0068562F"/>
    <w:rsid w:val="00685713"/>
    <w:rsid w:val="00686072"/>
    <w:rsid w:val="006864E8"/>
    <w:rsid w:val="006916FE"/>
    <w:rsid w:val="00691F63"/>
    <w:rsid w:val="006944CF"/>
    <w:rsid w:val="00696864"/>
    <w:rsid w:val="00697967"/>
    <w:rsid w:val="006A3A82"/>
    <w:rsid w:val="006A5D8D"/>
    <w:rsid w:val="006B0D0E"/>
    <w:rsid w:val="006B1A9A"/>
    <w:rsid w:val="006B1BED"/>
    <w:rsid w:val="006B3B9F"/>
    <w:rsid w:val="006B3C19"/>
    <w:rsid w:val="006B503D"/>
    <w:rsid w:val="006B5067"/>
    <w:rsid w:val="006B7205"/>
    <w:rsid w:val="006C6EFD"/>
    <w:rsid w:val="006C6F38"/>
    <w:rsid w:val="006D14BC"/>
    <w:rsid w:val="006D1E2F"/>
    <w:rsid w:val="006D227D"/>
    <w:rsid w:val="006D79CF"/>
    <w:rsid w:val="006D7A42"/>
    <w:rsid w:val="006E1EB4"/>
    <w:rsid w:val="006F0693"/>
    <w:rsid w:val="006F4024"/>
    <w:rsid w:val="006F6B99"/>
    <w:rsid w:val="006F711A"/>
    <w:rsid w:val="006F7CD2"/>
    <w:rsid w:val="00700842"/>
    <w:rsid w:val="00701D28"/>
    <w:rsid w:val="00702695"/>
    <w:rsid w:val="00702776"/>
    <w:rsid w:val="00703510"/>
    <w:rsid w:val="00705847"/>
    <w:rsid w:val="00705AB4"/>
    <w:rsid w:val="00707404"/>
    <w:rsid w:val="007074DD"/>
    <w:rsid w:val="00707F20"/>
    <w:rsid w:val="007103CD"/>
    <w:rsid w:val="00713272"/>
    <w:rsid w:val="00715FDC"/>
    <w:rsid w:val="007166DB"/>
    <w:rsid w:val="007170F0"/>
    <w:rsid w:val="0071789E"/>
    <w:rsid w:val="00720196"/>
    <w:rsid w:val="0072161B"/>
    <w:rsid w:val="007240D2"/>
    <w:rsid w:val="00724657"/>
    <w:rsid w:val="00724B1A"/>
    <w:rsid w:val="0072696C"/>
    <w:rsid w:val="00731BE8"/>
    <w:rsid w:val="00733C97"/>
    <w:rsid w:val="0073545E"/>
    <w:rsid w:val="00736D8A"/>
    <w:rsid w:val="00742354"/>
    <w:rsid w:val="00743CCE"/>
    <w:rsid w:val="00745367"/>
    <w:rsid w:val="00746532"/>
    <w:rsid w:val="0074706E"/>
    <w:rsid w:val="007473AD"/>
    <w:rsid w:val="00747EA8"/>
    <w:rsid w:val="00751227"/>
    <w:rsid w:val="0075194A"/>
    <w:rsid w:val="00754C8B"/>
    <w:rsid w:val="00754C9F"/>
    <w:rsid w:val="00754F63"/>
    <w:rsid w:val="007552EE"/>
    <w:rsid w:val="00762CE8"/>
    <w:rsid w:val="007649D4"/>
    <w:rsid w:val="0077052D"/>
    <w:rsid w:val="00772445"/>
    <w:rsid w:val="007751DA"/>
    <w:rsid w:val="0077549B"/>
    <w:rsid w:val="00775FCE"/>
    <w:rsid w:val="00776532"/>
    <w:rsid w:val="00781010"/>
    <w:rsid w:val="00781A5C"/>
    <w:rsid w:val="00781AEA"/>
    <w:rsid w:val="00784091"/>
    <w:rsid w:val="00784877"/>
    <w:rsid w:val="00787FE4"/>
    <w:rsid w:val="00790A78"/>
    <w:rsid w:val="0079162B"/>
    <w:rsid w:val="00791638"/>
    <w:rsid w:val="007939E9"/>
    <w:rsid w:val="007956FD"/>
    <w:rsid w:val="007974F5"/>
    <w:rsid w:val="007A0B85"/>
    <w:rsid w:val="007A1DA5"/>
    <w:rsid w:val="007A20BC"/>
    <w:rsid w:val="007A2943"/>
    <w:rsid w:val="007A2B3D"/>
    <w:rsid w:val="007A4CE4"/>
    <w:rsid w:val="007A6A15"/>
    <w:rsid w:val="007B00C8"/>
    <w:rsid w:val="007B0526"/>
    <w:rsid w:val="007B217C"/>
    <w:rsid w:val="007B478E"/>
    <w:rsid w:val="007B56D9"/>
    <w:rsid w:val="007B7C99"/>
    <w:rsid w:val="007C07B8"/>
    <w:rsid w:val="007C269F"/>
    <w:rsid w:val="007C5405"/>
    <w:rsid w:val="007C5D09"/>
    <w:rsid w:val="007D0830"/>
    <w:rsid w:val="007D128A"/>
    <w:rsid w:val="007D13C3"/>
    <w:rsid w:val="007D2D4C"/>
    <w:rsid w:val="007D5C86"/>
    <w:rsid w:val="007D5D20"/>
    <w:rsid w:val="007E6026"/>
    <w:rsid w:val="007E7DED"/>
    <w:rsid w:val="007F19DB"/>
    <w:rsid w:val="007F6226"/>
    <w:rsid w:val="00802FD7"/>
    <w:rsid w:val="0080379B"/>
    <w:rsid w:val="00804979"/>
    <w:rsid w:val="00804FF1"/>
    <w:rsid w:val="00810189"/>
    <w:rsid w:val="008106BA"/>
    <w:rsid w:val="00811B53"/>
    <w:rsid w:val="00814025"/>
    <w:rsid w:val="00814442"/>
    <w:rsid w:val="00815DB6"/>
    <w:rsid w:val="00816C33"/>
    <w:rsid w:val="00817DD1"/>
    <w:rsid w:val="00821E2B"/>
    <w:rsid w:val="00822801"/>
    <w:rsid w:val="00822871"/>
    <w:rsid w:val="0082429C"/>
    <w:rsid w:val="00824B83"/>
    <w:rsid w:val="00827AF6"/>
    <w:rsid w:val="00827F08"/>
    <w:rsid w:val="0083024B"/>
    <w:rsid w:val="00830AB9"/>
    <w:rsid w:val="008315D3"/>
    <w:rsid w:val="008333F0"/>
    <w:rsid w:val="00833529"/>
    <w:rsid w:val="00835E5C"/>
    <w:rsid w:val="0084049B"/>
    <w:rsid w:val="00840623"/>
    <w:rsid w:val="0084649A"/>
    <w:rsid w:val="008470E9"/>
    <w:rsid w:val="008470F5"/>
    <w:rsid w:val="00847946"/>
    <w:rsid w:val="00850880"/>
    <w:rsid w:val="00855534"/>
    <w:rsid w:val="00856BB8"/>
    <w:rsid w:val="00860C17"/>
    <w:rsid w:val="0086297D"/>
    <w:rsid w:val="008635BA"/>
    <w:rsid w:val="00865CBD"/>
    <w:rsid w:val="00866028"/>
    <w:rsid w:val="00867EFD"/>
    <w:rsid w:val="0087753C"/>
    <w:rsid w:val="008819CF"/>
    <w:rsid w:val="00882E60"/>
    <w:rsid w:val="00882F18"/>
    <w:rsid w:val="00885EE6"/>
    <w:rsid w:val="00887779"/>
    <w:rsid w:val="00891434"/>
    <w:rsid w:val="008915B7"/>
    <w:rsid w:val="00891C88"/>
    <w:rsid w:val="00894927"/>
    <w:rsid w:val="00895648"/>
    <w:rsid w:val="00897749"/>
    <w:rsid w:val="008A1FBF"/>
    <w:rsid w:val="008A2ACA"/>
    <w:rsid w:val="008A3E66"/>
    <w:rsid w:val="008A3FF4"/>
    <w:rsid w:val="008A6F5D"/>
    <w:rsid w:val="008A7DA5"/>
    <w:rsid w:val="008B56F6"/>
    <w:rsid w:val="008B5F25"/>
    <w:rsid w:val="008C0A8C"/>
    <w:rsid w:val="008C77FA"/>
    <w:rsid w:val="008D1DE5"/>
    <w:rsid w:val="008D276A"/>
    <w:rsid w:val="008D413B"/>
    <w:rsid w:val="008D4F50"/>
    <w:rsid w:val="008D681D"/>
    <w:rsid w:val="008D6DA8"/>
    <w:rsid w:val="008D7C91"/>
    <w:rsid w:val="008E009C"/>
    <w:rsid w:val="008E14E4"/>
    <w:rsid w:val="008E2478"/>
    <w:rsid w:val="008E473B"/>
    <w:rsid w:val="008E7BFB"/>
    <w:rsid w:val="008F0C3F"/>
    <w:rsid w:val="008F3F20"/>
    <w:rsid w:val="008F7CD3"/>
    <w:rsid w:val="0090110B"/>
    <w:rsid w:val="009025AA"/>
    <w:rsid w:val="00902B21"/>
    <w:rsid w:val="009034EF"/>
    <w:rsid w:val="009049FC"/>
    <w:rsid w:val="00904DDC"/>
    <w:rsid w:val="00907C7B"/>
    <w:rsid w:val="00911E36"/>
    <w:rsid w:val="00912D30"/>
    <w:rsid w:val="009137BD"/>
    <w:rsid w:val="00913AE6"/>
    <w:rsid w:val="00914AAF"/>
    <w:rsid w:val="00916ACE"/>
    <w:rsid w:val="00920404"/>
    <w:rsid w:val="00920C6C"/>
    <w:rsid w:val="00921E4E"/>
    <w:rsid w:val="009225E2"/>
    <w:rsid w:val="00924D29"/>
    <w:rsid w:val="009260C1"/>
    <w:rsid w:val="00931D55"/>
    <w:rsid w:val="00932565"/>
    <w:rsid w:val="00935D49"/>
    <w:rsid w:val="00940A9F"/>
    <w:rsid w:val="00941E14"/>
    <w:rsid w:val="009432CF"/>
    <w:rsid w:val="00943AE8"/>
    <w:rsid w:val="00944659"/>
    <w:rsid w:val="00945599"/>
    <w:rsid w:val="009504C4"/>
    <w:rsid w:val="00950833"/>
    <w:rsid w:val="00950970"/>
    <w:rsid w:val="009536A7"/>
    <w:rsid w:val="00954A07"/>
    <w:rsid w:val="00955DE3"/>
    <w:rsid w:val="0095660E"/>
    <w:rsid w:val="00960D6D"/>
    <w:rsid w:val="00964362"/>
    <w:rsid w:val="00964C32"/>
    <w:rsid w:val="0096607D"/>
    <w:rsid w:val="0096681F"/>
    <w:rsid w:val="00967736"/>
    <w:rsid w:val="00967EF4"/>
    <w:rsid w:val="00971B1E"/>
    <w:rsid w:val="00976048"/>
    <w:rsid w:val="0097766F"/>
    <w:rsid w:val="009806A5"/>
    <w:rsid w:val="00980D10"/>
    <w:rsid w:val="0098122A"/>
    <w:rsid w:val="0098165F"/>
    <w:rsid w:val="00983977"/>
    <w:rsid w:val="0098428F"/>
    <w:rsid w:val="0098479A"/>
    <w:rsid w:val="00984FE6"/>
    <w:rsid w:val="00991600"/>
    <w:rsid w:val="00992111"/>
    <w:rsid w:val="009922EA"/>
    <w:rsid w:val="0099549E"/>
    <w:rsid w:val="009A08CF"/>
    <w:rsid w:val="009A3074"/>
    <w:rsid w:val="009A3428"/>
    <w:rsid w:val="009A6C37"/>
    <w:rsid w:val="009A6C7B"/>
    <w:rsid w:val="009B1835"/>
    <w:rsid w:val="009B1F5B"/>
    <w:rsid w:val="009B37F1"/>
    <w:rsid w:val="009B6877"/>
    <w:rsid w:val="009B761A"/>
    <w:rsid w:val="009B7E1B"/>
    <w:rsid w:val="009C0E5A"/>
    <w:rsid w:val="009C1F84"/>
    <w:rsid w:val="009C572F"/>
    <w:rsid w:val="009C585D"/>
    <w:rsid w:val="009D0BCE"/>
    <w:rsid w:val="009D2EA3"/>
    <w:rsid w:val="009D34AD"/>
    <w:rsid w:val="009D3C2B"/>
    <w:rsid w:val="009D4018"/>
    <w:rsid w:val="009D454C"/>
    <w:rsid w:val="009D47D2"/>
    <w:rsid w:val="009D7668"/>
    <w:rsid w:val="009D7946"/>
    <w:rsid w:val="009E2673"/>
    <w:rsid w:val="009E4349"/>
    <w:rsid w:val="009E49ED"/>
    <w:rsid w:val="009E58C2"/>
    <w:rsid w:val="009E66A1"/>
    <w:rsid w:val="009E6B90"/>
    <w:rsid w:val="009E72FA"/>
    <w:rsid w:val="009F025B"/>
    <w:rsid w:val="009F1B45"/>
    <w:rsid w:val="009F3F5A"/>
    <w:rsid w:val="009F7D5F"/>
    <w:rsid w:val="00A00201"/>
    <w:rsid w:val="00A0381C"/>
    <w:rsid w:val="00A04E24"/>
    <w:rsid w:val="00A055D6"/>
    <w:rsid w:val="00A0608F"/>
    <w:rsid w:val="00A068E5"/>
    <w:rsid w:val="00A06E9C"/>
    <w:rsid w:val="00A0722A"/>
    <w:rsid w:val="00A07592"/>
    <w:rsid w:val="00A13373"/>
    <w:rsid w:val="00A1379B"/>
    <w:rsid w:val="00A14379"/>
    <w:rsid w:val="00A1533D"/>
    <w:rsid w:val="00A20F9B"/>
    <w:rsid w:val="00A210C5"/>
    <w:rsid w:val="00A21BFF"/>
    <w:rsid w:val="00A22341"/>
    <w:rsid w:val="00A24774"/>
    <w:rsid w:val="00A248B6"/>
    <w:rsid w:val="00A274C0"/>
    <w:rsid w:val="00A27D2A"/>
    <w:rsid w:val="00A27DB4"/>
    <w:rsid w:val="00A309A8"/>
    <w:rsid w:val="00A316AC"/>
    <w:rsid w:val="00A32510"/>
    <w:rsid w:val="00A32A1C"/>
    <w:rsid w:val="00A33425"/>
    <w:rsid w:val="00A33EB1"/>
    <w:rsid w:val="00A34F45"/>
    <w:rsid w:val="00A37D72"/>
    <w:rsid w:val="00A41153"/>
    <w:rsid w:val="00A45D3B"/>
    <w:rsid w:val="00A47390"/>
    <w:rsid w:val="00A47ECD"/>
    <w:rsid w:val="00A5140D"/>
    <w:rsid w:val="00A51694"/>
    <w:rsid w:val="00A52C80"/>
    <w:rsid w:val="00A56767"/>
    <w:rsid w:val="00A57558"/>
    <w:rsid w:val="00A57BBF"/>
    <w:rsid w:val="00A63C17"/>
    <w:rsid w:val="00A65030"/>
    <w:rsid w:val="00A661B9"/>
    <w:rsid w:val="00A6787D"/>
    <w:rsid w:val="00A70B1E"/>
    <w:rsid w:val="00A719A8"/>
    <w:rsid w:val="00A7481D"/>
    <w:rsid w:val="00A7494A"/>
    <w:rsid w:val="00A7508E"/>
    <w:rsid w:val="00A76398"/>
    <w:rsid w:val="00A76AAC"/>
    <w:rsid w:val="00A84BB5"/>
    <w:rsid w:val="00A84E41"/>
    <w:rsid w:val="00A856F8"/>
    <w:rsid w:val="00A92002"/>
    <w:rsid w:val="00A9202A"/>
    <w:rsid w:val="00A950FC"/>
    <w:rsid w:val="00AA01F9"/>
    <w:rsid w:val="00AA2FAE"/>
    <w:rsid w:val="00AA417A"/>
    <w:rsid w:val="00AA5061"/>
    <w:rsid w:val="00AA563E"/>
    <w:rsid w:val="00AB16A4"/>
    <w:rsid w:val="00AB6ECB"/>
    <w:rsid w:val="00AB788B"/>
    <w:rsid w:val="00AC233A"/>
    <w:rsid w:val="00AC4BBE"/>
    <w:rsid w:val="00AC4CC1"/>
    <w:rsid w:val="00AC736B"/>
    <w:rsid w:val="00AD030F"/>
    <w:rsid w:val="00AD0868"/>
    <w:rsid w:val="00AD10B8"/>
    <w:rsid w:val="00AD1D0F"/>
    <w:rsid w:val="00AD1D62"/>
    <w:rsid w:val="00AD1F0B"/>
    <w:rsid w:val="00AD255B"/>
    <w:rsid w:val="00AD5E6C"/>
    <w:rsid w:val="00AE02C9"/>
    <w:rsid w:val="00AE109C"/>
    <w:rsid w:val="00AE306D"/>
    <w:rsid w:val="00AE496E"/>
    <w:rsid w:val="00AE5306"/>
    <w:rsid w:val="00AE5A38"/>
    <w:rsid w:val="00AE5EA8"/>
    <w:rsid w:val="00AE631D"/>
    <w:rsid w:val="00AE6FCB"/>
    <w:rsid w:val="00AF048D"/>
    <w:rsid w:val="00AF0843"/>
    <w:rsid w:val="00AF114F"/>
    <w:rsid w:val="00AF11D0"/>
    <w:rsid w:val="00AF2F3F"/>
    <w:rsid w:val="00AF39F4"/>
    <w:rsid w:val="00AF5364"/>
    <w:rsid w:val="00AF75F7"/>
    <w:rsid w:val="00B0024F"/>
    <w:rsid w:val="00B009DB"/>
    <w:rsid w:val="00B0173C"/>
    <w:rsid w:val="00B01ACD"/>
    <w:rsid w:val="00B0403D"/>
    <w:rsid w:val="00B11711"/>
    <w:rsid w:val="00B11F91"/>
    <w:rsid w:val="00B12C48"/>
    <w:rsid w:val="00B1418E"/>
    <w:rsid w:val="00B14873"/>
    <w:rsid w:val="00B17504"/>
    <w:rsid w:val="00B17C8C"/>
    <w:rsid w:val="00B21049"/>
    <w:rsid w:val="00B229A9"/>
    <w:rsid w:val="00B23056"/>
    <w:rsid w:val="00B235D5"/>
    <w:rsid w:val="00B24C6C"/>
    <w:rsid w:val="00B25E46"/>
    <w:rsid w:val="00B26A6A"/>
    <w:rsid w:val="00B27B04"/>
    <w:rsid w:val="00B32B08"/>
    <w:rsid w:val="00B336DA"/>
    <w:rsid w:val="00B34B04"/>
    <w:rsid w:val="00B36058"/>
    <w:rsid w:val="00B36E42"/>
    <w:rsid w:val="00B374FB"/>
    <w:rsid w:val="00B37E25"/>
    <w:rsid w:val="00B40511"/>
    <w:rsid w:val="00B41456"/>
    <w:rsid w:val="00B41890"/>
    <w:rsid w:val="00B50421"/>
    <w:rsid w:val="00B509FD"/>
    <w:rsid w:val="00B52B3B"/>
    <w:rsid w:val="00B568F5"/>
    <w:rsid w:val="00B63511"/>
    <w:rsid w:val="00B63932"/>
    <w:rsid w:val="00B6500C"/>
    <w:rsid w:val="00B673B5"/>
    <w:rsid w:val="00B67ABF"/>
    <w:rsid w:val="00B67F20"/>
    <w:rsid w:val="00B703D2"/>
    <w:rsid w:val="00B7137E"/>
    <w:rsid w:val="00B71399"/>
    <w:rsid w:val="00B73AEA"/>
    <w:rsid w:val="00B7546F"/>
    <w:rsid w:val="00B755F9"/>
    <w:rsid w:val="00B80EBB"/>
    <w:rsid w:val="00B80FA1"/>
    <w:rsid w:val="00B8111B"/>
    <w:rsid w:val="00B8183C"/>
    <w:rsid w:val="00B823BB"/>
    <w:rsid w:val="00B82ADF"/>
    <w:rsid w:val="00B83D56"/>
    <w:rsid w:val="00B84A01"/>
    <w:rsid w:val="00B85A6B"/>
    <w:rsid w:val="00B861D3"/>
    <w:rsid w:val="00B86AF7"/>
    <w:rsid w:val="00B87601"/>
    <w:rsid w:val="00B87C52"/>
    <w:rsid w:val="00B91BEB"/>
    <w:rsid w:val="00B91D44"/>
    <w:rsid w:val="00B922ED"/>
    <w:rsid w:val="00B92756"/>
    <w:rsid w:val="00B92C73"/>
    <w:rsid w:val="00B94A00"/>
    <w:rsid w:val="00B951D0"/>
    <w:rsid w:val="00B956A7"/>
    <w:rsid w:val="00B95C19"/>
    <w:rsid w:val="00BA08C3"/>
    <w:rsid w:val="00BA35C3"/>
    <w:rsid w:val="00BA6D90"/>
    <w:rsid w:val="00BA7D0B"/>
    <w:rsid w:val="00BB5CE3"/>
    <w:rsid w:val="00BB72CF"/>
    <w:rsid w:val="00BB7AF9"/>
    <w:rsid w:val="00BC1CC9"/>
    <w:rsid w:val="00BC2180"/>
    <w:rsid w:val="00BC4801"/>
    <w:rsid w:val="00BC4B9D"/>
    <w:rsid w:val="00BD0F7E"/>
    <w:rsid w:val="00BD3AD8"/>
    <w:rsid w:val="00BD48C0"/>
    <w:rsid w:val="00BE0548"/>
    <w:rsid w:val="00BE0587"/>
    <w:rsid w:val="00BE08A2"/>
    <w:rsid w:val="00BE0921"/>
    <w:rsid w:val="00BE18EB"/>
    <w:rsid w:val="00BE4B6E"/>
    <w:rsid w:val="00BE619A"/>
    <w:rsid w:val="00BE706B"/>
    <w:rsid w:val="00BF0F21"/>
    <w:rsid w:val="00BF1639"/>
    <w:rsid w:val="00BF18F8"/>
    <w:rsid w:val="00BF4AF3"/>
    <w:rsid w:val="00BF6A5C"/>
    <w:rsid w:val="00C00914"/>
    <w:rsid w:val="00C062DA"/>
    <w:rsid w:val="00C112E1"/>
    <w:rsid w:val="00C11A47"/>
    <w:rsid w:val="00C140A3"/>
    <w:rsid w:val="00C1493E"/>
    <w:rsid w:val="00C149C8"/>
    <w:rsid w:val="00C1647C"/>
    <w:rsid w:val="00C17694"/>
    <w:rsid w:val="00C21531"/>
    <w:rsid w:val="00C21FD5"/>
    <w:rsid w:val="00C2385E"/>
    <w:rsid w:val="00C239BC"/>
    <w:rsid w:val="00C258B4"/>
    <w:rsid w:val="00C270ED"/>
    <w:rsid w:val="00C3149E"/>
    <w:rsid w:val="00C33C12"/>
    <w:rsid w:val="00C342F0"/>
    <w:rsid w:val="00C37770"/>
    <w:rsid w:val="00C40D86"/>
    <w:rsid w:val="00C448F7"/>
    <w:rsid w:val="00C45381"/>
    <w:rsid w:val="00C4586A"/>
    <w:rsid w:val="00C45B59"/>
    <w:rsid w:val="00C52849"/>
    <w:rsid w:val="00C52B7A"/>
    <w:rsid w:val="00C5744D"/>
    <w:rsid w:val="00C57EC7"/>
    <w:rsid w:val="00C61E9C"/>
    <w:rsid w:val="00C6404C"/>
    <w:rsid w:val="00C64896"/>
    <w:rsid w:val="00C65E19"/>
    <w:rsid w:val="00C667B5"/>
    <w:rsid w:val="00C67E43"/>
    <w:rsid w:val="00C70663"/>
    <w:rsid w:val="00C720A1"/>
    <w:rsid w:val="00C739B8"/>
    <w:rsid w:val="00C75F97"/>
    <w:rsid w:val="00C7605D"/>
    <w:rsid w:val="00C7705D"/>
    <w:rsid w:val="00C816A2"/>
    <w:rsid w:val="00C82548"/>
    <w:rsid w:val="00C825E3"/>
    <w:rsid w:val="00C84735"/>
    <w:rsid w:val="00C873D0"/>
    <w:rsid w:val="00C8786B"/>
    <w:rsid w:val="00C908FA"/>
    <w:rsid w:val="00C94446"/>
    <w:rsid w:val="00C97564"/>
    <w:rsid w:val="00C97FAE"/>
    <w:rsid w:val="00CA084F"/>
    <w:rsid w:val="00CA1364"/>
    <w:rsid w:val="00CA16B0"/>
    <w:rsid w:val="00CA743D"/>
    <w:rsid w:val="00CB136E"/>
    <w:rsid w:val="00CB22CA"/>
    <w:rsid w:val="00CB5B35"/>
    <w:rsid w:val="00CB5C5B"/>
    <w:rsid w:val="00CC5527"/>
    <w:rsid w:val="00CC5569"/>
    <w:rsid w:val="00CD08E8"/>
    <w:rsid w:val="00CD3AC4"/>
    <w:rsid w:val="00CD3FA1"/>
    <w:rsid w:val="00CD4FBB"/>
    <w:rsid w:val="00CD5974"/>
    <w:rsid w:val="00CD5B06"/>
    <w:rsid w:val="00CD713C"/>
    <w:rsid w:val="00CE207B"/>
    <w:rsid w:val="00CE2841"/>
    <w:rsid w:val="00CE2AEC"/>
    <w:rsid w:val="00CE349F"/>
    <w:rsid w:val="00CE41ED"/>
    <w:rsid w:val="00CE4C42"/>
    <w:rsid w:val="00CE505F"/>
    <w:rsid w:val="00CE50AE"/>
    <w:rsid w:val="00CE5550"/>
    <w:rsid w:val="00CE5B7C"/>
    <w:rsid w:val="00CE6E14"/>
    <w:rsid w:val="00CF0A7B"/>
    <w:rsid w:val="00CF4035"/>
    <w:rsid w:val="00CF6DD0"/>
    <w:rsid w:val="00CF6E63"/>
    <w:rsid w:val="00D00011"/>
    <w:rsid w:val="00D00E73"/>
    <w:rsid w:val="00D03038"/>
    <w:rsid w:val="00D03375"/>
    <w:rsid w:val="00D03753"/>
    <w:rsid w:val="00D048FF"/>
    <w:rsid w:val="00D05590"/>
    <w:rsid w:val="00D062BE"/>
    <w:rsid w:val="00D07535"/>
    <w:rsid w:val="00D10B34"/>
    <w:rsid w:val="00D11CDD"/>
    <w:rsid w:val="00D11DE2"/>
    <w:rsid w:val="00D12DC9"/>
    <w:rsid w:val="00D221A2"/>
    <w:rsid w:val="00D222EE"/>
    <w:rsid w:val="00D25119"/>
    <w:rsid w:val="00D260C3"/>
    <w:rsid w:val="00D27AC1"/>
    <w:rsid w:val="00D27B69"/>
    <w:rsid w:val="00D303A3"/>
    <w:rsid w:val="00D31B87"/>
    <w:rsid w:val="00D31C6B"/>
    <w:rsid w:val="00D32505"/>
    <w:rsid w:val="00D32EBC"/>
    <w:rsid w:val="00D32F96"/>
    <w:rsid w:val="00D37F3A"/>
    <w:rsid w:val="00D40687"/>
    <w:rsid w:val="00D40824"/>
    <w:rsid w:val="00D42EC4"/>
    <w:rsid w:val="00D452DD"/>
    <w:rsid w:val="00D471A5"/>
    <w:rsid w:val="00D5092F"/>
    <w:rsid w:val="00D50A08"/>
    <w:rsid w:val="00D50CF9"/>
    <w:rsid w:val="00D51996"/>
    <w:rsid w:val="00D521E6"/>
    <w:rsid w:val="00D52BDE"/>
    <w:rsid w:val="00D54F9F"/>
    <w:rsid w:val="00D64297"/>
    <w:rsid w:val="00D67F17"/>
    <w:rsid w:val="00D7106E"/>
    <w:rsid w:val="00D71156"/>
    <w:rsid w:val="00D73528"/>
    <w:rsid w:val="00D748A6"/>
    <w:rsid w:val="00D756C5"/>
    <w:rsid w:val="00D7662E"/>
    <w:rsid w:val="00D769A8"/>
    <w:rsid w:val="00D80A2E"/>
    <w:rsid w:val="00D85313"/>
    <w:rsid w:val="00D85946"/>
    <w:rsid w:val="00D86304"/>
    <w:rsid w:val="00D86B40"/>
    <w:rsid w:val="00D87E98"/>
    <w:rsid w:val="00D93511"/>
    <w:rsid w:val="00D94E0F"/>
    <w:rsid w:val="00D95281"/>
    <w:rsid w:val="00D96371"/>
    <w:rsid w:val="00D96514"/>
    <w:rsid w:val="00D96C14"/>
    <w:rsid w:val="00DA1F26"/>
    <w:rsid w:val="00DA2667"/>
    <w:rsid w:val="00DA77FA"/>
    <w:rsid w:val="00DB00BC"/>
    <w:rsid w:val="00DB093D"/>
    <w:rsid w:val="00DB11D9"/>
    <w:rsid w:val="00DB1463"/>
    <w:rsid w:val="00DB3F25"/>
    <w:rsid w:val="00DB5954"/>
    <w:rsid w:val="00DC32FD"/>
    <w:rsid w:val="00DC35A3"/>
    <w:rsid w:val="00DC4462"/>
    <w:rsid w:val="00DC4F4F"/>
    <w:rsid w:val="00DC66E3"/>
    <w:rsid w:val="00DD2C32"/>
    <w:rsid w:val="00DD3AA8"/>
    <w:rsid w:val="00DD79B7"/>
    <w:rsid w:val="00DE724F"/>
    <w:rsid w:val="00DE7D53"/>
    <w:rsid w:val="00DF1A31"/>
    <w:rsid w:val="00DF3B9A"/>
    <w:rsid w:val="00E004C6"/>
    <w:rsid w:val="00E019A2"/>
    <w:rsid w:val="00E02825"/>
    <w:rsid w:val="00E034E9"/>
    <w:rsid w:val="00E04217"/>
    <w:rsid w:val="00E06ABF"/>
    <w:rsid w:val="00E107BF"/>
    <w:rsid w:val="00E14B6F"/>
    <w:rsid w:val="00E1502E"/>
    <w:rsid w:val="00E16677"/>
    <w:rsid w:val="00E25E8A"/>
    <w:rsid w:val="00E274B8"/>
    <w:rsid w:val="00E31CAF"/>
    <w:rsid w:val="00E32C40"/>
    <w:rsid w:val="00E340A0"/>
    <w:rsid w:val="00E340C6"/>
    <w:rsid w:val="00E34210"/>
    <w:rsid w:val="00E356D6"/>
    <w:rsid w:val="00E35E47"/>
    <w:rsid w:val="00E40C8A"/>
    <w:rsid w:val="00E41A50"/>
    <w:rsid w:val="00E44952"/>
    <w:rsid w:val="00E53E2F"/>
    <w:rsid w:val="00E54F3D"/>
    <w:rsid w:val="00E56D9A"/>
    <w:rsid w:val="00E60417"/>
    <w:rsid w:val="00E62353"/>
    <w:rsid w:val="00E627B4"/>
    <w:rsid w:val="00E63024"/>
    <w:rsid w:val="00E6454E"/>
    <w:rsid w:val="00E6473C"/>
    <w:rsid w:val="00E65B52"/>
    <w:rsid w:val="00E66594"/>
    <w:rsid w:val="00E720C8"/>
    <w:rsid w:val="00E74B52"/>
    <w:rsid w:val="00E77941"/>
    <w:rsid w:val="00E77ECC"/>
    <w:rsid w:val="00E8076D"/>
    <w:rsid w:val="00E819E2"/>
    <w:rsid w:val="00E90B33"/>
    <w:rsid w:val="00E90E33"/>
    <w:rsid w:val="00E92D4D"/>
    <w:rsid w:val="00E93587"/>
    <w:rsid w:val="00E935F8"/>
    <w:rsid w:val="00E94C34"/>
    <w:rsid w:val="00E950D2"/>
    <w:rsid w:val="00EA1AAA"/>
    <w:rsid w:val="00EA1FFD"/>
    <w:rsid w:val="00EA4C6D"/>
    <w:rsid w:val="00EA6543"/>
    <w:rsid w:val="00EA7000"/>
    <w:rsid w:val="00EB17B4"/>
    <w:rsid w:val="00EB1EED"/>
    <w:rsid w:val="00EB2E98"/>
    <w:rsid w:val="00EB5037"/>
    <w:rsid w:val="00EB55B9"/>
    <w:rsid w:val="00EB5654"/>
    <w:rsid w:val="00EB59B4"/>
    <w:rsid w:val="00EB6E28"/>
    <w:rsid w:val="00EB7EE2"/>
    <w:rsid w:val="00EC033C"/>
    <w:rsid w:val="00EC0EC4"/>
    <w:rsid w:val="00EC1292"/>
    <w:rsid w:val="00EC13AE"/>
    <w:rsid w:val="00EC17D4"/>
    <w:rsid w:val="00EC187F"/>
    <w:rsid w:val="00EC3911"/>
    <w:rsid w:val="00EC479D"/>
    <w:rsid w:val="00EC5A6E"/>
    <w:rsid w:val="00EC7653"/>
    <w:rsid w:val="00ED32C3"/>
    <w:rsid w:val="00ED370C"/>
    <w:rsid w:val="00ED6D02"/>
    <w:rsid w:val="00ED7160"/>
    <w:rsid w:val="00EE0D0A"/>
    <w:rsid w:val="00EE0DBC"/>
    <w:rsid w:val="00EE1793"/>
    <w:rsid w:val="00EE29AB"/>
    <w:rsid w:val="00EE3C03"/>
    <w:rsid w:val="00EE541A"/>
    <w:rsid w:val="00EE730D"/>
    <w:rsid w:val="00EF1DB7"/>
    <w:rsid w:val="00EF39FA"/>
    <w:rsid w:val="00EF6166"/>
    <w:rsid w:val="00EF6430"/>
    <w:rsid w:val="00EF69B2"/>
    <w:rsid w:val="00EF7EE6"/>
    <w:rsid w:val="00F00F7F"/>
    <w:rsid w:val="00F01BDB"/>
    <w:rsid w:val="00F03C64"/>
    <w:rsid w:val="00F03EE5"/>
    <w:rsid w:val="00F05224"/>
    <w:rsid w:val="00F0546A"/>
    <w:rsid w:val="00F05AE0"/>
    <w:rsid w:val="00F0658A"/>
    <w:rsid w:val="00F07BED"/>
    <w:rsid w:val="00F10B4D"/>
    <w:rsid w:val="00F118F5"/>
    <w:rsid w:val="00F12AAE"/>
    <w:rsid w:val="00F133A9"/>
    <w:rsid w:val="00F14B05"/>
    <w:rsid w:val="00F14E4B"/>
    <w:rsid w:val="00F17161"/>
    <w:rsid w:val="00F21ED9"/>
    <w:rsid w:val="00F223E8"/>
    <w:rsid w:val="00F2322A"/>
    <w:rsid w:val="00F242A4"/>
    <w:rsid w:val="00F2454B"/>
    <w:rsid w:val="00F253A1"/>
    <w:rsid w:val="00F26D19"/>
    <w:rsid w:val="00F2728B"/>
    <w:rsid w:val="00F27B79"/>
    <w:rsid w:val="00F33A65"/>
    <w:rsid w:val="00F34953"/>
    <w:rsid w:val="00F3776D"/>
    <w:rsid w:val="00F44038"/>
    <w:rsid w:val="00F441FF"/>
    <w:rsid w:val="00F45561"/>
    <w:rsid w:val="00F477AD"/>
    <w:rsid w:val="00F47B8D"/>
    <w:rsid w:val="00F52937"/>
    <w:rsid w:val="00F565A5"/>
    <w:rsid w:val="00F57F67"/>
    <w:rsid w:val="00F67955"/>
    <w:rsid w:val="00F67A5D"/>
    <w:rsid w:val="00F67FE3"/>
    <w:rsid w:val="00F713C0"/>
    <w:rsid w:val="00F77C13"/>
    <w:rsid w:val="00F803F7"/>
    <w:rsid w:val="00F82205"/>
    <w:rsid w:val="00F8406F"/>
    <w:rsid w:val="00F84B5B"/>
    <w:rsid w:val="00F865CD"/>
    <w:rsid w:val="00F86CFA"/>
    <w:rsid w:val="00F87100"/>
    <w:rsid w:val="00F90098"/>
    <w:rsid w:val="00F901DC"/>
    <w:rsid w:val="00F95074"/>
    <w:rsid w:val="00F96CC9"/>
    <w:rsid w:val="00FA28BB"/>
    <w:rsid w:val="00FA420A"/>
    <w:rsid w:val="00FB00F4"/>
    <w:rsid w:val="00FB02DD"/>
    <w:rsid w:val="00FB27D9"/>
    <w:rsid w:val="00FB31B4"/>
    <w:rsid w:val="00FB3CD9"/>
    <w:rsid w:val="00FC05EA"/>
    <w:rsid w:val="00FC0B03"/>
    <w:rsid w:val="00FC5DCB"/>
    <w:rsid w:val="00FD030B"/>
    <w:rsid w:val="00FD052E"/>
    <w:rsid w:val="00FD16B9"/>
    <w:rsid w:val="00FD2A46"/>
    <w:rsid w:val="00FD2C13"/>
    <w:rsid w:val="00FD4A7E"/>
    <w:rsid w:val="00FD7894"/>
    <w:rsid w:val="00FE1194"/>
    <w:rsid w:val="00FE2EFE"/>
    <w:rsid w:val="00FE37CE"/>
    <w:rsid w:val="00FE3EBC"/>
    <w:rsid w:val="00FE64D9"/>
    <w:rsid w:val="00FE6DEA"/>
    <w:rsid w:val="00FF08B3"/>
    <w:rsid w:val="00FF0B20"/>
    <w:rsid w:val="00FF533B"/>
    <w:rsid w:val="00FF5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627D948"/>
  <w15:docId w15:val="{5AAAC725-D2D4-43C5-8E22-C85F1DF30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26C69"/>
    <w:pPr>
      <w:keepNext/>
      <w:keepLines/>
      <w:numPr>
        <w:numId w:val="3"/>
      </w:numPr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B3F5F"/>
    <w:pPr>
      <w:keepNext/>
      <w:keepLines/>
      <w:numPr>
        <w:numId w:val="2"/>
      </w:numPr>
      <w:spacing w:before="40" w:after="0"/>
      <w:ind w:left="360" w:hanging="36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26C69"/>
    <w:rPr>
      <w:rFonts w:asciiTheme="majorHAnsi" w:eastAsiaTheme="majorEastAsia" w:hAnsiTheme="majorHAnsi" w:cstheme="majorBidi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B3F5F"/>
    <w:rPr>
      <w:rFonts w:asciiTheme="majorHAnsi" w:eastAsiaTheme="majorEastAsia" w:hAnsiTheme="majorHAnsi" w:cstheme="majorBidi"/>
      <w:sz w:val="26"/>
      <w:szCs w:val="26"/>
    </w:rPr>
  </w:style>
  <w:style w:type="paragraph" w:styleId="Titel">
    <w:name w:val="Title"/>
    <w:basedOn w:val="Standard"/>
    <w:next w:val="Standard"/>
    <w:link w:val="TitelZchn"/>
    <w:uiPriority w:val="10"/>
    <w:qFormat/>
    <w:rsid w:val="005B3F5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B3F5F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paragraph" w:styleId="Listenabsatz">
    <w:name w:val="List Paragraph"/>
    <w:basedOn w:val="Standard"/>
    <w:uiPriority w:val="34"/>
    <w:qFormat/>
    <w:rsid w:val="005642D7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6073A5"/>
  </w:style>
  <w:style w:type="character" w:styleId="Hyperlink">
    <w:name w:val="Hyperlink"/>
    <w:basedOn w:val="Absatz-Standardschriftart"/>
    <w:uiPriority w:val="99"/>
    <w:unhideWhenUsed/>
    <w:rsid w:val="000C2BED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C2BED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3D4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D0303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030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0303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03038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A2F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A2FF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A2FF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A2F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A2FFD"/>
    <w:rPr>
      <w:b/>
      <w:bCs/>
      <w:sz w:val="20"/>
      <w:szCs w:val="20"/>
    </w:rPr>
  </w:style>
  <w:style w:type="paragraph" w:styleId="KeinLeerraum">
    <w:name w:val="No Spacing"/>
    <w:uiPriority w:val="1"/>
    <w:qFormat/>
    <w:rsid w:val="00A20F9B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EF7E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3C37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C37C7"/>
  </w:style>
  <w:style w:type="paragraph" w:styleId="Fuzeile">
    <w:name w:val="footer"/>
    <w:basedOn w:val="Standard"/>
    <w:link w:val="FuzeileZchn"/>
    <w:uiPriority w:val="99"/>
    <w:unhideWhenUsed/>
    <w:rsid w:val="003C37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37C7"/>
  </w:style>
  <w:style w:type="paragraph" w:customStyle="1" w:styleId="Default">
    <w:name w:val="Default"/>
    <w:rsid w:val="00386DD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65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658A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535539"/>
    <w:pPr>
      <w:spacing w:after="0" w:line="240" w:lineRule="auto"/>
    </w:p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632223"/>
    <w:rPr>
      <w:color w:val="605E5C"/>
      <w:shd w:val="clear" w:color="auto" w:fill="E1DFDD"/>
    </w:rPr>
  </w:style>
  <w:style w:type="character" w:customStyle="1" w:styleId="cf01">
    <w:name w:val="cf01"/>
    <w:basedOn w:val="Absatz-Standardschriftart"/>
    <w:rsid w:val="00827F08"/>
    <w:rPr>
      <w:rFonts w:ascii="Segoe UI" w:hAnsi="Segoe UI" w:cs="Segoe UI" w:hint="default"/>
      <w:sz w:val="18"/>
      <w:szCs w:val="18"/>
    </w:rPr>
  </w:style>
  <w:style w:type="table" w:styleId="Gitternetztabelle1hellAkzent1">
    <w:name w:val="Grid Table 1 Light Accent 1"/>
    <w:basedOn w:val="NormaleTabelle"/>
    <w:uiPriority w:val="46"/>
    <w:rsid w:val="0010399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5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4022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552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093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0631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429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2003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108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894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4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2359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456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091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4291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792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857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358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02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462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808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3622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41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888CEE-DD64-4FF4-9C48-4313FAA87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3</Words>
  <Characters>2933</Characters>
  <Application>Microsoft Office Word</Application>
  <DocSecurity>0</DocSecurity>
  <Lines>586</Lines>
  <Paragraphs>60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f</dc:creator>
  <cp:keywords/>
  <dc:description/>
  <cp:lastModifiedBy>Dr. Stefan Asam</cp:lastModifiedBy>
  <cp:revision>3</cp:revision>
  <cp:lastPrinted>2024-05-13T14:40:00Z</cp:lastPrinted>
  <dcterms:created xsi:type="dcterms:W3CDTF">2024-08-02T15:22:00Z</dcterms:created>
  <dcterms:modified xsi:type="dcterms:W3CDTF">2024-08-02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dbf2bd916508d9e51418b18b48cd4afae97a25bd33caf666240fba1b8e2789</vt:lpwstr>
  </property>
</Properties>
</file>